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F9497" w14:textId="77777777" w:rsidR="00B22B2D" w:rsidRPr="00B22B2D" w:rsidRDefault="00B22B2D" w:rsidP="00B22B2D">
      <w:pPr>
        <w:spacing w:before="120" w:after="120" w:line="360" w:lineRule="auto"/>
        <w:jc w:val="both"/>
        <w:rPr>
          <w:rFonts w:asciiTheme="minorHAnsi" w:hAnsiTheme="minorHAnsi" w:cstheme="minorHAnsi"/>
          <w:b/>
          <w:bCs/>
        </w:rPr>
      </w:pPr>
      <w:r w:rsidRPr="00B22B2D">
        <w:rPr>
          <w:rFonts w:asciiTheme="minorHAnsi" w:hAnsiTheme="minorHAnsi" w:cstheme="minorHAnsi"/>
          <w:b/>
          <w:bCs/>
        </w:rPr>
        <w:t>Table (</w:t>
      </w:r>
      <w:r w:rsidRPr="00B22B2D">
        <w:rPr>
          <w:rFonts w:asciiTheme="minorHAnsi" w:hAnsiTheme="minorHAnsi" w:cstheme="minorHAnsi"/>
          <w:b/>
          <w:bCs/>
          <w:lang w:val="en-US"/>
        </w:rPr>
        <w:t>S 1</w:t>
      </w:r>
      <w:r w:rsidRPr="00B22B2D">
        <w:rPr>
          <w:rFonts w:asciiTheme="minorHAnsi" w:hAnsiTheme="minorHAnsi" w:cstheme="minorHAnsi"/>
          <w:b/>
          <w:bCs/>
        </w:rPr>
        <w:t>):</w:t>
      </w:r>
      <w:r w:rsidRPr="00B22B2D">
        <w:rPr>
          <w:rFonts w:asciiTheme="minorHAnsi" w:hAnsiTheme="minorHAnsi" w:cstheme="minorHAnsi"/>
          <w:b/>
          <w:bCs/>
        </w:rPr>
        <w:tab/>
      </w:r>
      <w:r w:rsidRPr="00784851">
        <w:rPr>
          <w:rFonts w:asciiTheme="minorHAnsi" w:hAnsiTheme="minorHAnsi" w:cstheme="minorHAnsi"/>
        </w:rPr>
        <w:t>Wexner Constipation Score for PD cases and Controls</w:t>
      </w:r>
    </w:p>
    <w:tbl>
      <w:tblPr>
        <w:tblStyle w:val="TableGrid2"/>
        <w:tblW w:w="5086" w:type="pct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67"/>
        <w:gridCol w:w="1836"/>
        <w:gridCol w:w="2031"/>
        <w:gridCol w:w="932"/>
        <w:gridCol w:w="932"/>
      </w:tblGrid>
      <w:tr w:rsidR="00B22B2D" w:rsidRPr="00784851" w14:paraId="3C1961B3" w14:textId="77777777" w:rsidTr="00EC6811">
        <w:trPr>
          <w:jc w:val="center"/>
        </w:trPr>
        <w:tc>
          <w:tcPr>
            <w:tcW w:w="1851" w:type="pct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B46FA0" w14:textId="77777777" w:rsidR="00B22B2D" w:rsidRPr="00784851" w:rsidRDefault="00B22B2D" w:rsidP="00EC6811">
            <w:pPr>
              <w:spacing w:before="40" w:after="20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Wexner Constipation Score</w:t>
            </w:r>
          </w:p>
        </w:tc>
        <w:tc>
          <w:tcPr>
            <w:tcW w:w="1009" w:type="pc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2B0FE3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Cases</w:t>
            </w:r>
            <w:r w:rsidRPr="00784851">
              <w:rPr>
                <w:rFonts w:asciiTheme="minorHAnsi" w:hAnsiTheme="minorHAnsi" w:cstheme="minorHAnsi"/>
                <w:b/>
                <w:bCs/>
              </w:rPr>
              <w:br/>
              <w:t>(n = 30)</w:t>
            </w:r>
          </w:p>
        </w:tc>
        <w:tc>
          <w:tcPr>
            <w:tcW w:w="1116" w:type="pct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0D4B3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Control</w:t>
            </w:r>
            <w:r w:rsidRPr="00784851">
              <w:rPr>
                <w:rFonts w:asciiTheme="minorHAnsi" w:hAnsiTheme="minorHAnsi" w:cstheme="minorHAnsi"/>
                <w:b/>
                <w:bCs/>
              </w:rPr>
              <w:br/>
              <w:t>(n = 35)</w:t>
            </w:r>
          </w:p>
        </w:tc>
        <w:tc>
          <w:tcPr>
            <w:tcW w:w="512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70C197D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U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vAlign w:val="center"/>
          </w:tcPr>
          <w:p w14:paraId="763A77F8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p</w:t>
            </w:r>
          </w:p>
        </w:tc>
      </w:tr>
      <w:tr w:rsidR="00B22B2D" w:rsidRPr="00784851" w14:paraId="1199E82A" w14:textId="77777777" w:rsidTr="00EC6811">
        <w:trPr>
          <w:jc w:val="center"/>
        </w:trPr>
        <w:tc>
          <w:tcPr>
            <w:tcW w:w="1851" w:type="pc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C5EC91" w14:textId="77777777" w:rsidR="00B22B2D" w:rsidRPr="00784851" w:rsidRDefault="00B22B2D" w:rsidP="00EC6811">
            <w:pPr>
              <w:spacing w:before="40" w:after="20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Defecation times</w:t>
            </w:r>
          </w:p>
        </w:tc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81136AB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16" w:type="pc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76AF63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1D75843D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nil"/>
            </w:tcBorders>
            <w:vAlign w:val="center"/>
          </w:tcPr>
          <w:p w14:paraId="405ED839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2B2D" w:rsidRPr="00784851" w14:paraId="1157A9DD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86C447C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in. – Max.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4C8C2FD9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4.0</w:t>
            </w:r>
          </w:p>
        </w:tc>
        <w:tc>
          <w:tcPr>
            <w:tcW w:w="1116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91479C4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4.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61901730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463.50</w:t>
            </w:r>
          </w:p>
        </w:tc>
        <w:tc>
          <w:tcPr>
            <w:tcW w:w="512" w:type="pct"/>
            <w:vMerge w:val="restart"/>
            <w:tcBorders>
              <w:top w:val="nil"/>
            </w:tcBorders>
            <w:vAlign w:val="center"/>
          </w:tcPr>
          <w:p w14:paraId="6FD6751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384</w:t>
            </w:r>
          </w:p>
        </w:tc>
      </w:tr>
      <w:tr w:rsidR="00B22B2D" w:rsidRPr="00784851" w14:paraId="474ED969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B1C2BF8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FBB23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1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2.0)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4AF2DF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0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1.50)</w:t>
            </w:r>
          </w:p>
        </w:tc>
        <w:tc>
          <w:tcPr>
            <w:tcW w:w="51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45447F3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vAlign w:val="center"/>
          </w:tcPr>
          <w:p w14:paraId="1059278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2B2D" w:rsidRPr="00784851" w14:paraId="1FDEF8CE" w14:textId="77777777" w:rsidTr="00EC6811">
        <w:trPr>
          <w:jc w:val="center"/>
        </w:trPr>
        <w:tc>
          <w:tcPr>
            <w:tcW w:w="1851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6F769C9" w14:textId="77777777" w:rsidR="00B22B2D" w:rsidRPr="00784851" w:rsidRDefault="00B22B2D" w:rsidP="00EC6811">
            <w:pPr>
              <w:spacing w:before="40" w:after="20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Defecation difficulty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4CA2194A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1B0FA7D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D862F46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1FD09488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2B2D" w:rsidRPr="00784851" w14:paraId="6EBF981D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7FBB0AE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in. – Max.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1DB5E5B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4.0</w:t>
            </w:r>
          </w:p>
        </w:tc>
        <w:tc>
          <w:tcPr>
            <w:tcW w:w="1116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3B7E64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4.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136CB067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219.0</w:t>
            </w:r>
            <w:r w:rsidRPr="00784851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512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BB80C60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&lt;0.001</w:t>
            </w:r>
            <w:r w:rsidRPr="00784851"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</w:tr>
      <w:tr w:rsidR="00B22B2D" w:rsidRPr="00784851" w14:paraId="084C4F9F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73B7730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84095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2.0 (1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4.0)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B26D4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0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1.0)</w:t>
            </w:r>
          </w:p>
        </w:tc>
        <w:tc>
          <w:tcPr>
            <w:tcW w:w="51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317B5ED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B4394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22B2D" w:rsidRPr="00784851" w14:paraId="0DC366B2" w14:textId="77777777" w:rsidTr="00EC6811">
        <w:trPr>
          <w:jc w:val="center"/>
        </w:trPr>
        <w:tc>
          <w:tcPr>
            <w:tcW w:w="1851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2974BD8" w14:textId="77777777" w:rsidR="00B22B2D" w:rsidRPr="00784851" w:rsidRDefault="00B22B2D" w:rsidP="00EC6811">
            <w:pPr>
              <w:spacing w:before="40" w:after="20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Sense of incomplete evacuation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31458971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3B68426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BF88651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45831B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22B2D" w:rsidRPr="00784851" w14:paraId="72F59117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C4783DF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in. – Max.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7E9AC73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4.0</w:t>
            </w:r>
          </w:p>
        </w:tc>
        <w:tc>
          <w:tcPr>
            <w:tcW w:w="1116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2DA8F6F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4.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65BD5D2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276.50</w:t>
            </w:r>
            <w:r w:rsidRPr="00784851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512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CAC8EF8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0.001</w:t>
            </w:r>
            <w:r w:rsidRPr="00784851"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</w:tr>
      <w:tr w:rsidR="00B22B2D" w:rsidRPr="00784851" w14:paraId="247BAE5D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1CC06C1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C0D6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1.0 (1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3.0)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0BFD58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0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1.0)</w:t>
            </w:r>
          </w:p>
        </w:tc>
        <w:tc>
          <w:tcPr>
            <w:tcW w:w="51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B02DE47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16244F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22B2D" w:rsidRPr="00784851" w14:paraId="0F4D2C02" w14:textId="77777777" w:rsidTr="00EC6811">
        <w:trPr>
          <w:jc w:val="center"/>
        </w:trPr>
        <w:tc>
          <w:tcPr>
            <w:tcW w:w="1851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7DCDA16" w14:textId="77777777" w:rsidR="00B22B2D" w:rsidRPr="00784851" w:rsidRDefault="00B22B2D" w:rsidP="00EC6811">
            <w:pPr>
              <w:spacing w:before="40" w:after="20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Abdominal pain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EA74F97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3A52646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1BA4423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D4E474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22B2D" w:rsidRPr="00784851" w14:paraId="3173846F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E9DF191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in. – Max.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C48FAE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3.0</w:t>
            </w:r>
          </w:p>
        </w:tc>
        <w:tc>
          <w:tcPr>
            <w:tcW w:w="1116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6CF393B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2.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56D34BD2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309.50</w:t>
            </w:r>
            <w:r w:rsidRPr="00784851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512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310AAC2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0.002</w:t>
            </w:r>
            <w:r w:rsidRPr="00784851"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</w:tr>
      <w:tr w:rsidR="00B22B2D" w:rsidRPr="00784851" w14:paraId="4A6B6DF7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AC5365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81597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1.0 (1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2.0)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314221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0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1.0)</w:t>
            </w:r>
          </w:p>
        </w:tc>
        <w:tc>
          <w:tcPr>
            <w:tcW w:w="51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AC2EAF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DE79F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22B2D" w:rsidRPr="00784851" w14:paraId="1AA4119D" w14:textId="77777777" w:rsidTr="00EC6811">
        <w:trPr>
          <w:jc w:val="center"/>
        </w:trPr>
        <w:tc>
          <w:tcPr>
            <w:tcW w:w="1851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668735" w14:textId="77777777" w:rsidR="00B22B2D" w:rsidRPr="00784851" w:rsidRDefault="00B22B2D" w:rsidP="00EC6811">
            <w:pPr>
              <w:spacing w:before="40" w:after="20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Minutes in lavatory per attempt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765DCB00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741BB89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FC4260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22F48BC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22B2D" w:rsidRPr="00784851" w14:paraId="3ECCB9AD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3447B38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in. – Max.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1537DC40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4.0</w:t>
            </w:r>
          </w:p>
        </w:tc>
        <w:tc>
          <w:tcPr>
            <w:tcW w:w="1116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B0952FA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2.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4FC0FE7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162.50</w:t>
            </w:r>
            <w:r w:rsidRPr="00784851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512" w:type="pct"/>
            <w:vMerge w:val="restart"/>
            <w:tcBorders>
              <w:top w:val="nil"/>
            </w:tcBorders>
            <w:vAlign w:val="center"/>
          </w:tcPr>
          <w:p w14:paraId="39EFC7B2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&lt;0.001</w:t>
            </w:r>
            <w:r w:rsidRPr="00784851"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</w:tr>
      <w:tr w:rsidR="00B22B2D" w:rsidRPr="00784851" w14:paraId="784A9CB9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EFBFCA9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8BEE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1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3.0)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617AA4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0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0.0)</w:t>
            </w:r>
          </w:p>
        </w:tc>
        <w:tc>
          <w:tcPr>
            <w:tcW w:w="51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AAAB8AD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vAlign w:val="center"/>
          </w:tcPr>
          <w:p w14:paraId="227B892F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22B2D" w:rsidRPr="00784851" w14:paraId="1F48276F" w14:textId="77777777" w:rsidTr="00EC6811">
        <w:trPr>
          <w:jc w:val="center"/>
        </w:trPr>
        <w:tc>
          <w:tcPr>
            <w:tcW w:w="1851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16B5E70" w14:textId="77777777" w:rsidR="00B22B2D" w:rsidRPr="00784851" w:rsidRDefault="00B22B2D" w:rsidP="00EC6811">
            <w:pPr>
              <w:spacing w:before="40" w:after="20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Need for help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6F12EAF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3CDF93A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FDEEFB9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369F7B40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22B2D" w:rsidRPr="00784851" w14:paraId="71D569A0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E1D975B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in. – Max.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40444338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2.0</w:t>
            </w:r>
          </w:p>
        </w:tc>
        <w:tc>
          <w:tcPr>
            <w:tcW w:w="1116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5D387E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2.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6F1234A2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252.0</w:t>
            </w:r>
            <w:r w:rsidRPr="00784851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512" w:type="pct"/>
            <w:vMerge w:val="restart"/>
            <w:tcBorders>
              <w:top w:val="nil"/>
            </w:tcBorders>
            <w:vAlign w:val="center"/>
          </w:tcPr>
          <w:p w14:paraId="287A2B21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&lt;0.001</w:t>
            </w:r>
            <w:r w:rsidRPr="00784851"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</w:tr>
      <w:tr w:rsidR="00B22B2D" w:rsidRPr="00784851" w14:paraId="7C906336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421AC2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9533A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1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2.0)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CAAE3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0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0.0)</w:t>
            </w:r>
          </w:p>
        </w:tc>
        <w:tc>
          <w:tcPr>
            <w:tcW w:w="51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48B2FA8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vAlign w:val="center"/>
          </w:tcPr>
          <w:p w14:paraId="6AAFFD2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22B2D" w:rsidRPr="00784851" w14:paraId="59AC16E3" w14:textId="77777777" w:rsidTr="00EC6811">
        <w:trPr>
          <w:jc w:val="center"/>
        </w:trPr>
        <w:tc>
          <w:tcPr>
            <w:tcW w:w="1851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3B13D7" w14:textId="77777777" w:rsidR="00B22B2D" w:rsidRPr="00784851" w:rsidRDefault="00B22B2D" w:rsidP="00EC6811">
            <w:pPr>
              <w:spacing w:before="40" w:after="20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Times of failed defecation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5774F772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D45B02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5846712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3372E446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B22B2D" w:rsidRPr="00784851" w14:paraId="019B07D9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9F6EAEA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in. – Max.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509EF4CA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2.0</w:t>
            </w:r>
          </w:p>
        </w:tc>
        <w:tc>
          <w:tcPr>
            <w:tcW w:w="1116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D21C4CB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2.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138790AB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273.0</w:t>
            </w:r>
            <w:r w:rsidRPr="00784851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512" w:type="pct"/>
            <w:vMerge w:val="restart"/>
            <w:tcBorders>
              <w:top w:val="nil"/>
            </w:tcBorders>
            <w:vAlign w:val="center"/>
          </w:tcPr>
          <w:p w14:paraId="52C59968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&lt;0.001</w:t>
            </w:r>
            <w:r w:rsidRPr="00784851"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</w:tr>
      <w:tr w:rsidR="00B22B2D" w:rsidRPr="00784851" w14:paraId="490F999B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388B3E0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95A04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1.0 (1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1.0)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AF0EED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0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0.0)</w:t>
            </w:r>
          </w:p>
        </w:tc>
        <w:tc>
          <w:tcPr>
            <w:tcW w:w="51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8DC7686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vAlign w:val="center"/>
          </w:tcPr>
          <w:p w14:paraId="7CBBBB5B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2B2D" w:rsidRPr="00784851" w14:paraId="3C5592D5" w14:textId="77777777" w:rsidTr="00EC6811">
        <w:trPr>
          <w:jc w:val="center"/>
        </w:trPr>
        <w:tc>
          <w:tcPr>
            <w:tcW w:w="1851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6849969" w14:textId="77777777" w:rsidR="00B22B2D" w:rsidRPr="00784851" w:rsidRDefault="00B22B2D" w:rsidP="00EC6811">
            <w:pPr>
              <w:spacing w:before="40" w:after="20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Duration of constipation (years)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57FE43A2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0758CAB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8A26EC3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1A80053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2B2D" w:rsidRPr="00784851" w14:paraId="414D834B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9EECC85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in. – Max.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1928EDAD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3.0</w:t>
            </w:r>
          </w:p>
        </w:tc>
        <w:tc>
          <w:tcPr>
            <w:tcW w:w="1116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232B3C7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16.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7E27C064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451.0</w:t>
            </w:r>
          </w:p>
        </w:tc>
        <w:tc>
          <w:tcPr>
            <w:tcW w:w="512" w:type="pct"/>
            <w:vMerge w:val="restart"/>
            <w:tcBorders>
              <w:top w:val="nil"/>
            </w:tcBorders>
            <w:vAlign w:val="center"/>
          </w:tcPr>
          <w:p w14:paraId="560CBA22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315</w:t>
            </w:r>
          </w:p>
        </w:tc>
      </w:tr>
      <w:tr w:rsidR="00B22B2D" w:rsidRPr="00784851" w14:paraId="7C48BF2D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5B29F06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B8DA9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1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2.0)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C65620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1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6.0)</w:t>
            </w:r>
          </w:p>
        </w:tc>
        <w:tc>
          <w:tcPr>
            <w:tcW w:w="51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7E2D947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vAlign w:val="center"/>
          </w:tcPr>
          <w:p w14:paraId="24B62F7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2B2D" w:rsidRPr="00784851" w14:paraId="5FAD25C2" w14:textId="77777777" w:rsidTr="00EC6811">
        <w:trPr>
          <w:jc w:val="center"/>
        </w:trPr>
        <w:tc>
          <w:tcPr>
            <w:tcW w:w="1851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DB095A" w14:textId="77777777" w:rsidR="00B22B2D" w:rsidRPr="00784851" w:rsidRDefault="00B22B2D" w:rsidP="00EC6811">
            <w:pPr>
              <w:spacing w:before="40" w:after="20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Total score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70279AB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50262E6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6798D9D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  <w:vAlign w:val="center"/>
          </w:tcPr>
          <w:p w14:paraId="6DEAB19F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B22B2D" w:rsidRPr="00784851" w14:paraId="306D3D29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08E6D34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in. – Max.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430022A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1.0 – 18.0</w:t>
            </w:r>
          </w:p>
        </w:tc>
        <w:tc>
          <w:tcPr>
            <w:tcW w:w="1116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73F4F4A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0.0 – 16.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52D1C12B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166.5</w:t>
            </w:r>
            <w:r w:rsidRPr="00784851">
              <w:rPr>
                <w:rFonts w:asciiTheme="minorHAnsi" w:hAnsiTheme="minorHAnsi" w:cstheme="minorHAnsi"/>
                <w:vertAlign w:val="superscript"/>
              </w:rPr>
              <w:t>*</w:t>
            </w:r>
          </w:p>
        </w:tc>
        <w:tc>
          <w:tcPr>
            <w:tcW w:w="512" w:type="pct"/>
            <w:vMerge w:val="restart"/>
            <w:tcBorders>
              <w:top w:val="nil"/>
            </w:tcBorders>
            <w:vAlign w:val="center"/>
          </w:tcPr>
          <w:p w14:paraId="53EC6F0E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84851">
              <w:rPr>
                <w:rFonts w:asciiTheme="minorHAnsi" w:hAnsiTheme="minorHAnsi" w:cstheme="minorHAnsi"/>
                <w:b/>
                <w:bCs/>
              </w:rPr>
              <w:t>&lt;0.001</w:t>
            </w:r>
            <w:r w:rsidRPr="00784851"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</w:tr>
      <w:tr w:rsidR="00B22B2D" w:rsidRPr="00784851" w14:paraId="0D3B0436" w14:textId="77777777" w:rsidTr="00EC6811">
        <w:trPr>
          <w:jc w:val="center"/>
        </w:trPr>
        <w:tc>
          <w:tcPr>
            <w:tcW w:w="1851" w:type="pct"/>
            <w:tcBorders>
              <w:top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69D015E6" w14:textId="77777777" w:rsidR="00B22B2D" w:rsidRPr="00784851" w:rsidRDefault="00B22B2D" w:rsidP="00EC6811">
            <w:pPr>
              <w:spacing w:before="40" w:after="20"/>
              <w:ind w:left="284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009" w:type="pct"/>
            <w:tcBorders>
              <w:top w:val="nil"/>
              <w:left w:val="single" w:sz="12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6EE507BF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12.50 (5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16.0)</w:t>
            </w:r>
          </w:p>
        </w:tc>
        <w:tc>
          <w:tcPr>
            <w:tcW w:w="1116" w:type="pct"/>
            <w:tcBorders>
              <w:top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671981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  <w:r w:rsidRPr="00784851">
              <w:rPr>
                <w:rFonts w:asciiTheme="minorHAnsi" w:hAnsiTheme="minorHAnsi" w:cstheme="minorHAnsi"/>
              </w:rPr>
              <w:t xml:space="preserve">1.0 (0.0 </w:t>
            </w:r>
            <w:r w:rsidRPr="00784851">
              <w:rPr>
                <w:rFonts w:asciiTheme="minorHAnsi" w:hAnsiTheme="minorHAnsi" w:cstheme="minorHAnsi"/>
                <w:rtl/>
              </w:rPr>
              <w:t>–</w:t>
            </w:r>
            <w:r w:rsidRPr="00784851">
              <w:rPr>
                <w:rFonts w:asciiTheme="minorHAnsi" w:hAnsiTheme="minorHAnsi" w:cstheme="minorHAnsi"/>
              </w:rPr>
              <w:t xml:space="preserve"> 6.0)</w:t>
            </w:r>
          </w:p>
        </w:tc>
        <w:tc>
          <w:tcPr>
            <w:tcW w:w="512" w:type="pct"/>
            <w:vMerge/>
            <w:tcBorders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054A5218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  <w:highlight w:val="yellow"/>
              </w:rPr>
            </w:pPr>
          </w:p>
        </w:tc>
        <w:tc>
          <w:tcPr>
            <w:tcW w:w="512" w:type="pct"/>
            <w:vMerge/>
            <w:tcBorders>
              <w:bottom w:val="thickThinSmallGap" w:sz="18" w:space="0" w:color="auto"/>
            </w:tcBorders>
            <w:vAlign w:val="center"/>
          </w:tcPr>
          <w:p w14:paraId="0F3C093C" w14:textId="77777777" w:rsidR="00B22B2D" w:rsidRPr="00784851" w:rsidRDefault="00B22B2D" w:rsidP="00EC6811">
            <w:pPr>
              <w:spacing w:before="40" w:after="20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2C1D550C" w14:textId="77777777" w:rsidR="00B22B2D" w:rsidRPr="00E53048" w:rsidRDefault="00B22B2D" w:rsidP="00B22B2D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E53048">
        <w:rPr>
          <w:rFonts w:asciiTheme="majorBidi" w:hAnsiTheme="majorBidi" w:cstheme="majorBidi"/>
          <w:b/>
          <w:bCs/>
          <w:sz w:val="20"/>
          <w:szCs w:val="20"/>
        </w:rPr>
        <w:t xml:space="preserve">U: Mann Whitney test </w:t>
      </w:r>
    </w:p>
    <w:p w14:paraId="7C54877F" w14:textId="77777777" w:rsidR="00B22B2D" w:rsidRPr="00E53048" w:rsidRDefault="00B22B2D" w:rsidP="00B22B2D">
      <w:pPr>
        <w:jc w:val="both"/>
        <w:rPr>
          <w:rFonts w:asciiTheme="majorBidi" w:hAnsiTheme="majorBidi" w:cstheme="majorBidi"/>
          <w:sz w:val="20"/>
          <w:szCs w:val="20"/>
        </w:rPr>
      </w:pPr>
      <w:r w:rsidRPr="00E53048">
        <w:rPr>
          <w:rFonts w:asciiTheme="majorBidi" w:hAnsiTheme="majorBidi" w:cstheme="majorBidi"/>
          <w:sz w:val="20"/>
          <w:szCs w:val="20"/>
        </w:rPr>
        <w:t>p: p value for comparing between the studied groups</w:t>
      </w:r>
    </w:p>
    <w:p w14:paraId="51DF00AE" w14:textId="77777777" w:rsidR="00B22B2D" w:rsidRPr="00E53048" w:rsidRDefault="00B22B2D" w:rsidP="00B22B2D">
      <w:pPr>
        <w:ind w:left="284" w:hanging="284"/>
        <w:jc w:val="both"/>
        <w:rPr>
          <w:rFonts w:asciiTheme="majorBidi" w:hAnsiTheme="majorBidi" w:cstheme="majorBidi"/>
          <w:sz w:val="20"/>
          <w:szCs w:val="20"/>
        </w:rPr>
      </w:pPr>
      <w:r w:rsidRPr="00E53048">
        <w:rPr>
          <w:rFonts w:asciiTheme="majorBidi" w:hAnsiTheme="majorBidi" w:cstheme="majorBidi"/>
          <w:sz w:val="20"/>
          <w:szCs w:val="20"/>
        </w:rPr>
        <w:t xml:space="preserve">*: Statistically significant at p ≤ 0.05  </w:t>
      </w:r>
    </w:p>
    <w:p w14:paraId="2AB6095C" w14:textId="732A02A0" w:rsidR="00B22B2D" w:rsidRDefault="00B22B2D" w:rsidP="00D6016B">
      <w:pPr>
        <w:spacing w:line="360" w:lineRule="auto"/>
        <w:jc w:val="both"/>
        <w:rPr>
          <w:rFonts w:asciiTheme="minorHAnsi" w:hAnsiTheme="minorHAnsi" w:cstheme="minorHAnsi"/>
          <w:b/>
          <w:bCs/>
        </w:rPr>
      </w:pPr>
    </w:p>
    <w:p w14:paraId="0CA7C298" w14:textId="77777777" w:rsidR="00B22B2D" w:rsidRDefault="00B22B2D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36EF2914" w14:textId="7B538978" w:rsidR="009C06FB" w:rsidRPr="00FC0303" w:rsidRDefault="000922CE" w:rsidP="00D6016B">
      <w:pPr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  <w:r w:rsidRPr="008D4C26">
        <w:rPr>
          <w:rFonts w:asciiTheme="majorBidi" w:hAnsiTheme="majorBidi" w:cstheme="majorBidi"/>
          <w:sz w:val="16"/>
          <w:szCs w:val="16"/>
        </w:rPr>
        <w:lastRenderedPageBreak/>
        <w:t xml:space="preserve"> </w:t>
      </w:r>
      <w:r w:rsidR="009C06FB" w:rsidRPr="009157BC">
        <w:rPr>
          <w:rFonts w:asciiTheme="minorHAnsi" w:hAnsiTheme="minorHAnsi" w:cstheme="minorHAnsi"/>
          <w:b/>
          <w:bCs/>
        </w:rPr>
        <w:t>Table (</w:t>
      </w:r>
      <w:r w:rsidR="0075327A" w:rsidRPr="009157BC">
        <w:rPr>
          <w:rFonts w:asciiTheme="minorHAnsi" w:hAnsiTheme="minorHAnsi" w:cstheme="minorHAnsi"/>
          <w:b/>
          <w:bCs/>
          <w:lang w:val="en-US"/>
        </w:rPr>
        <w:t xml:space="preserve">S </w:t>
      </w:r>
      <w:r w:rsidR="00784851">
        <w:rPr>
          <w:rFonts w:asciiTheme="minorHAnsi" w:hAnsiTheme="minorHAnsi" w:cstheme="minorHAnsi"/>
          <w:b/>
          <w:bCs/>
          <w:lang w:val="en-US"/>
        </w:rPr>
        <w:t>2</w:t>
      </w:r>
      <w:r w:rsidR="009C06FB" w:rsidRPr="009157BC">
        <w:rPr>
          <w:rFonts w:asciiTheme="minorHAnsi" w:hAnsiTheme="minorHAnsi" w:cstheme="minorHAnsi"/>
          <w:b/>
          <w:bCs/>
        </w:rPr>
        <w:t>):</w:t>
      </w:r>
      <w:r w:rsidR="009C06FB" w:rsidRPr="009157BC">
        <w:rPr>
          <w:rFonts w:asciiTheme="minorHAnsi" w:hAnsiTheme="minorHAnsi" w:cstheme="minorHAnsi"/>
          <w:b/>
          <w:bCs/>
        </w:rPr>
        <w:tab/>
      </w:r>
      <w:r w:rsidR="009C06FB" w:rsidRPr="009157BC">
        <w:rPr>
          <w:rFonts w:asciiTheme="minorHAnsi" w:hAnsiTheme="minorHAnsi" w:cstheme="minorHAnsi"/>
        </w:rPr>
        <w:t xml:space="preserve">Relation between </w:t>
      </w:r>
      <w:r w:rsidR="0099161A" w:rsidRPr="009157BC">
        <w:rPr>
          <w:rFonts w:asciiTheme="minorHAnsi" w:hAnsiTheme="minorHAnsi" w:cstheme="minorHAnsi"/>
          <w:lang w:val="en-US"/>
        </w:rPr>
        <w:t xml:space="preserve">tremors and non-tremors </w:t>
      </w:r>
      <w:r w:rsidR="009C06FB" w:rsidRPr="009157BC">
        <w:rPr>
          <w:rFonts w:asciiTheme="minorHAnsi" w:hAnsiTheme="minorHAnsi" w:cstheme="minorHAnsi"/>
        </w:rPr>
        <w:t>phenotypes and Gut microbiome</w:t>
      </w:r>
      <w:r w:rsidR="009C06FB" w:rsidRPr="0099161A">
        <w:rPr>
          <w:rFonts w:asciiTheme="minorHAnsi" w:hAnsiTheme="minorHAnsi" w:cstheme="minorHAnsi"/>
        </w:rPr>
        <w:t xml:space="preserve"> </w:t>
      </w:r>
    </w:p>
    <w:tbl>
      <w:tblPr>
        <w:tblStyle w:val="TableGrid2"/>
        <w:tblW w:w="5000" w:type="pct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86"/>
        <w:gridCol w:w="2173"/>
        <w:gridCol w:w="2175"/>
        <w:gridCol w:w="1055"/>
        <w:gridCol w:w="1055"/>
      </w:tblGrid>
      <w:tr w:rsidR="009C06FB" w:rsidRPr="00CC331A" w14:paraId="18B00E3C" w14:textId="77777777" w:rsidTr="009157BC">
        <w:trPr>
          <w:jc w:val="center"/>
        </w:trPr>
        <w:tc>
          <w:tcPr>
            <w:tcW w:w="1389" w:type="pct"/>
            <w:vMerge w:val="restart"/>
            <w:tcBorders>
              <w:top w:val="thinThick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07B98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ut microbiome</w:t>
            </w:r>
          </w:p>
        </w:tc>
        <w:tc>
          <w:tcPr>
            <w:tcW w:w="2431" w:type="pct"/>
            <w:gridSpan w:val="2"/>
            <w:tcBorders>
              <w:top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658B5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590" w:type="pct"/>
            <w:vMerge w:val="restart"/>
            <w:tcBorders>
              <w:top w:val="thinThickSmallGap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9A083BE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est of Sig.</w:t>
            </w:r>
          </w:p>
        </w:tc>
        <w:tc>
          <w:tcPr>
            <w:tcW w:w="590" w:type="pct"/>
            <w:vMerge w:val="restart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5DEAEDC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</w:p>
        </w:tc>
      </w:tr>
      <w:tr w:rsidR="009C06FB" w:rsidRPr="00CC331A" w14:paraId="0D56196E" w14:textId="77777777" w:rsidTr="009157BC">
        <w:trPr>
          <w:jc w:val="center"/>
        </w:trPr>
        <w:tc>
          <w:tcPr>
            <w:tcW w:w="1389" w:type="pct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1ED6B5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FBF75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remors (n = 21)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00E651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xed +PIGD (n = 9)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9059D1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D256BB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9C06FB" w:rsidRPr="00CC331A" w14:paraId="2B26FB47" w14:textId="77777777" w:rsidTr="00FC0303">
        <w:trPr>
          <w:jc w:val="center"/>
        </w:trPr>
        <w:tc>
          <w:tcPr>
            <w:tcW w:w="1389" w:type="pc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1A4E1A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15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331DAC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30654B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54EC7C1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12" w:space="0" w:color="auto"/>
              <w:bottom w:val="nil"/>
            </w:tcBorders>
            <w:vAlign w:val="center"/>
          </w:tcPr>
          <w:p w14:paraId="0F61848E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566979BA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1829568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AA7C9D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5.78E-03 – 9.47E-01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C7B77F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92E-02 – 7.29E-01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27B60BE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CC331A">
              <w:rPr>
                <w:rFonts w:asciiTheme="minorHAnsi" w:hAnsiTheme="minorHAnsi" w:cstheme="minorHAnsi"/>
                <w:sz w:val="18"/>
                <w:szCs w:val="18"/>
              </w:rPr>
              <w:br/>
              <w:t>74.0</w:t>
            </w:r>
          </w:p>
        </w:tc>
        <w:tc>
          <w:tcPr>
            <w:tcW w:w="590" w:type="pct"/>
            <w:vMerge w:val="restart"/>
            <w:tcBorders>
              <w:top w:val="nil"/>
            </w:tcBorders>
            <w:vAlign w:val="center"/>
          </w:tcPr>
          <w:p w14:paraId="0DF3A0B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372</w:t>
            </w:r>
          </w:p>
        </w:tc>
      </w:tr>
      <w:tr w:rsidR="009C06FB" w:rsidRPr="00CC331A" w14:paraId="4790DA9F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76FA7F8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8B8EF1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2.55E-01 ± 2.67E-01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1F76FB7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3.24E-01 ± 2.54E-01</w:t>
            </w:r>
          </w:p>
        </w:tc>
        <w:tc>
          <w:tcPr>
            <w:tcW w:w="590" w:type="pct"/>
            <w:vMerge/>
            <w:tcBorders>
              <w:left w:val="single" w:sz="12" w:space="0" w:color="auto"/>
            </w:tcBorders>
            <w:vAlign w:val="center"/>
          </w:tcPr>
          <w:p w14:paraId="6C85BA3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</w:tcPr>
          <w:p w14:paraId="6145A32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3CC54BC9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B1FDC3B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08E70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60E-01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7531B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73E-01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400D07C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1E4AF5D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50287746" w14:textId="77777777" w:rsidTr="00FC0303">
        <w:trPr>
          <w:jc w:val="center"/>
        </w:trPr>
        <w:tc>
          <w:tcPr>
            <w:tcW w:w="138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F93755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CA580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BF5EF7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24EFE15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21A4F3C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710BA73F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B74A6CD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2FCF4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2.98E-05 – 6.79E-01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630AC1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4.33E-06 – 7.61E-01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6446D681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CC331A">
              <w:rPr>
                <w:rFonts w:asciiTheme="minorHAnsi" w:hAnsiTheme="minorHAnsi" w:cstheme="minorHAnsi"/>
                <w:sz w:val="18"/>
                <w:szCs w:val="18"/>
              </w:rPr>
              <w:br/>
              <w:t>61.0</w:t>
            </w:r>
          </w:p>
        </w:tc>
        <w:tc>
          <w:tcPr>
            <w:tcW w:w="590" w:type="pct"/>
            <w:vMerge w:val="restart"/>
            <w:tcBorders>
              <w:top w:val="nil"/>
            </w:tcBorders>
            <w:vAlign w:val="center"/>
          </w:tcPr>
          <w:p w14:paraId="0C9FFF23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137</w:t>
            </w:r>
          </w:p>
        </w:tc>
      </w:tr>
      <w:tr w:rsidR="009C06FB" w:rsidRPr="00CC331A" w14:paraId="12CE067F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71C0B4E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EA8D1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2.35E-01 ± 2.58E-01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632CE4B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9.33E-02 ± 2.51E-01</w:t>
            </w:r>
          </w:p>
        </w:tc>
        <w:tc>
          <w:tcPr>
            <w:tcW w:w="590" w:type="pct"/>
            <w:vMerge/>
            <w:tcBorders>
              <w:left w:val="single" w:sz="12" w:space="0" w:color="auto"/>
            </w:tcBorders>
            <w:vAlign w:val="center"/>
          </w:tcPr>
          <w:p w14:paraId="1620FC8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</w:tcPr>
          <w:p w14:paraId="0A845C1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1D41068A" w14:textId="77777777" w:rsidTr="00FC0303">
        <w:trPr>
          <w:trHeight w:val="90"/>
          <w:jc w:val="center"/>
        </w:trPr>
        <w:tc>
          <w:tcPr>
            <w:tcW w:w="138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4DC00B2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355E1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85E-02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D2487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77E-03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D32F21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467F508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7EBD43D5" w14:textId="77777777" w:rsidTr="00FC0303">
        <w:trPr>
          <w:jc w:val="center"/>
        </w:trPr>
        <w:tc>
          <w:tcPr>
            <w:tcW w:w="138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A49826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6DD69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3CEA1E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925A0C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33953920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072CBF18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DE03FF6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028453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2.41E-04 – 3.19E-01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E9B5AA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39E-04 – 9.87E-02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28F2F96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CC331A">
              <w:rPr>
                <w:rFonts w:asciiTheme="minorHAnsi" w:hAnsiTheme="minorHAnsi" w:cstheme="minorHAnsi"/>
                <w:sz w:val="18"/>
                <w:szCs w:val="18"/>
              </w:rPr>
              <w:br/>
              <w:t>60.0</w:t>
            </w:r>
          </w:p>
        </w:tc>
        <w:tc>
          <w:tcPr>
            <w:tcW w:w="590" w:type="pct"/>
            <w:vMerge w:val="restart"/>
            <w:tcBorders>
              <w:top w:val="nil"/>
            </w:tcBorders>
            <w:vAlign w:val="center"/>
          </w:tcPr>
          <w:p w14:paraId="0C572B8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125</w:t>
            </w:r>
          </w:p>
        </w:tc>
      </w:tr>
      <w:tr w:rsidR="009C06FB" w:rsidRPr="00CC331A" w14:paraId="540B00B4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ABBD48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894A87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4.79E-02 ± 8.48E-02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2FCC893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4.75E-02 ± 3.18E-02</w:t>
            </w:r>
          </w:p>
        </w:tc>
        <w:tc>
          <w:tcPr>
            <w:tcW w:w="590" w:type="pct"/>
            <w:vMerge/>
            <w:tcBorders>
              <w:left w:val="single" w:sz="12" w:space="0" w:color="auto"/>
            </w:tcBorders>
            <w:vAlign w:val="center"/>
          </w:tcPr>
          <w:p w14:paraId="66A79DB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</w:tcPr>
          <w:p w14:paraId="47599DE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7B19DD1C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526E12B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8F80C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95E-02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70E4DD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.30E-02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808B98B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11C2D95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64EF86B0" w14:textId="77777777" w:rsidTr="00FC0303">
        <w:trPr>
          <w:jc w:val="center"/>
        </w:trPr>
        <w:tc>
          <w:tcPr>
            <w:tcW w:w="138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A4485F1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D33150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E179DD5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2B0ED111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7277471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600214F1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40EEA79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460A4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3.24E-06 – 7.38E-01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906572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7.23E-03 – 9.52E-01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734B81C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t=</w:t>
            </w:r>
            <w:r w:rsidRPr="00CC331A">
              <w:rPr>
                <w:rFonts w:asciiTheme="minorHAnsi" w:hAnsiTheme="minorHAnsi" w:cstheme="minorHAnsi"/>
                <w:sz w:val="18"/>
                <w:szCs w:val="18"/>
              </w:rPr>
              <w:br/>
              <w:t>1.037</w:t>
            </w:r>
          </w:p>
        </w:tc>
        <w:tc>
          <w:tcPr>
            <w:tcW w:w="590" w:type="pct"/>
            <w:vMerge w:val="restart"/>
            <w:tcBorders>
              <w:top w:val="nil"/>
            </w:tcBorders>
            <w:vAlign w:val="center"/>
          </w:tcPr>
          <w:p w14:paraId="32BEE273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308</w:t>
            </w:r>
          </w:p>
        </w:tc>
      </w:tr>
      <w:tr w:rsidR="009C06FB" w:rsidRPr="00CC331A" w14:paraId="4EF7B78F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AEA401C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AA54DB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3.17E-01 ± 1.99E-01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C86117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4.10E-01 ± 2.79E-01</w:t>
            </w:r>
          </w:p>
        </w:tc>
        <w:tc>
          <w:tcPr>
            <w:tcW w:w="590" w:type="pct"/>
            <w:vMerge/>
            <w:tcBorders>
              <w:left w:val="single" w:sz="12" w:space="0" w:color="auto"/>
            </w:tcBorders>
            <w:vAlign w:val="center"/>
          </w:tcPr>
          <w:p w14:paraId="3E5A415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</w:tcPr>
          <w:p w14:paraId="278907A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496F4E7A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049C8A3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2C6F7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77E-01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B7E2F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.35E-01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D8A4970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4D301A57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52CF3203" w14:textId="77777777" w:rsidTr="00FC0303">
        <w:trPr>
          <w:jc w:val="center"/>
        </w:trPr>
        <w:tc>
          <w:tcPr>
            <w:tcW w:w="138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E22741D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CD558D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257D3F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0E6BB17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5483793E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043CA58E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1BE8BE8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0A35EC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5.31E-02 – 7.64E-01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0C37547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72E-02 – 8.16E-01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2576F6C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t=</w:t>
            </w:r>
            <w:r w:rsidRPr="00CC331A">
              <w:rPr>
                <w:rFonts w:asciiTheme="minorHAnsi" w:hAnsiTheme="minorHAnsi" w:cstheme="minorHAnsi"/>
                <w:sz w:val="18"/>
                <w:szCs w:val="18"/>
              </w:rPr>
              <w:br/>
              <w:t>0.577</w:t>
            </w:r>
          </w:p>
        </w:tc>
        <w:tc>
          <w:tcPr>
            <w:tcW w:w="590" w:type="pct"/>
            <w:vMerge w:val="restart"/>
            <w:tcBorders>
              <w:top w:val="nil"/>
            </w:tcBorders>
            <w:vAlign w:val="center"/>
          </w:tcPr>
          <w:p w14:paraId="5FE58C1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568</w:t>
            </w:r>
          </w:p>
        </w:tc>
      </w:tr>
      <w:tr w:rsidR="009C06FB" w:rsidRPr="00CC331A" w14:paraId="0AF1578A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5A7DF7A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35093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4.58E-01 ± 2.00E-01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1AF37CD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4.10E-01 ± 2.28E-01</w:t>
            </w:r>
          </w:p>
        </w:tc>
        <w:tc>
          <w:tcPr>
            <w:tcW w:w="590" w:type="pct"/>
            <w:vMerge/>
            <w:tcBorders>
              <w:left w:val="single" w:sz="12" w:space="0" w:color="auto"/>
            </w:tcBorders>
            <w:vAlign w:val="center"/>
          </w:tcPr>
          <w:p w14:paraId="69FCB5D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</w:tcPr>
          <w:p w14:paraId="1ED921C5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7A3CC46F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7B7FBDB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5FFA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.44E-01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6CEC73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82E-01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DB7E89E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1363E45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287A10AA" w14:textId="77777777" w:rsidTr="009157BC">
        <w:trPr>
          <w:jc w:val="center"/>
        </w:trPr>
        <w:tc>
          <w:tcPr>
            <w:tcW w:w="138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48D1CF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Lactobacilli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A5B2DC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BCB98C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3CB0279D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C836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25</w:t>
            </w: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9C06FB" w:rsidRPr="00CC331A" w14:paraId="48292C90" w14:textId="77777777" w:rsidTr="009157BC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DDE021A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3900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25E-04 – 5.91E-02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8BA8FF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97E-05 – 1.83E-02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48314AE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CC331A">
              <w:rPr>
                <w:rFonts w:asciiTheme="minorHAnsi" w:hAnsiTheme="minorHAnsi" w:cstheme="minorHAnsi"/>
                <w:sz w:val="18"/>
                <w:szCs w:val="18"/>
              </w:rPr>
              <w:br/>
              <w:t>45.0</w:t>
            </w:r>
            <w:r w:rsidRPr="00CC331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90" w:type="pct"/>
            <w:vMerge/>
            <w:shd w:val="clear" w:color="auto" w:fill="auto"/>
            <w:vAlign w:val="center"/>
          </w:tcPr>
          <w:p w14:paraId="2613296E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9C06FB" w:rsidRPr="00CC331A" w14:paraId="384D7303" w14:textId="77777777" w:rsidTr="009157BC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E9F74B7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4D799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16E-02 ± 1.45E-02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53F032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3.42E-03 ± 6.11E-03</w:t>
            </w:r>
          </w:p>
        </w:tc>
        <w:tc>
          <w:tcPr>
            <w:tcW w:w="590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D68D2E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shd w:val="clear" w:color="auto" w:fill="auto"/>
            <w:vAlign w:val="center"/>
          </w:tcPr>
          <w:p w14:paraId="296F925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16235C00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E421368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F440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.47E-03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120381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.36E-04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D5DD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shd w:val="clear" w:color="auto" w:fill="FBE4D5"/>
            <w:vAlign w:val="center"/>
          </w:tcPr>
          <w:p w14:paraId="70A5726B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315D3254" w14:textId="77777777" w:rsidTr="00FC0303">
        <w:trPr>
          <w:jc w:val="center"/>
        </w:trPr>
        <w:tc>
          <w:tcPr>
            <w:tcW w:w="138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8D197B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Bifidobacteria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7675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9E43E6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43B18D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5A34A9A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66324A8C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F607F01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F535F0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36E-05 – 2.72E-02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22F33B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8.76E-06 – 4.90E-02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74D9FD5D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CC331A">
              <w:rPr>
                <w:rFonts w:asciiTheme="minorHAnsi" w:hAnsiTheme="minorHAnsi" w:cstheme="minorHAnsi"/>
                <w:sz w:val="18"/>
                <w:szCs w:val="18"/>
              </w:rPr>
              <w:br/>
              <w:t>83.0</w:t>
            </w:r>
          </w:p>
        </w:tc>
        <w:tc>
          <w:tcPr>
            <w:tcW w:w="590" w:type="pct"/>
            <w:vMerge w:val="restart"/>
            <w:tcBorders>
              <w:top w:val="nil"/>
            </w:tcBorders>
            <w:vAlign w:val="center"/>
          </w:tcPr>
          <w:p w14:paraId="69D9DE4E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625</w:t>
            </w:r>
          </w:p>
        </w:tc>
      </w:tr>
      <w:tr w:rsidR="009C06FB" w:rsidRPr="00CC331A" w14:paraId="0DC78303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262D27F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3232B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7.47E-03 ± 9.22E-03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D09BD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18E-02 ± 1.85E-02</w:t>
            </w:r>
          </w:p>
        </w:tc>
        <w:tc>
          <w:tcPr>
            <w:tcW w:w="590" w:type="pct"/>
            <w:vMerge/>
            <w:tcBorders>
              <w:left w:val="single" w:sz="12" w:space="0" w:color="auto"/>
            </w:tcBorders>
            <w:vAlign w:val="center"/>
          </w:tcPr>
          <w:p w14:paraId="31F7E053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90" w:type="pct"/>
            <w:vMerge/>
            <w:vAlign w:val="center"/>
          </w:tcPr>
          <w:p w14:paraId="0D6599BC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5F72ECED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9F9C908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20190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08E-03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22B9FE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.06E-04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7462675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793E208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2B7008C2" w14:textId="77777777" w:rsidTr="00FC0303">
        <w:trPr>
          <w:jc w:val="center"/>
        </w:trPr>
        <w:tc>
          <w:tcPr>
            <w:tcW w:w="138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F8331D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/B Ratio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CDB26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042159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242816B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5C6BB79E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73998787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40CC496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E5441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0 – 88.58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4533070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0 – 8.43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0675DEAE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CC331A">
              <w:rPr>
                <w:rFonts w:asciiTheme="minorHAnsi" w:hAnsiTheme="minorHAnsi" w:cstheme="minorHAnsi"/>
                <w:sz w:val="18"/>
                <w:szCs w:val="18"/>
              </w:rPr>
              <w:br/>
              <w:t>52.0</w:t>
            </w:r>
          </w:p>
        </w:tc>
        <w:tc>
          <w:tcPr>
            <w:tcW w:w="590" w:type="pct"/>
            <w:vMerge w:val="restart"/>
            <w:tcBorders>
              <w:top w:val="nil"/>
            </w:tcBorders>
            <w:vAlign w:val="center"/>
          </w:tcPr>
          <w:p w14:paraId="72EC7035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056</w:t>
            </w:r>
          </w:p>
        </w:tc>
      </w:tr>
      <w:tr w:rsidR="009C06FB" w:rsidRPr="00CC331A" w14:paraId="5BC74181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3F143FF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CA748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8.50 ± 19.67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E4AE7E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96 ± 2.80</w:t>
            </w:r>
          </w:p>
        </w:tc>
        <w:tc>
          <w:tcPr>
            <w:tcW w:w="590" w:type="pct"/>
            <w:vMerge/>
            <w:tcBorders>
              <w:left w:val="single" w:sz="12" w:space="0" w:color="auto"/>
            </w:tcBorders>
            <w:vAlign w:val="center"/>
          </w:tcPr>
          <w:p w14:paraId="2E06D6A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</w:tcPr>
          <w:p w14:paraId="57651443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7C3708F1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628D2AD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6DE0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20D90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C32F8F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2A8645F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02AAD99D" w14:textId="77777777" w:rsidTr="00FC0303">
        <w:trPr>
          <w:jc w:val="center"/>
        </w:trPr>
        <w:tc>
          <w:tcPr>
            <w:tcW w:w="138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5EFB30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/B Ratio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7412B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EBFB91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681EC78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7FDAA9A3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25579EA5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F6B1833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8C574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0 – 5.65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4FC841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16 – 1.99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166590ED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CC331A">
              <w:rPr>
                <w:rFonts w:asciiTheme="minorHAnsi" w:hAnsiTheme="minorHAnsi" w:cstheme="minorHAnsi"/>
                <w:sz w:val="18"/>
                <w:szCs w:val="18"/>
              </w:rPr>
              <w:br/>
              <w:t>72.0</w:t>
            </w:r>
          </w:p>
        </w:tc>
        <w:tc>
          <w:tcPr>
            <w:tcW w:w="590" w:type="pct"/>
            <w:vMerge w:val="restart"/>
            <w:tcBorders>
              <w:top w:val="nil"/>
            </w:tcBorders>
            <w:vAlign w:val="center"/>
          </w:tcPr>
          <w:p w14:paraId="51758AB8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326</w:t>
            </w:r>
          </w:p>
        </w:tc>
      </w:tr>
      <w:tr w:rsidR="009C06FB" w:rsidRPr="00CC331A" w14:paraId="60C37220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D6DE5B3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11E1FC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02 ± 1.33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517783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10 ± 0.69</w:t>
            </w:r>
          </w:p>
        </w:tc>
        <w:tc>
          <w:tcPr>
            <w:tcW w:w="590" w:type="pct"/>
            <w:vMerge/>
            <w:tcBorders>
              <w:left w:val="single" w:sz="12" w:space="0" w:color="auto"/>
            </w:tcBorders>
            <w:vAlign w:val="center"/>
          </w:tcPr>
          <w:p w14:paraId="706B663D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</w:tcPr>
          <w:p w14:paraId="633E1BF5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17C60A08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4FE1396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232C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A34C4C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25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3B2BC14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6AE61525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591FEFE8" w14:textId="77777777" w:rsidTr="00FC0303">
        <w:trPr>
          <w:jc w:val="center"/>
        </w:trPr>
        <w:tc>
          <w:tcPr>
            <w:tcW w:w="138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37B8370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versity index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6E31C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279AF0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13CC82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03D68E5B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703C8255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9436F9F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E0685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97 – 1.46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9ECFB6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91 – 1.41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1375653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t=</w:t>
            </w:r>
            <w:r w:rsidRPr="00CC331A">
              <w:rPr>
                <w:rFonts w:asciiTheme="minorHAnsi" w:hAnsiTheme="minorHAnsi" w:cstheme="minorHAnsi"/>
                <w:sz w:val="18"/>
                <w:szCs w:val="18"/>
              </w:rPr>
              <w:br/>
              <w:t>0.669</w:t>
            </w:r>
          </w:p>
        </w:tc>
        <w:tc>
          <w:tcPr>
            <w:tcW w:w="590" w:type="pct"/>
            <w:vMerge w:val="restart"/>
            <w:tcBorders>
              <w:top w:val="nil"/>
            </w:tcBorders>
            <w:vAlign w:val="center"/>
          </w:tcPr>
          <w:p w14:paraId="19B92E93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509</w:t>
            </w:r>
          </w:p>
        </w:tc>
      </w:tr>
      <w:tr w:rsidR="009C06FB" w:rsidRPr="00CC331A" w14:paraId="3AD99994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C60FB47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94AB23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24 ± 0.15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76171C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1.20 ± 0.16</w:t>
            </w:r>
          </w:p>
        </w:tc>
        <w:tc>
          <w:tcPr>
            <w:tcW w:w="590" w:type="pct"/>
            <w:vMerge/>
            <w:tcBorders>
              <w:left w:val="single" w:sz="12" w:space="0" w:color="auto"/>
            </w:tcBorders>
            <w:vAlign w:val="center"/>
          </w:tcPr>
          <w:p w14:paraId="2E616C4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vAlign w:val="center"/>
          </w:tcPr>
          <w:p w14:paraId="6A82E6B5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1EA8EB29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8E584DA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680FA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22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2ED23B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23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744125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3980D645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60E9552D" w14:textId="77777777" w:rsidTr="00FC0303">
        <w:trPr>
          <w:jc w:val="center"/>
        </w:trPr>
        <w:tc>
          <w:tcPr>
            <w:tcW w:w="138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152526B" w14:textId="77777777" w:rsidR="009C06FB" w:rsidRPr="00CC331A" w:rsidRDefault="009C06FB" w:rsidP="00A4159C">
            <w:pPr>
              <w:spacing w:before="20" w:after="20"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similarity index (%)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30BA7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E6F7BF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65F4A1A7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vAlign w:val="center"/>
          </w:tcPr>
          <w:p w14:paraId="74EA7076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54877FAB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275985B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62C250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21.0 – 66.0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BC53639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22.0 – 92.0</w:t>
            </w:r>
          </w:p>
        </w:tc>
        <w:tc>
          <w:tcPr>
            <w:tcW w:w="590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57BE2DA1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CC331A">
              <w:rPr>
                <w:rFonts w:asciiTheme="minorHAnsi" w:hAnsiTheme="minorHAnsi" w:cstheme="minorHAnsi"/>
                <w:sz w:val="18"/>
                <w:szCs w:val="18"/>
              </w:rPr>
              <w:br/>
              <w:t>65.50</w:t>
            </w:r>
          </w:p>
        </w:tc>
        <w:tc>
          <w:tcPr>
            <w:tcW w:w="590" w:type="pct"/>
            <w:vMerge w:val="restart"/>
            <w:tcBorders>
              <w:top w:val="nil"/>
            </w:tcBorders>
            <w:vAlign w:val="center"/>
          </w:tcPr>
          <w:p w14:paraId="35E95C5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0.193</w:t>
            </w:r>
          </w:p>
        </w:tc>
      </w:tr>
      <w:tr w:rsidR="009C06FB" w:rsidRPr="00CC331A" w14:paraId="1423FE12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D39A0B4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D71492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38.71 ± 11.15</w:t>
            </w:r>
          </w:p>
        </w:tc>
        <w:tc>
          <w:tcPr>
            <w:tcW w:w="1215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43D168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37.44 ± 22.37</w:t>
            </w:r>
          </w:p>
        </w:tc>
        <w:tc>
          <w:tcPr>
            <w:tcW w:w="590" w:type="pct"/>
            <w:vMerge/>
            <w:tcBorders>
              <w:left w:val="single" w:sz="12" w:space="0" w:color="auto"/>
            </w:tcBorders>
            <w:vAlign w:val="center"/>
          </w:tcPr>
          <w:p w14:paraId="0697268C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90" w:type="pct"/>
            <w:vMerge/>
            <w:vAlign w:val="center"/>
          </w:tcPr>
          <w:p w14:paraId="6FAE7DFB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C06FB" w:rsidRPr="00CC331A" w14:paraId="3FF7C6D8" w14:textId="77777777" w:rsidTr="00FC0303">
        <w:trPr>
          <w:jc w:val="center"/>
        </w:trPr>
        <w:tc>
          <w:tcPr>
            <w:tcW w:w="1389" w:type="pct"/>
            <w:tcBorders>
              <w:top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43D6C3FE" w14:textId="77777777" w:rsidR="009C06FB" w:rsidRPr="00CC331A" w:rsidRDefault="009C06FB" w:rsidP="00A4159C">
            <w:pPr>
              <w:spacing w:before="20" w:after="20"/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15" w:type="pct"/>
            <w:tcBorders>
              <w:top w:val="nil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9BDBE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7.0</w:t>
            </w:r>
          </w:p>
        </w:tc>
        <w:tc>
          <w:tcPr>
            <w:tcW w:w="1215" w:type="pct"/>
            <w:tcBorders>
              <w:top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60ED07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C331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0.0</w:t>
            </w:r>
          </w:p>
        </w:tc>
        <w:tc>
          <w:tcPr>
            <w:tcW w:w="590" w:type="pct"/>
            <w:vMerge/>
            <w:tcBorders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7671F88F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90" w:type="pct"/>
            <w:vMerge/>
            <w:tcBorders>
              <w:bottom w:val="thickThinSmallGap" w:sz="18" w:space="0" w:color="auto"/>
            </w:tcBorders>
            <w:vAlign w:val="center"/>
          </w:tcPr>
          <w:p w14:paraId="0D59900C" w14:textId="77777777" w:rsidR="009C06FB" w:rsidRPr="00CC331A" w:rsidRDefault="009C06F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1F9425EF" w14:textId="77777777" w:rsidR="009C06FB" w:rsidRPr="009157BC" w:rsidRDefault="009C06FB" w:rsidP="00126BE0">
      <w:pPr>
        <w:ind w:right="567"/>
        <w:jc w:val="both"/>
        <w:rPr>
          <w:rFonts w:asciiTheme="minorHAnsi" w:hAnsiTheme="minorHAnsi" w:cstheme="minorHAnsi"/>
          <w:sz w:val="20"/>
          <w:szCs w:val="20"/>
        </w:rPr>
      </w:pPr>
      <w:r w:rsidRPr="009157BC">
        <w:rPr>
          <w:rFonts w:asciiTheme="minorHAnsi" w:hAnsiTheme="minorHAnsi" w:cstheme="minorHAnsi"/>
          <w:sz w:val="20"/>
          <w:szCs w:val="20"/>
        </w:rPr>
        <w:t>t: Student t-test</w:t>
      </w:r>
      <w:r w:rsidRPr="009157BC">
        <w:rPr>
          <w:rFonts w:asciiTheme="minorHAnsi" w:hAnsiTheme="minorHAnsi" w:cstheme="minorHAnsi"/>
          <w:sz w:val="20"/>
          <w:szCs w:val="20"/>
        </w:rPr>
        <w:tab/>
      </w:r>
      <w:r w:rsidRPr="009157BC">
        <w:rPr>
          <w:rFonts w:asciiTheme="minorHAnsi" w:hAnsiTheme="minorHAnsi" w:cstheme="minorHAnsi"/>
          <w:sz w:val="20"/>
          <w:szCs w:val="20"/>
        </w:rPr>
        <w:tab/>
      </w:r>
      <w:r w:rsidRPr="009157BC">
        <w:rPr>
          <w:rFonts w:asciiTheme="minorHAnsi" w:hAnsiTheme="minorHAnsi" w:cstheme="minorHAnsi"/>
          <w:sz w:val="20"/>
          <w:szCs w:val="20"/>
        </w:rPr>
        <w:tab/>
        <w:t>U: Mann Whitney test</w:t>
      </w:r>
    </w:p>
    <w:p w14:paraId="551462B4" w14:textId="77777777" w:rsidR="00CC331A" w:rsidRPr="009157BC" w:rsidRDefault="009C06FB" w:rsidP="009C06FB">
      <w:pPr>
        <w:ind w:left="567" w:right="567" w:hanging="284"/>
        <w:jc w:val="both"/>
        <w:rPr>
          <w:rFonts w:asciiTheme="minorHAnsi" w:hAnsiTheme="minorHAnsi" w:cstheme="minorHAnsi"/>
          <w:sz w:val="20"/>
          <w:szCs w:val="20"/>
        </w:rPr>
      </w:pPr>
      <w:r w:rsidRPr="009157BC">
        <w:rPr>
          <w:rFonts w:asciiTheme="minorHAnsi" w:hAnsiTheme="minorHAnsi" w:cstheme="minorHAnsi"/>
          <w:sz w:val="20"/>
          <w:szCs w:val="20"/>
        </w:rPr>
        <w:tab/>
        <w:t xml:space="preserve">p: p value for association between different categories </w:t>
      </w:r>
      <w:r w:rsidRPr="009157BC">
        <w:rPr>
          <w:rFonts w:asciiTheme="minorHAnsi" w:hAnsiTheme="minorHAnsi" w:cstheme="minorHAnsi"/>
          <w:sz w:val="20"/>
          <w:szCs w:val="20"/>
        </w:rPr>
        <w:tab/>
      </w:r>
    </w:p>
    <w:p w14:paraId="11801705" w14:textId="61FF81A8" w:rsidR="009C06FB" w:rsidRPr="009157BC" w:rsidRDefault="00CC331A" w:rsidP="009C06FB">
      <w:pPr>
        <w:ind w:left="567" w:right="567" w:hanging="284"/>
        <w:jc w:val="both"/>
        <w:rPr>
          <w:rFonts w:asciiTheme="minorHAnsi" w:hAnsiTheme="minorHAnsi" w:cstheme="minorHAnsi"/>
          <w:sz w:val="20"/>
          <w:szCs w:val="20"/>
        </w:rPr>
      </w:pPr>
      <w:r w:rsidRPr="009157BC">
        <w:rPr>
          <w:rFonts w:asciiTheme="minorHAnsi" w:hAnsiTheme="minorHAnsi" w:cstheme="minorHAnsi"/>
          <w:sz w:val="20"/>
          <w:szCs w:val="20"/>
          <w:lang w:val="en-US"/>
        </w:rPr>
        <w:t xml:space="preserve">     </w:t>
      </w:r>
      <w:r w:rsidR="009C06FB" w:rsidRPr="009157BC">
        <w:rPr>
          <w:rFonts w:asciiTheme="minorHAnsi" w:hAnsiTheme="minorHAnsi" w:cstheme="minorHAnsi"/>
          <w:sz w:val="20"/>
          <w:szCs w:val="20"/>
        </w:rPr>
        <w:t xml:space="preserve">*: Statistically significant at p ≤ 0.05  </w:t>
      </w:r>
    </w:p>
    <w:p w14:paraId="652D8BFE" w14:textId="42C9AD8E" w:rsidR="00DF724C" w:rsidRPr="006B10B3" w:rsidRDefault="00DF724C" w:rsidP="00DF724C">
      <w:pPr>
        <w:spacing w:before="120" w:after="120"/>
        <w:ind w:left="1418" w:hanging="1418"/>
        <w:jc w:val="both"/>
        <w:rPr>
          <w:rFonts w:asciiTheme="minorHAnsi" w:hAnsiTheme="minorHAnsi" w:cstheme="minorHAnsi"/>
          <w:b/>
          <w:bCs/>
        </w:rPr>
      </w:pPr>
      <w:r w:rsidRPr="006B10B3">
        <w:rPr>
          <w:rFonts w:asciiTheme="minorHAnsi" w:hAnsiTheme="minorHAnsi" w:cstheme="minorHAnsi"/>
          <w:b/>
          <w:bCs/>
        </w:rPr>
        <w:lastRenderedPageBreak/>
        <w:t>Table (</w:t>
      </w:r>
      <w:r w:rsidR="00B57D8C" w:rsidRPr="006B10B3">
        <w:rPr>
          <w:rFonts w:asciiTheme="minorHAnsi" w:hAnsiTheme="minorHAnsi" w:cstheme="minorHAnsi"/>
          <w:b/>
          <w:bCs/>
          <w:lang w:val="en-US"/>
        </w:rPr>
        <w:t xml:space="preserve">S </w:t>
      </w:r>
      <w:r w:rsidR="00784851">
        <w:rPr>
          <w:rFonts w:asciiTheme="minorHAnsi" w:hAnsiTheme="minorHAnsi" w:cstheme="minorHAnsi"/>
          <w:b/>
          <w:bCs/>
          <w:lang w:val="en-US"/>
        </w:rPr>
        <w:t>3</w:t>
      </w:r>
      <w:r w:rsidRPr="006B10B3">
        <w:rPr>
          <w:rFonts w:asciiTheme="minorHAnsi" w:hAnsiTheme="minorHAnsi" w:cstheme="minorHAnsi"/>
          <w:b/>
          <w:bCs/>
        </w:rPr>
        <w:t>):</w:t>
      </w:r>
      <w:r w:rsidR="00B57D8C" w:rsidRPr="006B10B3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D6016B" w:rsidRPr="006B10B3">
        <w:rPr>
          <w:rFonts w:asciiTheme="minorHAnsi" w:hAnsiTheme="minorHAnsi" w:cstheme="minorHAnsi"/>
        </w:rPr>
        <w:t xml:space="preserve">Relation between </w:t>
      </w:r>
      <w:r w:rsidRPr="006B10B3">
        <w:rPr>
          <w:rFonts w:asciiTheme="minorHAnsi" w:hAnsiTheme="minorHAnsi" w:cstheme="minorHAnsi"/>
        </w:rPr>
        <w:t xml:space="preserve">Hoehn and Yahr Severity Score and </w:t>
      </w:r>
      <w:r w:rsidR="00B57D8C" w:rsidRPr="006B10B3">
        <w:rPr>
          <w:rFonts w:asciiTheme="minorHAnsi" w:hAnsiTheme="minorHAnsi" w:cstheme="minorHAnsi"/>
          <w:lang w:val="en-US"/>
        </w:rPr>
        <w:t xml:space="preserve">the </w:t>
      </w:r>
      <w:r w:rsidRPr="006B10B3">
        <w:rPr>
          <w:rFonts w:asciiTheme="minorHAnsi" w:hAnsiTheme="minorHAnsi" w:cstheme="minorHAnsi"/>
        </w:rPr>
        <w:t>Gut microbiome</w:t>
      </w:r>
      <w:r w:rsidRPr="006B10B3">
        <w:rPr>
          <w:rFonts w:asciiTheme="minorHAnsi" w:hAnsiTheme="minorHAnsi" w:cstheme="minorHAnsi"/>
          <w:b/>
          <w:bCs/>
        </w:rPr>
        <w:t xml:space="preserve"> </w:t>
      </w:r>
    </w:p>
    <w:tbl>
      <w:tblPr>
        <w:tblStyle w:val="TableGrid2"/>
        <w:tblW w:w="5000" w:type="pct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3"/>
        <w:gridCol w:w="2324"/>
        <w:gridCol w:w="2324"/>
        <w:gridCol w:w="987"/>
        <w:gridCol w:w="986"/>
      </w:tblGrid>
      <w:tr w:rsidR="00DF724C" w:rsidRPr="006B10B3" w14:paraId="36F12D13" w14:textId="77777777" w:rsidTr="00126BE0">
        <w:trPr>
          <w:trHeight w:val="20"/>
          <w:jc w:val="center"/>
        </w:trPr>
        <w:tc>
          <w:tcPr>
            <w:tcW w:w="1299" w:type="pct"/>
            <w:vMerge w:val="restart"/>
            <w:tcBorders>
              <w:top w:val="thinThick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607F98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10B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ut microbiome</w:t>
            </w:r>
          </w:p>
        </w:tc>
        <w:tc>
          <w:tcPr>
            <w:tcW w:w="2597" w:type="pct"/>
            <w:gridSpan w:val="2"/>
            <w:tcBorders>
              <w:top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0BA86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10B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ehn and Yahr Severity Score</w:t>
            </w:r>
          </w:p>
        </w:tc>
        <w:tc>
          <w:tcPr>
            <w:tcW w:w="552" w:type="pct"/>
            <w:vMerge w:val="restart"/>
            <w:tcBorders>
              <w:top w:val="thinThickSmallGap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E4894D7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10B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 of sig.</w:t>
            </w:r>
          </w:p>
        </w:tc>
        <w:tc>
          <w:tcPr>
            <w:tcW w:w="552" w:type="pct"/>
            <w:vMerge w:val="restart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2182EE0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10B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</w:t>
            </w:r>
          </w:p>
        </w:tc>
      </w:tr>
      <w:tr w:rsidR="00DF724C" w:rsidRPr="006B10B3" w14:paraId="53593C93" w14:textId="77777777" w:rsidTr="00126BE0">
        <w:trPr>
          <w:trHeight w:val="20"/>
          <w:jc w:val="center"/>
        </w:trPr>
        <w:tc>
          <w:tcPr>
            <w:tcW w:w="1299" w:type="pct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D5AF8C8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70A6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≤2.5 (n = 25)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2764B7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gt;2.5 (n = 5)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D4FA30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12" w:space="0" w:color="auto"/>
            </w:tcBorders>
            <w:vAlign w:val="center"/>
          </w:tcPr>
          <w:p w14:paraId="132D7E7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DF724C" w:rsidRPr="006B10B3" w14:paraId="25ED027E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75A6BA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89E07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9745C1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FFCCC2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20317F4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1678A1CA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0854FA1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4C7B4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5.78E-03 – 9.47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2221794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9.03E-02 – 7.29E-01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30EF58DD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6B10B3">
              <w:rPr>
                <w:rFonts w:asciiTheme="minorHAnsi" w:hAnsiTheme="minorHAnsi" w:cstheme="minorHAnsi"/>
                <w:sz w:val="18"/>
                <w:szCs w:val="18"/>
              </w:rPr>
              <w:br/>
              <w:t>35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6930F6C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136</w:t>
            </w:r>
          </w:p>
        </w:tc>
      </w:tr>
      <w:tr w:rsidR="00DF724C" w:rsidRPr="006B10B3" w14:paraId="5D80DE30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CE38645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A2CE4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2.45E-01 ± 2.52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3D018A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4.29E-01 ± 2.78E-01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vAlign w:val="center"/>
          </w:tcPr>
          <w:p w14:paraId="314F054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vAlign w:val="center"/>
          </w:tcPr>
          <w:p w14:paraId="3F8B491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333FC0A1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3D8AC8F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0AA9D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60E-01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7E198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3.77E-01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5A56D3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765B9A6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068FE3D2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CDBE86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12F2F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8FF06B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AB10A9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34F06CE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448B08EC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9239E58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E7281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4.33E-06 – 6.79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BFBA53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3.09E-04 – 7.61E-01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7FFE0D7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6B10B3">
              <w:rPr>
                <w:rFonts w:asciiTheme="minorHAnsi" w:hAnsiTheme="minorHAnsi" w:cstheme="minorHAnsi"/>
                <w:sz w:val="18"/>
                <w:szCs w:val="18"/>
              </w:rPr>
              <w:br/>
              <w:t>59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50576A04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872</w:t>
            </w:r>
          </w:p>
        </w:tc>
      </w:tr>
      <w:tr w:rsidR="00DF724C" w:rsidRPr="006B10B3" w14:paraId="6FE59509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4E22E09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0CE31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99E-01 ± 2.51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D71B33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60E-01 ± 3.36E-01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vAlign w:val="center"/>
          </w:tcPr>
          <w:p w14:paraId="1DF4289C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vAlign w:val="center"/>
          </w:tcPr>
          <w:p w14:paraId="3AC698ED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110A5992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5936B69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C7FC7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3.73E-02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0EA69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27E-02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D1A02F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09F181B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5ACC8B14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51AF4D4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2F4B1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F60CF01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FF239CC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2AA0182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5CE0269D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4006D75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74109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39E-04 – 3.19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2AE8BFD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6.91E-03 – 9.87E-02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6D3D35C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6B10B3">
              <w:rPr>
                <w:rFonts w:asciiTheme="minorHAnsi" w:hAnsiTheme="minorHAnsi" w:cstheme="minorHAnsi"/>
                <w:sz w:val="18"/>
                <w:szCs w:val="18"/>
              </w:rPr>
              <w:br/>
              <w:t>35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604547C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136</w:t>
            </w:r>
          </w:p>
        </w:tc>
      </w:tr>
      <w:tr w:rsidR="00DF724C" w:rsidRPr="006B10B3" w14:paraId="4AF1344E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E363625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C7EC81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4.64E-02 ± 7.82E-02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C8DA2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5.46E-02 ± 3.56E-02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vAlign w:val="center"/>
          </w:tcPr>
          <w:p w14:paraId="246589A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vAlign w:val="center"/>
          </w:tcPr>
          <w:p w14:paraId="665E4E5D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07904981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706B1B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9AB52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2.30E-02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BE51B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6.47E-02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C50B22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7ECFDE4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3D3943C1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5609462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29481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BC0A2E8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6836695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0A74C86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33A9DE03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8E91442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BB1D52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3.24E-06 – 7.38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560712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9.03E-02 – 9.52E-01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7FE114D8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t=</w:t>
            </w:r>
            <w:r w:rsidRPr="006B10B3">
              <w:rPr>
                <w:rFonts w:asciiTheme="minorHAnsi" w:hAnsiTheme="minorHAnsi" w:cstheme="minorHAnsi"/>
                <w:sz w:val="18"/>
                <w:szCs w:val="18"/>
              </w:rPr>
              <w:br/>
              <w:t>2.007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78E9929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054</w:t>
            </w:r>
          </w:p>
        </w:tc>
      </w:tr>
      <w:tr w:rsidR="00DF724C" w:rsidRPr="006B10B3" w14:paraId="0AF7028B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6B6D842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93142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3.10E-01 ± 1.95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879BEA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5.20E-01 ± 3.06E-01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vAlign w:val="center"/>
          </w:tcPr>
          <w:p w14:paraId="0194622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vAlign w:val="center"/>
          </w:tcPr>
          <w:p w14:paraId="3485C58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4976D0D7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1294635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727D2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2.77E-01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3F8D3C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5.32E-01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E1A30D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2DD11747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0F7A1035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369DF9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573971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D4371C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F6FBA7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0C50B69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2AB3065C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8CC880F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8C9A3D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72E-02 – 8.16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205FA7D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2.88E-01 – 5.79E-01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1A676F92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t=</w:t>
            </w:r>
          </w:p>
          <w:p w14:paraId="0D2FE592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105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0186C7F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917</w:t>
            </w:r>
          </w:p>
        </w:tc>
      </w:tr>
      <w:tr w:rsidR="00DF724C" w:rsidRPr="006B10B3" w14:paraId="1D69FAED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107BBE9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C0996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4.42E-01 ± 2.21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7C8AAC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4.53E-01 ± 1.18E-01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vAlign w:val="center"/>
          </w:tcPr>
          <w:p w14:paraId="784CDE5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vAlign w:val="center"/>
          </w:tcPr>
          <w:p w14:paraId="37FA6E6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5C1E3025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5CC0E99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8B56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4.43E-01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344EF7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4.78E-01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FC6410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73BAB0D1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4C996B4E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29DCC7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Lactobacilli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076FE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A5C877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AC5FA4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581F8761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26A3427C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4B66BB9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4F709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97E-05 – 5.91E-02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3A06A7D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3.70E-04 – 7.95E-03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1C22186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6B10B3">
              <w:rPr>
                <w:rFonts w:asciiTheme="minorHAnsi" w:hAnsiTheme="minorHAnsi" w:cstheme="minorHAnsi"/>
                <w:sz w:val="18"/>
                <w:szCs w:val="18"/>
              </w:rPr>
              <w:br/>
              <w:t>39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630DE1F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208</w:t>
            </w:r>
          </w:p>
        </w:tc>
      </w:tr>
      <w:tr w:rsidR="00DF724C" w:rsidRPr="006B10B3" w14:paraId="25CADAA5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03A62E4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F0A87C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05E-02 ± 1.38E-02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D7C66D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2.40E-03 ± 3.16E-03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vAlign w:val="center"/>
          </w:tcPr>
          <w:p w14:paraId="68828FC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vAlign w:val="center"/>
          </w:tcPr>
          <w:p w14:paraId="73D3F78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092A21BE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32AA34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88AEC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7.12E-03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B6474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50E-03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1D9CDA1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7BB27B1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406BFD0F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05D229B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Bifidobacteria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5711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BCF946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57E387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2648583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1931BD5D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9D7F734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335B2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8.76E-06 – 3.77E-02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09FC328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10E-04 – 4.90E-02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3C0EB90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6B10B3">
              <w:rPr>
                <w:rFonts w:asciiTheme="minorHAnsi" w:hAnsiTheme="minorHAnsi" w:cstheme="minorHAnsi"/>
                <w:sz w:val="18"/>
                <w:szCs w:val="18"/>
              </w:rPr>
              <w:br/>
              <w:t>56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1BDD7081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746</w:t>
            </w:r>
          </w:p>
        </w:tc>
      </w:tr>
      <w:tr w:rsidR="00DF724C" w:rsidRPr="006B10B3" w14:paraId="455C6CFB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43A4A9D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4D3AD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7.81E-03 ± 1.07E-02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CD7CAE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35E-02 ± 2.04E-02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vAlign w:val="center"/>
          </w:tcPr>
          <w:p w14:paraId="4D8F2C8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vAlign w:val="center"/>
          </w:tcPr>
          <w:p w14:paraId="08ABE427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40B50ADA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5CDB799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916F7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64E-03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C2C5E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6.17E-03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62F871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285E321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4192B5D9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6E2D40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P/B Ratio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CAEB3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8AE2CF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CFEE77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5A03099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3AE43C9E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4572C2F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46E59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0 – 88.58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DE17AA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0 – 8.43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3E2B8BD2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6B10B3">
              <w:rPr>
                <w:rFonts w:asciiTheme="minorHAnsi" w:hAnsiTheme="minorHAnsi" w:cstheme="minorHAnsi"/>
                <w:sz w:val="18"/>
                <w:szCs w:val="18"/>
              </w:rPr>
              <w:br/>
              <w:t>49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279FDCB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481</w:t>
            </w:r>
          </w:p>
        </w:tc>
      </w:tr>
      <w:tr w:rsidR="00DF724C" w:rsidRPr="006B10B3" w14:paraId="37933732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0F639D6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15A8AC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7.15 ± 18.23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6F4B7D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70 ± 3.76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vAlign w:val="center"/>
          </w:tcPr>
          <w:p w14:paraId="453D4F0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vAlign w:val="center"/>
          </w:tcPr>
          <w:p w14:paraId="5C0E9C68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1B11239E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5B944D8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2D77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61485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02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2206C4C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10E778C7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2FA6DCBC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901626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F/B ratio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AEA10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3642858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46C5E2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3C65FCF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3149A4FB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F6EF0F0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1DFC7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0 – 5.65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F6AE31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16 – 1.99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72974B0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6B10B3">
              <w:rPr>
                <w:rFonts w:asciiTheme="minorHAnsi" w:hAnsiTheme="minorHAnsi" w:cstheme="minorHAnsi"/>
                <w:sz w:val="18"/>
                <w:szCs w:val="18"/>
              </w:rPr>
              <w:br/>
              <w:t>41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31269C5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251</w:t>
            </w:r>
          </w:p>
        </w:tc>
      </w:tr>
      <w:tr w:rsidR="00DF724C" w:rsidRPr="006B10B3" w14:paraId="263836B1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14AFB0F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8E726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0 ± 1.23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7C787F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27 ± 0.76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vAlign w:val="center"/>
          </w:tcPr>
          <w:p w14:paraId="4CB7476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vAlign w:val="center"/>
          </w:tcPr>
          <w:p w14:paraId="2E3AF0E4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2E22611E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596F24D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A5130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58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69506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39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73ED24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601559C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546F54B8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F4815B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versity Index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136881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9D2528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08A758F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170C784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3348B2F3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E120CA1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7B6B02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91 – 1.46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C5027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08 – 1.31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42FD82A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t=</w:t>
            </w:r>
          </w:p>
          <w:p w14:paraId="128A033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191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53A9C71E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850</w:t>
            </w:r>
          </w:p>
        </w:tc>
      </w:tr>
      <w:tr w:rsidR="00DF724C" w:rsidRPr="006B10B3" w14:paraId="7999F50E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705E115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989D14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23 ± 0.16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4CEAF7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21 ± 0.10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vAlign w:val="center"/>
          </w:tcPr>
          <w:p w14:paraId="082DCEE9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vAlign w:val="center"/>
          </w:tcPr>
          <w:p w14:paraId="606764FC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0204A9DB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5B0E4D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06F5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22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FB8457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1.23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010D87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114E4047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62E140CD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F4E3AB" w14:textId="77777777" w:rsidR="00DF724C" w:rsidRPr="006B10B3" w:rsidRDefault="00DF724C" w:rsidP="00A4159C">
            <w:pPr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similarity index (%)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CED7E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23EE13B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15350D4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445097ED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28E0084F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67FF347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A4DFD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21.0 – 92.0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2BBDBA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22.0 – 52.0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14:paraId="461A701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U=</w:t>
            </w:r>
            <w:r w:rsidRPr="006B10B3">
              <w:rPr>
                <w:rFonts w:asciiTheme="minorHAnsi" w:hAnsiTheme="minorHAnsi" w:cstheme="minorHAnsi"/>
                <w:sz w:val="18"/>
                <w:szCs w:val="18"/>
              </w:rPr>
              <w:br/>
              <w:t>42.5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7F4C302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0.275</w:t>
            </w:r>
          </w:p>
        </w:tc>
      </w:tr>
      <w:tr w:rsidR="00DF724C" w:rsidRPr="006B10B3" w14:paraId="1F948577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5AB84C2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10D9F3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39.44 ± 15.55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186001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32.80 ± 11.37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vAlign w:val="center"/>
          </w:tcPr>
          <w:p w14:paraId="3CBE50C4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vAlign w:val="center"/>
          </w:tcPr>
          <w:p w14:paraId="6C2D43F2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F724C" w:rsidRPr="006B10B3" w14:paraId="1C54275B" w14:textId="77777777" w:rsidTr="00126BE0">
        <w:trPr>
          <w:trHeight w:val="20"/>
          <w:jc w:val="center"/>
        </w:trPr>
        <w:tc>
          <w:tcPr>
            <w:tcW w:w="1299" w:type="pct"/>
            <w:tcBorders>
              <w:top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1FD0E519" w14:textId="77777777" w:rsidR="00DF724C" w:rsidRPr="006B10B3" w:rsidRDefault="00DF724C" w:rsidP="00A4159C">
            <w:pPr>
              <w:ind w:left="284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1B2C5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36.0</w:t>
            </w:r>
          </w:p>
        </w:tc>
        <w:tc>
          <w:tcPr>
            <w:tcW w:w="1299" w:type="pct"/>
            <w:tcBorders>
              <w:top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63FC5D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B10B3">
              <w:rPr>
                <w:rFonts w:asciiTheme="minorHAnsi" w:hAnsiTheme="minorHAnsi" w:cstheme="minorHAnsi"/>
                <w:sz w:val="18"/>
                <w:szCs w:val="18"/>
              </w:rPr>
              <w:t>30.0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00D582F6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thickThinSmallGap" w:sz="18" w:space="0" w:color="auto"/>
            </w:tcBorders>
            <w:vAlign w:val="center"/>
          </w:tcPr>
          <w:p w14:paraId="1A0DBE8F" w14:textId="77777777" w:rsidR="00DF724C" w:rsidRPr="006B10B3" w:rsidRDefault="00DF724C" w:rsidP="00A4159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3E5B4993" w14:textId="77777777" w:rsidR="00126BE0" w:rsidRDefault="00126BE0" w:rsidP="00DF724C">
      <w:pPr>
        <w:jc w:val="both"/>
        <w:rPr>
          <w:rFonts w:asciiTheme="minorHAnsi" w:hAnsiTheme="minorHAnsi" w:cstheme="minorHAnsi"/>
          <w:sz w:val="21"/>
          <w:szCs w:val="21"/>
        </w:rPr>
      </w:pPr>
    </w:p>
    <w:p w14:paraId="63767DE6" w14:textId="216F1A93" w:rsidR="00DF724C" w:rsidRPr="00126BE0" w:rsidRDefault="00DF724C" w:rsidP="00DF724C">
      <w:pPr>
        <w:jc w:val="both"/>
        <w:rPr>
          <w:rFonts w:asciiTheme="minorHAnsi" w:hAnsiTheme="minorHAnsi" w:cstheme="minorHAnsi"/>
          <w:sz w:val="21"/>
          <w:szCs w:val="21"/>
        </w:rPr>
      </w:pPr>
      <w:r w:rsidRPr="00126BE0">
        <w:rPr>
          <w:rFonts w:asciiTheme="minorHAnsi" w:hAnsiTheme="minorHAnsi" w:cstheme="minorHAnsi"/>
          <w:sz w:val="21"/>
          <w:szCs w:val="21"/>
        </w:rPr>
        <w:t>t: Student t-test</w:t>
      </w:r>
      <w:r w:rsidRPr="00126BE0">
        <w:rPr>
          <w:rFonts w:asciiTheme="minorHAnsi" w:hAnsiTheme="minorHAnsi" w:cstheme="minorHAnsi"/>
          <w:sz w:val="21"/>
          <w:szCs w:val="21"/>
        </w:rPr>
        <w:tab/>
      </w:r>
      <w:r w:rsidRPr="00126BE0">
        <w:rPr>
          <w:rFonts w:asciiTheme="minorHAnsi" w:hAnsiTheme="minorHAnsi" w:cstheme="minorHAnsi"/>
          <w:sz w:val="21"/>
          <w:szCs w:val="21"/>
        </w:rPr>
        <w:tab/>
        <w:t>U: Mann Whitney test</w:t>
      </w:r>
    </w:p>
    <w:p w14:paraId="7A90A538" w14:textId="77777777" w:rsidR="00DF724C" w:rsidRPr="00126BE0" w:rsidRDefault="00DF724C" w:rsidP="00DF724C">
      <w:pPr>
        <w:spacing w:before="80" w:after="80"/>
        <w:ind w:left="1418" w:hanging="1418"/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 w:rsidRPr="00126BE0">
        <w:rPr>
          <w:rFonts w:asciiTheme="minorHAnsi" w:hAnsiTheme="minorHAnsi" w:cstheme="minorHAnsi"/>
          <w:sz w:val="21"/>
          <w:szCs w:val="21"/>
        </w:rPr>
        <w:t xml:space="preserve">p: p value for association between different categories </w:t>
      </w:r>
    </w:p>
    <w:p w14:paraId="258756D1" w14:textId="77777777" w:rsidR="00126BE0" w:rsidRPr="00126BE0" w:rsidRDefault="00126BE0" w:rsidP="00126BE0">
      <w:pPr>
        <w:jc w:val="both"/>
        <w:rPr>
          <w:rFonts w:asciiTheme="minorHAnsi" w:hAnsiTheme="minorHAnsi" w:cstheme="minorHAnsi"/>
          <w:sz w:val="21"/>
          <w:szCs w:val="21"/>
        </w:rPr>
      </w:pPr>
      <w:r w:rsidRPr="00126BE0">
        <w:rPr>
          <w:rFonts w:asciiTheme="minorHAnsi" w:hAnsiTheme="minorHAnsi" w:cstheme="minorHAnsi"/>
          <w:sz w:val="21"/>
          <w:szCs w:val="21"/>
        </w:rPr>
        <w:t xml:space="preserve">*: Statistically significant at p ≤ 0.05  </w:t>
      </w:r>
    </w:p>
    <w:p w14:paraId="5229B811" w14:textId="77777777" w:rsidR="00126BE0" w:rsidRPr="009157BC" w:rsidRDefault="00126BE0" w:rsidP="00DF724C">
      <w:pPr>
        <w:spacing w:before="80" w:after="80"/>
        <w:ind w:left="1418" w:hanging="1418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17D792E4" w14:textId="77777777" w:rsidR="00DF724C" w:rsidRDefault="00DF724C" w:rsidP="00DF724C">
      <w:pPr>
        <w:spacing w:before="80" w:after="80"/>
        <w:ind w:left="1418" w:hanging="1418"/>
        <w:jc w:val="both"/>
        <w:rPr>
          <w:rFonts w:asciiTheme="majorBidi" w:hAnsiTheme="majorBidi" w:cstheme="majorBidi"/>
          <w:sz w:val="20"/>
          <w:szCs w:val="20"/>
        </w:rPr>
      </w:pPr>
    </w:p>
    <w:p w14:paraId="3DFC200D" w14:textId="77777777" w:rsidR="00DF724C" w:rsidRDefault="00DF724C" w:rsidP="00DF724C">
      <w:pPr>
        <w:spacing w:before="80" w:after="80"/>
        <w:ind w:left="1418" w:hanging="1418"/>
        <w:jc w:val="both"/>
        <w:rPr>
          <w:rFonts w:asciiTheme="majorBidi" w:hAnsiTheme="majorBidi" w:cstheme="majorBidi"/>
          <w:sz w:val="20"/>
          <w:szCs w:val="20"/>
        </w:rPr>
      </w:pPr>
    </w:p>
    <w:p w14:paraId="4EBED4BC" w14:textId="77777777" w:rsidR="00DF724C" w:rsidRDefault="00DF724C" w:rsidP="00DF724C">
      <w:pPr>
        <w:spacing w:before="80" w:after="80"/>
        <w:ind w:left="1418" w:hanging="1418"/>
        <w:jc w:val="both"/>
        <w:rPr>
          <w:rFonts w:asciiTheme="majorBidi" w:hAnsiTheme="majorBidi" w:cstheme="majorBidi"/>
          <w:sz w:val="20"/>
          <w:szCs w:val="20"/>
        </w:rPr>
      </w:pPr>
    </w:p>
    <w:p w14:paraId="75746D02" w14:textId="77777777" w:rsidR="00DF724C" w:rsidRDefault="00DF724C" w:rsidP="00DF724C">
      <w:pPr>
        <w:spacing w:before="80" w:after="80"/>
        <w:ind w:left="1418" w:hanging="1418"/>
        <w:jc w:val="both"/>
        <w:rPr>
          <w:rFonts w:asciiTheme="majorBidi" w:hAnsiTheme="majorBidi" w:cstheme="majorBidi"/>
          <w:sz w:val="20"/>
          <w:szCs w:val="20"/>
        </w:rPr>
      </w:pPr>
    </w:p>
    <w:p w14:paraId="14F30560" w14:textId="77777777" w:rsidR="00126BE0" w:rsidRDefault="00126BE0" w:rsidP="00DF724C">
      <w:pPr>
        <w:spacing w:before="80" w:after="80"/>
        <w:ind w:left="1418" w:hanging="1418"/>
        <w:jc w:val="both"/>
        <w:rPr>
          <w:rFonts w:asciiTheme="minorHAnsi" w:hAnsiTheme="minorHAnsi" w:cstheme="minorHAnsi"/>
          <w:b/>
          <w:bCs/>
        </w:rPr>
      </w:pPr>
    </w:p>
    <w:p w14:paraId="4704EF37" w14:textId="6DAC2E17" w:rsidR="00C9635B" w:rsidRPr="00C144E3" w:rsidRDefault="00C9635B" w:rsidP="00DF724C">
      <w:pPr>
        <w:spacing w:before="80" w:after="80"/>
        <w:ind w:left="1418" w:hanging="1418"/>
        <w:jc w:val="both"/>
        <w:rPr>
          <w:rFonts w:asciiTheme="minorHAnsi" w:hAnsiTheme="minorHAnsi" w:cstheme="minorHAnsi"/>
        </w:rPr>
      </w:pPr>
      <w:r w:rsidRPr="009157BC">
        <w:rPr>
          <w:rFonts w:asciiTheme="minorHAnsi" w:hAnsiTheme="minorHAnsi" w:cstheme="minorHAnsi"/>
          <w:b/>
          <w:bCs/>
        </w:rPr>
        <w:t>Table (</w:t>
      </w:r>
      <w:r w:rsidR="00B57D8C" w:rsidRPr="009157BC">
        <w:rPr>
          <w:rFonts w:asciiTheme="minorHAnsi" w:hAnsiTheme="minorHAnsi" w:cstheme="minorHAnsi"/>
          <w:b/>
          <w:bCs/>
          <w:lang w:val="en-US"/>
        </w:rPr>
        <w:t xml:space="preserve">S </w:t>
      </w:r>
      <w:r w:rsidR="00784851">
        <w:rPr>
          <w:rFonts w:asciiTheme="minorHAnsi" w:hAnsiTheme="minorHAnsi" w:cstheme="minorHAnsi"/>
          <w:b/>
          <w:bCs/>
          <w:lang w:val="en-US"/>
        </w:rPr>
        <w:t>4</w:t>
      </w:r>
      <w:r w:rsidRPr="009157BC">
        <w:rPr>
          <w:rFonts w:asciiTheme="minorHAnsi" w:hAnsiTheme="minorHAnsi" w:cstheme="minorHAnsi"/>
          <w:b/>
          <w:bCs/>
        </w:rPr>
        <w:t>):</w:t>
      </w:r>
      <w:r w:rsidR="00D07A3E" w:rsidRPr="009157BC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9157BC">
        <w:rPr>
          <w:rFonts w:asciiTheme="minorHAnsi" w:hAnsiTheme="minorHAnsi" w:cstheme="minorHAnsi"/>
        </w:rPr>
        <w:t xml:space="preserve">Relation between </w:t>
      </w:r>
      <w:r w:rsidR="00C144E3" w:rsidRPr="009157BC">
        <w:rPr>
          <w:rFonts w:asciiTheme="minorHAnsi" w:hAnsiTheme="minorHAnsi" w:cstheme="minorHAnsi"/>
          <w:lang w:val="en-US"/>
        </w:rPr>
        <w:t xml:space="preserve">the </w:t>
      </w:r>
      <w:r w:rsidRPr="009157BC">
        <w:rPr>
          <w:rFonts w:asciiTheme="minorHAnsi" w:hAnsiTheme="minorHAnsi" w:cstheme="minorHAnsi"/>
        </w:rPr>
        <w:t xml:space="preserve">disease duration and </w:t>
      </w:r>
      <w:r w:rsidR="00C144E3" w:rsidRPr="009157BC">
        <w:rPr>
          <w:rFonts w:asciiTheme="minorHAnsi" w:hAnsiTheme="minorHAnsi" w:cstheme="minorHAnsi"/>
          <w:lang w:val="en-US"/>
        </w:rPr>
        <w:t xml:space="preserve">the </w:t>
      </w:r>
      <w:r w:rsidRPr="009157BC">
        <w:rPr>
          <w:rFonts w:asciiTheme="minorHAnsi" w:hAnsiTheme="minorHAnsi" w:cstheme="minorHAnsi"/>
        </w:rPr>
        <w:t>gut microbiome</w:t>
      </w:r>
      <w:r w:rsidRPr="00C144E3">
        <w:rPr>
          <w:rFonts w:asciiTheme="minorHAnsi" w:hAnsiTheme="minorHAnsi" w:cstheme="minorHAnsi"/>
        </w:rPr>
        <w:t xml:space="preserve"> </w:t>
      </w:r>
    </w:p>
    <w:tbl>
      <w:tblPr>
        <w:tblStyle w:val="TableGrid2"/>
        <w:tblW w:w="5000" w:type="pct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3"/>
        <w:gridCol w:w="2324"/>
        <w:gridCol w:w="2324"/>
        <w:gridCol w:w="987"/>
        <w:gridCol w:w="986"/>
      </w:tblGrid>
      <w:tr w:rsidR="00C9635B" w:rsidRPr="002A0898" w14:paraId="657F2C66" w14:textId="77777777" w:rsidTr="00397E7C">
        <w:trPr>
          <w:jc w:val="center"/>
        </w:trPr>
        <w:tc>
          <w:tcPr>
            <w:tcW w:w="1299" w:type="pct"/>
            <w:vMerge w:val="restart"/>
            <w:tcBorders>
              <w:top w:val="thinThick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59E2F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Gut microbiome</w:t>
            </w:r>
          </w:p>
        </w:tc>
        <w:tc>
          <w:tcPr>
            <w:tcW w:w="2597" w:type="pct"/>
            <w:gridSpan w:val="2"/>
            <w:tcBorders>
              <w:top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64798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ease duration</w:t>
            </w:r>
          </w:p>
        </w:tc>
        <w:tc>
          <w:tcPr>
            <w:tcW w:w="552" w:type="pct"/>
            <w:vMerge w:val="restart"/>
            <w:tcBorders>
              <w:top w:val="thinThickSmallGap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B97873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Test of Sig.</w:t>
            </w:r>
          </w:p>
        </w:tc>
        <w:tc>
          <w:tcPr>
            <w:tcW w:w="552" w:type="pct"/>
            <w:vMerge w:val="restart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4F2BFC69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</w:t>
            </w:r>
          </w:p>
        </w:tc>
      </w:tr>
      <w:tr w:rsidR="00C9635B" w:rsidRPr="002A0898" w14:paraId="2D0A6F53" w14:textId="77777777" w:rsidTr="00397E7C">
        <w:trPr>
          <w:jc w:val="center"/>
        </w:trPr>
        <w:tc>
          <w:tcPr>
            <w:tcW w:w="1299" w:type="pct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AD7203E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CC68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&lt;10 (n = 19)</w:t>
            </w:r>
          </w:p>
        </w:tc>
        <w:tc>
          <w:tcPr>
            <w:tcW w:w="1299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5951B5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≥10 (n = 11)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1AA061B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bottom w:val="single" w:sz="12" w:space="0" w:color="auto"/>
            </w:tcBorders>
            <w:vAlign w:val="center"/>
          </w:tcPr>
          <w:p w14:paraId="15D1CF4D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</w:tr>
      <w:tr w:rsidR="00C9635B" w:rsidRPr="002A0898" w14:paraId="66BD3128" w14:textId="77777777" w:rsidTr="00397E7C">
        <w:trPr>
          <w:jc w:val="center"/>
        </w:trPr>
        <w:tc>
          <w:tcPr>
            <w:tcW w:w="1299" w:type="pc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5D9F65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i/>
                <w:iCs/>
                <w:sz w:val="21"/>
                <w:szCs w:val="21"/>
              </w:rPr>
              <w:t>Bacteroides</w:t>
            </w:r>
          </w:p>
        </w:tc>
        <w:tc>
          <w:tcPr>
            <w:tcW w:w="1299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B889C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08B92C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458BC30D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12" w:space="0" w:color="auto"/>
              <w:bottom w:val="nil"/>
            </w:tcBorders>
            <w:vAlign w:val="center"/>
          </w:tcPr>
          <w:p w14:paraId="1DC697E0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7098A4A5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313C1FF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060DC8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5.78E-03 – 7.29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B4B89B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1.92E-02 – 9.47E-01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6BEE72E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U=</w:t>
            </w:r>
            <w:r w:rsidRPr="002A0898">
              <w:rPr>
                <w:rFonts w:asciiTheme="minorHAnsi" w:hAnsiTheme="minorHAnsi" w:cstheme="minorHAnsi"/>
                <w:sz w:val="21"/>
                <w:szCs w:val="21"/>
              </w:rPr>
              <w:br/>
              <w:t>78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35BB618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268</w:t>
            </w:r>
          </w:p>
        </w:tc>
      </w:tr>
      <w:tr w:rsidR="00C9635B" w:rsidRPr="002A0898" w14:paraId="5997F0F3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AF147C7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5B5E42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2.38E-01 ± 2.47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D3BCFF6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3.40E-01 ± 2.83E-01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AA5DCD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vAlign w:val="center"/>
          </w:tcPr>
          <w:p w14:paraId="68171BF2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14D4FFBF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503728B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E1749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60E-01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E02EBA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.73E-01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D5BED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236C8271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2292DDF5" w14:textId="77777777" w:rsidTr="00397E7C">
        <w:trPr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63FBEE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i/>
                <w:iCs/>
                <w:sz w:val="21"/>
                <w:szCs w:val="21"/>
              </w:rPr>
              <w:t>Prevotella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C4C67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FFF418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6E82117D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0EE5D7C2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79C38A18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759C77C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46C4D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2.98E-05 – 6.79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F9B855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4.33E-06 – 7.61E-01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62215B0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U=</w:t>
            </w:r>
            <w:r w:rsidRPr="002A0898">
              <w:rPr>
                <w:rFonts w:asciiTheme="minorHAnsi" w:hAnsiTheme="minorHAnsi" w:cstheme="minorHAnsi"/>
                <w:sz w:val="21"/>
                <w:szCs w:val="21"/>
              </w:rPr>
              <w:br/>
              <w:t>61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34AD5C88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064</w:t>
            </w:r>
          </w:p>
        </w:tc>
      </w:tr>
      <w:tr w:rsidR="00C9635B" w:rsidRPr="002A0898" w14:paraId="1FA568AF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D95BFDD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EE78F2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2.55E-01 ± 2.63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BA2B8D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8.33E-02 ± 2.26E-01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C99597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vAlign w:val="center"/>
          </w:tcPr>
          <w:p w14:paraId="720AB3E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2820AE50" w14:textId="77777777" w:rsidTr="00397E7C">
        <w:trPr>
          <w:trHeight w:val="90"/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7ADD678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98BB7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9.89E-02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41C851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42E-03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EA749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55548FE2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1FC250BC" w14:textId="77777777" w:rsidTr="00397E7C">
        <w:trPr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CC0B68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i/>
                <w:iCs/>
                <w:sz w:val="21"/>
                <w:szCs w:val="21"/>
              </w:rPr>
              <w:t>Ruminococcus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DE4E2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969F36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0ACB00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1BEAF4E9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6A6E0B77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C9FF7B6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EF02E5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2.41E-04 – 2.45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F4ED5B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1.39E-04 – 3.19E-01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7E6ACFF5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U=</w:t>
            </w:r>
            <w:r w:rsidRPr="002A0898">
              <w:rPr>
                <w:rFonts w:asciiTheme="minorHAnsi" w:hAnsiTheme="minorHAnsi" w:cstheme="minorHAnsi"/>
                <w:sz w:val="21"/>
                <w:szCs w:val="21"/>
              </w:rPr>
              <w:br/>
              <w:t>68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62B8E675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123</w:t>
            </w:r>
          </w:p>
        </w:tc>
      </w:tr>
      <w:tr w:rsidR="00C9635B" w:rsidRPr="002A0898" w14:paraId="6CE6B8C0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ABAC2D4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0F66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3.70E-02 ± 6.06E-02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8916B9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6.64E-02 ± 8.93E-02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6397A1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vAlign w:val="center"/>
          </w:tcPr>
          <w:p w14:paraId="360EB29B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4A041D93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4A92C9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E1EBB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95E-02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1DD37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4.30E-02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716E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3047B55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0936A15C" w14:textId="77777777" w:rsidTr="00397E7C">
        <w:trPr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AEF63E0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i/>
                <w:iCs/>
                <w:sz w:val="21"/>
                <w:szCs w:val="21"/>
              </w:rPr>
              <w:t>Firmicutes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D74930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A1F94D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489E1D9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74E17AF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3844EB40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FD8FB40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B7BE7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6.67E-02 – 7.38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93D027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3.24E-06 – 9.52E-01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249570B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t=</w:t>
            </w:r>
            <w:r w:rsidRPr="002A0898">
              <w:rPr>
                <w:rFonts w:asciiTheme="minorHAnsi" w:hAnsiTheme="minorHAnsi" w:cstheme="minorHAnsi"/>
                <w:sz w:val="21"/>
                <w:szCs w:val="21"/>
              </w:rPr>
              <w:br/>
              <w:t>0.412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1413021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683</w:t>
            </w:r>
          </w:p>
        </w:tc>
      </w:tr>
      <w:tr w:rsidR="00C9635B" w:rsidRPr="002A0898" w14:paraId="4244DB4E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701D27D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F4CFE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3.58E-01 ± 1.93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9D8266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3.23E-01 ± 2.80E-01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4474A8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vAlign w:val="center"/>
          </w:tcPr>
          <w:p w14:paraId="5E035E48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3DDE55D4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69E0F6F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2F5D5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3.26E-01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5DC46B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.54E-01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5271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19FA9978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756632AF" w14:textId="77777777" w:rsidTr="00397E7C">
        <w:trPr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8F7990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i/>
                <w:iCs/>
                <w:sz w:val="21"/>
                <w:szCs w:val="21"/>
              </w:rPr>
              <w:t>Bacteroidetes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375118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12EE002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6E5481D8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3B06227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06ECEF74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CB34787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CBEBD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5.31E-02 – 7.64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E249E29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1.72E-02 – 8.16E-01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2DD43DB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t=</w:t>
            </w:r>
            <w:r w:rsidRPr="002A0898">
              <w:rPr>
                <w:rFonts w:asciiTheme="minorHAnsi" w:hAnsiTheme="minorHAnsi" w:cstheme="minorHAnsi"/>
                <w:sz w:val="21"/>
                <w:szCs w:val="21"/>
              </w:rPr>
              <w:br/>
              <w:t>0.684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424FB559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500</w:t>
            </w:r>
          </w:p>
        </w:tc>
      </w:tr>
      <w:tr w:rsidR="00C9635B" w:rsidRPr="002A0898" w14:paraId="29E911FE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AAAD9A1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6BE0F0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4.63E-01 ± 1.90E-01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0A11CC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4.09E-01 ± 2.37E-01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FDA8E22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vAlign w:val="center"/>
          </w:tcPr>
          <w:p w14:paraId="5E8B87E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6FAAC4BB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D6400C8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EEBBF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4.44E-01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26D83B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4.43E-01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1FAB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273D246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0817305E" w14:textId="77777777" w:rsidTr="00397E7C">
        <w:trPr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4A2C0E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i/>
                <w:iCs/>
                <w:sz w:val="21"/>
                <w:szCs w:val="21"/>
              </w:rPr>
              <w:t>Lactobacilli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88BAC7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D7225C7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7F203A0D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1260011B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7802950B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CA74B87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0981E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1.25E-04 – 5.91E-02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CC8C771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1.97E-05 – 1.83E-02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7D981C0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U=</w:t>
            </w:r>
            <w:r w:rsidRPr="002A0898">
              <w:rPr>
                <w:rFonts w:asciiTheme="minorHAnsi" w:hAnsiTheme="minorHAnsi" w:cstheme="minorHAnsi"/>
                <w:sz w:val="21"/>
                <w:szCs w:val="21"/>
              </w:rPr>
              <w:br/>
              <w:t>68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4F793567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123</w:t>
            </w:r>
          </w:p>
        </w:tc>
      </w:tr>
      <w:tr w:rsidR="00C9635B" w:rsidRPr="002A0898" w14:paraId="299FEDAC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61CC507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BF6519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1.19E-02 ± 1.51E-02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1965BD5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4.29E-03 ± 6.15E-03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04DB57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vAlign w:val="center"/>
          </w:tcPr>
          <w:p w14:paraId="5038AF0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2808C2BD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76DAD8E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82B21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8.47E-03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8B6548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68E-03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9624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3FFB556B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7F20CF7D" w14:textId="77777777" w:rsidTr="00397E7C">
        <w:trPr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23A778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i/>
                <w:iCs/>
                <w:sz w:val="21"/>
                <w:szCs w:val="21"/>
              </w:rPr>
              <w:t>Bifidobacteria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DCAC7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1D22807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56566E9B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4CDE16E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355268D2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8C4E420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7060E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1.36E-05 – 2.72E-02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641C65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8.76E-06 – 4.90E-02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24621A2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U=</w:t>
            </w:r>
            <w:r w:rsidRPr="002A0898">
              <w:rPr>
                <w:rFonts w:asciiTheme="minorHAnsi" w:hAnsiTheme="minorHAnsi" w:cstheme="minorHAnsi"/>
                <w:sz w:val="21"/>
                <w:szCs w:val="21"/>
              </w:rPr>
              <w:br/>
              <w:t>94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6292D06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672</w:t>
            </w:r>
          </w:p>
        </w:tc>
      </w:tr>
      <w:tr w:rsidR="00C9635B" w:rsidRPr="002A0898" w14:paraId="07EF07A2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58C12DC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BC623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7.78E-03 ± 9.63E-03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B104E6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1.05E-02 ± 1.69E-02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B9C229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vAlign w:val="center"/>
          </w:tcPr>
          <w:p w14:paraId="1FE74FD9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05533DA0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04967C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DFB92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2.08E-03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78F8DE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44E-03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0148B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7E5105A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0BA9A16D" w14:textId="77777777" w:rsidTr="00397E7C">
        <w:trPr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6FE822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i/>
                <w:iCs/>
                <w:sz w:val="21"/>
                <w:szCs w:val="21"/>
              </w:rPr>
              <w:t>P/B Ratio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29455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756883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4DB40C0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F54E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026</w:t>
            </w: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C9635B" w:rsidRPr="002A0898" w14:paraId="03E2D3C6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5A29536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42FE7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0 – 88.58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A2866B5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0 – 8.43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6AF8FAE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U=</w:t>
            </w:r>
            <w:r w:rsidRPr="002A0898">
              <w:rPr>
                <w:rFonts w:asciiTheme="minorHAnsi" w:hAnsiTheme="minorHAnsi" w:cstheme="minorHAnsi"/>
                <w:sz w:val="21"/>
                <w:szCs w:val="21"/>
              </w:rPr>
              <w:br/>
              <w:t>53.0</w:t>
            </w:r>
            <w:r w:rsidRPr="002A0898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52" w:type="pct"/>
            <w:vMerge/>
            <w:shd w:val="clear" w:color="auto" w:fill="auto"/>
            <w:vAlign w:val="center"/>
          </w:tcPr>
          <w:p w14:paraId="6CBF59B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</w:tr>
      <w:tr w:rsidR="00C9635B" w:rsidRPr="002A0898" w14:paraId="0D101A40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FE30F40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CCC632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9.39 ± 20.52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EDC2BA1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80 ± 2.53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F82938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shd w:val="clear" w:color="auto" w:fill="auto"/>
            <w:vAlign w:val="center"/>
          </w:tcPr>
          <w:p w14:paraId="5F63A725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46CEF3D2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DCBBAA1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380DD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62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3377F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01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E758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0AA38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7E3B636C" w14:textId="77777777" w:rsidTr="00397E7C">
        <w:trPr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C6C9217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i/>
                <w:iCs/>
                <w:sz w:val="21"/>
                <w:szCs w:val="21"/>
              </w:rPr>
              <w:t>F/B ratio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2D24D1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AEA4310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781B8E2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542A84F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11A3BC74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7621DD2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1ED73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10 – 5.65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C33D96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0 – 1.99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5C277478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U=</w:t>
            </w:r>
            <w:r w:rsidRPr="002A0898">
              <w:rPr>
                <w:rFonts w:asciiTheme="minorHAnsi" w:hAnsiTheme="minorHAnsi" w:cstheme="minorHAnsi"/>
                <w:sz w:val="21"/>
                <w:szCs w:val="21"/>
              </w:rPr>
              <w:br/>
              <w:t>90.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70AC00B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553</w:t>
            </w:r>
          </w:p>
        </w:tc>
      </w:tr>
      <w:tr w:rsidR="00C9635B" w:rsidRPr="002A0898" w14:paraId="502216D9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181777F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D2164E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1.16 ± 1.35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CAEA001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84 ± 0.73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23D0EF9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vAlign w:val="center"/>
          </w:tcPr>
          <w:p w14:paraId="1B741A4F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24484F80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6D36DFB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F0648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66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10D8A9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0.47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4C9C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03CE8170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482581B8" w14:textId="77777777" w:rsidTr="00397E7C">
        <w:trPr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1EA29E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versity Index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5134F5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D695F4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E787964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5ED5B8F5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53CAF8C5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1EE4D34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14AA2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97 – 1.46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9D10B23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91 – 1.43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73A51D8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t =</w:t>
            </w:r>
            <w:r w:rsidRPr="002A0898">
              <w:rPr>
                <w:rFonts w:asciiTheme="minorHAnsi" w:hAnsiTheme="minorHAnsi" w:cstheme="minorHAnsi"/>
                <w:sz w:val="21"/>
                <w:szCs w:val="21"/>
              </w:rPr>
              <w:br/>
              <w:t>0.706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206B69E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486</w:t>
            </w:r>
          </w:p>
        </w:tc>
      </w:tr>
      <w:tr w:rsidR="00C9635B" w:rsidRPr="002A0898" w14:paraId="6A4DB4DD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CB67156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26CCED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1.24 ± 0.14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1909462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1.20 ± 0.17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2997036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vAlign w:val="center"/>
          </w:tcPr>
          <w:p w14:paraId="53727DB7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6E5DF8D9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2207BE5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DD276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23</w:t>
            </w:r>
          </w:p>
        </w:tc>
        <w:tc>
          <w:tcPr>
            <w:tcW w:w="1299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BFE3A4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1.21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CDE46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</w:tcPr>
          <w:p w14:paraId="3037F926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3213C709" w14:textId="77777777" w:rsidTr="00397E7C">
        <w:trPr>
          <w:jc w:val="center"/>
        </w:trPr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209911" w14:textId="77777777" w:rsidR="00C9635B" w:rsidRPr="002A0898" w:rsidRDefault="00C9635B" w:rsidP="00A4159C">
            <w:pPr>
              <w:jc w:val="both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issimilarity index (%)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9CDAF2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B88517A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17AA8DD0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14:paraId="050F2BE6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3ED23D00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BC76BC0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in. – Max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7D8987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21.0 – 55.0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711E5A6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22.0 – 92.0</w:t>
            </w:r>
          </w:p>
        </w:tc>
        <w:tc>
          <w:tcPr>
            <w:tcW w:w="552" w:type="pct"/>
            <w:vMerge w:val="restar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74A3D077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U=</w:t>
            </w:r>
            <w:r w:rsidRPr="002A0898">
              <w:rPr>
                <w:rFonts w:asciiTheme="minorHAnsi" w:hAnsiTheme="minorHAnsi" w:cstheme="minorHAnsi"/>
                <w:sz w:val="21"/>
                <w:szCs w:val="21"/>
              </w:rPr>
              <w:br/>
              <w:t>93.50</w:t>
            </w:r>
          </w:p>
        </w:tc>
        <w:tc>
          <w:tcPr>
            <w:tcW w:w="552" w:type="pct"/>
            <w:vMerge w:val="restart"/>
            <w:tcBorders>
              <w:top w:val="nil"/>
            </w:tcBorders>
            <w:vAlign w:val="center"/>
          </w:tcPr>
          <w:p w14:paraId="4B816A27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0.641</w:t>
            </w:r>
          </w:p>
        </w:tc>
      </w:tr>
      <w:tr w:rsidR="00C9635B" w:rsidRPr="002A0898" w14:paraId="675FCEF9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27AF2E2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an ± SD.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C47F52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35.68 ± 9.07</w:t>
            </w:r>
          </w:p>
        </w:tc>
        <w:tc>
          <w:tcPr>
            <w:tcW w:w="1299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A5567F9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42.91 ± 21.58</w:t>
            </w:r>
          </w:p>
        </w:tc>
        <w:tc>
          <w:tcPr>
            <w:tcW w:w="552" w:type="pct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982869C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  <w:highlight w:val="yellow"/>
              </w:rPr>
            </w:pPr>
          </w:p>
        </w:tc>
        <w:tc>
          <w:tcPr>
            <w:tcW w:w="552" w:type="pct"/>
            <w:vMerge/>
            <w:vAlign w:val="center"/>
          </w:tcPr>
          <w:p w14:paraId="2F72EFA1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635B" w:rsidRPr="002A0898" w14:paraId="4B6ED8D9" w14:textId="77777777" w:rsidTr="00397E7C">
        <w:trPr>
          <w:jc w:val="center"/>
        </w:trPr>
        <w:tc>
          <w:tcPr>
            <w:tcW w:w="1299" w:type="pct"/>
            <w:tcBorders>
              <w:top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61941E57" w14:textId="77777777" w:rsidR="00C9635B" w:rsidRPr="002A0898" w:rsidRDefault="00C9635B" w:rsidP="00A4159C">
            <w:pPr>
              <w:ind w:left="284"/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2A0898">
              <w:rPr>
                <w:rFonts w:asciiTheme="minorHAnsi" w:hAnsiTheme="minorHAnsi" w:cstheme="minorHAnsi"/>
                <w:sz w:val="21"/>
                <w:szCs w:val="21"/>
              </w:rPr>
              <w:t>Median</w:t>
            </w:r>
          </w:p>
        </w:tc>
        <w:tc>
          <w:tcPr>
            <w:tcW w:w="1299" w:type="pct"/>
            <w:tcBorders>
              <w:top w:val="nil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CE16D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36.0</w:t>
            </w:r>
          </w:p>
        </w:tc>
        <w:tc>
          <w:tcPr>
            <w:tcW w:w="1299" w:type="pct"/>
            <w:tcBorders>
              <w:top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40C2B4" w14:textId="77777777" w:rsidR="00C9635B" w:rsidRPr="00C144E3" w:rsidRDefault="00C9635B" w:rsidP="00A4159C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C144E3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34.0</w:t>
            </w:r>
          </w:p>
        </w:tc>
        <w:tc>
          <w:tcPr>
            <w:tcW w:w="552" w:type="pct"/>
            <w:vMerge/>
            <w:tcBorders>
              <w:left w:val="single" w:sz="12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577A3E65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  <w:highlight w:val="yellow"/>
              </w:rPr>
            </w:pPr>
          </w:p>
        </w:tc>
        <w:tc>
          <w:tcPr>
            <w:tcW w:w="552" w:type="pct"/>
            <w:vMerge/>
            <w:tcBorders>
              <w:bottom w:val="thickThinSmallGap" w:sz="18" w:space="0" w:color="auto"/>
            </w:tcBorders>
            <w:vAlign w:val="center"/>
          </w:tcPr>
          <w:p w14:paraId="07B87BB7" w14:textId="77777777" w:rsidR="00C9635B" w:rsidRPr="002A0898" w:rsidRDefault="00C9635B" w:rsidP="00A4159C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</w:tbl>
    <w:p w14:paraId="3ECDCC6F" w14:textId="77777777" w:rsidR="00126BE0" w:rsidRDefault="00126BE0" w:rsidP="00C9635B">
      <w:pPr>
        <w:spacing w:line="216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4714AFCA" w14:textId="76DE075F" w:rsidR="00126BE0" w:rsidRPr="00126BE0" w:rsidRDefault="00C9635B" w:rsidP="00C9635B">
      <w:pPr>
        <w:spacing w:line="216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126BE0">
        <w:rPr>
          <w:rFonts w:asciiTheme="minorHAnsi" w:hAnsiTheme="minorHAnsi" w:cstheme="minorHAnsi"/>
          <w:sz w:val="20"/>
          <w:szCs w:val="20"/>
        </w:rPr>
        <w:t>t: Student t-test</w:t>
      </w:r>
      <w:r w:rsidRPr="00126BE0">
        <w:rPr>
          <w:rFonts w:asciiTheme="minorHAnsi" w:hAnsiTheme="minorHAnsi" w:cstheme="minorHAnsi"/>
          <w:sz w:val="20"/>
          <w:szCs w:val="20"/>
        </w:rPr>
        <w:tab/>
      </w:r>
      <w:r w:rsidRPr="00126BE0">
        <w:rPr>
          <w:rFonts w:asciiTheme="minorHAnsi" w:hAnsiTheme="minorHAnsi" w:cstheme="minorHAnsi"/>
          <w:sz w:val="20"/>
          <w:szCs w:val="20"/>
        </w:rPr>
        <w:tab/>
        <w:t xml:space="preserve">U: Mann Whitney test         </w:t>
      </w:r>
    </w:p>
    <w:p w14:paraId="7681CD9A" w14:textId="41A3E1A8" w:rsidR="00C9635B" w:rsidRPr="00126BE0" w:rsidRDefault="00C9635B" w:rsidP="00C9635B">
      <w:pPr>
        <w:spacing w:line="216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126BE0">
        <w:rPr>
          <w:rFonts w:asciiTheme="minorHAnsi" w:hAnsiTheme="minorHAnsi" w:cstheme="minorHAnsi"/>
          <w:sz w:val="20"/>
          <w:szCs w:val="20"/>
        </w:rPr>
        <w:t xml:space="preserve">p: p value for association between different categories </w:t>
      </w:r>
    </w:p>
    <w:p w14:paraId="6A653A76" w14:textId="5CA1ABEE" w:rsidR="00C9635B" w:rsidRPr="00126BE0" w:rsidRDefault="00C9635B" w:rsidP="009C06FB">
      <w:pPr>
        <w:spacing w:line="216" w:lineRule="auto"/>
        <w:jc w:val="both"/>
        <w:rPr>
          <w:rFonts w:asciiTheme="minorHAnsi" w:hAnsiTheme="minorHAnsi" w:cstheme="minorHAnsi"/>
          <w:sz w:val="20"/>
          <w:szCs w:val="20"/>
          <w:rtl/>
        </w:rPr>
      </w:pPr>
      <w:r w:rsidRPr="00126BE0">
        <w:rPr>
          <w:rFonts w:asciiTheme="minorHAnsi" w:hAnsiTheme="minorHAnsi" w:cstheme="minorHAnsi"/>
          <w:sz w:val="20"/>
          <w:szCs w:val="20"/>
        </w:rPr>
        <w:t xml:space="preserve">*: Statistically significant at p ≤ 0.05  </w:t>
      </w:r>
      <w:r w:rsidRPr="00126BE0">
        <w:rPr>
          <w:rFonts w:asciiTheme="minorHAnsi" w:hAnsiTheme="minorHAnsi" w:cstheme="minorHAnsi"/>
          <w:sz w:val="36"/>
          <w:szCs w:val="36"/>
          <w:lang w:bidi="ar-EG"/>
        </w:rPr>
        <w:t xml:space="preserve">                                         </w:t>
      </w:r>
    </w:p>
    <w:p w14:paraId="7F281DC3" w14:textId="690ED715" w:rsidR="00C9635B" w:rsidRPr="00C178C3" w:rsidRDefault="00C9635B" w:rsidP="00126BE0">
      <w:pPr>
        <w:spacing w:line="276" w:lineRule="auto"/>
        <w:rPr>
          <w:rFonts w:ascii="Times New Roman" w:hAnsi="Times New Roman" w:cs="Times New Roman"/>
          <w:b/>
          <w:bCs/>
        </w:rPr>
      </w:pPr>
      <w:r w:rsidRPr="009157BC">
        <w:rPr>
          <w:rFonts w:asciiTheme="minorHAnsi" w:hAnsiTheme="minorHAnsi" w:cstheme="minorHAnsi"/>
          <w:b/>
          <w:bCs/>
        </w:rPr>
        <w:lastRenderedPageBreak/>
        <w:t>Table (</w:t>
      </w:r>
      <w:r w:rsidR="00C144E3" w:rsidRPr="009157BC">
        <w:rPr>
          <w:rFonts w:asciiTheme="minorHAnsi" w:hAnsiTheme="minorHAnsi" w:cstheme="minorHAnsi"/>
          <w:b/>
          <w:bCs/>
          <w:lang w:val="en-US"/>
        </w:rPr>
        <w:t xml:space="preserve">S </w:t>
      </w:r>
      <w:r w:rsidR="00784851">
        <w:rPr>
          <w:rFonts w:asciiTheme="minorHAnsi" w:hAnsiTheme="minorHAnsi" w:cstheme="minorHAnsi"/>
          <w:b/>
          <w:bCs/>
          <w:lang w:val="en-US"/>
        </w:rPr>
        <w:t>5</w:t>
      </w:r>
      <w:r w:rsidRPr="009157BC">
        <w:rPr>
          <w:rFonts w:asciiTheme="minorHAnsi" w:hAnsiTheme="minorHAnsi" w:cstheme="minorHAnsi"/>
          <w:b/>
          <w:bCs/>
        </w:rPr>
        <w:t xml:space="preserve">): </w:t>
      </w:r>
      <w:r w:rsidRPr="009157BC">
        <w:rPr>
          <w:rFonts w:asciiTheme="minorHAnsi" w:hAnsiTheme="minorHAnsi" w:cstheme="minorHAnsi"/>
        </w:rPr>
        <w:t>Wexner Constipation Score and Gut microbiome in PD cases</w:t>
      </w:r>
      <w:r w:rsidRPr="00C178C3">
        <w:rPr>
          <w:rFonts w:asciiTheme="minorHAnsi" w:hAnsiTheme="minorHAnsi" w:cstheme="minorHAnsi"/>
          <w:b/>
          <w:bCs/>
        </w:rPr>
        <w:t xml:space="preserve"> </w:t>
      </w:r>
    </w:p>
    <w:tbl>
      <w:tblPr>
        <w:tblStyle w:val="TableGrid3"/>
        <w:tblW w:w="5000" w:type="pct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5"/>
        <w:gridCol w:w="1580"/>
        <w:gridCol w:w="1581"/>
        <w:gridCol w:w="1581"/>
        <w:gridCol w:w="1585"/>
        <w:gridCol w:w="618"/>
        <w:gridCol w:w="744"/>
      </w:tblGrid>
      <w:tr w:rsidR="00C9635B" w:rsidRPr="00C178C3" w14:paraId="1D317664" w14:textId="77777777" w:rsidTr="00397E7C">
        <w:trPr>
          <w:trHeight w:val="20"/>
          <w:jc w:val="center"/>
        </w:trPr>
        <w:tc>
          <w:tcPr>
            <w:tcW w:w="702" w:type="pct"/>
            <w:vMerge w:val="restart"/>
            <w:tcBorders>
              <w:top w:val="thinThick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0AB89A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ut microbiome</w:t>
            </w:r>
          </w:p>
        </w:tc>
        <w:tc>
          <w:tcPr>
            <w:tcW w:w="3538" w:type="pct"/>
            <w:gridSpan w:val="4"/>
            <w:tcBorders>
              <w:top w:val="thinThick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58C20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exner Constipation Score</w:t>
            </w:r>
          </w:p>
        </w:tc>
        <w:tc>
          <w:tcPr>
            <w:tcW w:w="344" w:type="pct"/>
            <w:vMerge w:val="restart"/>
            <w:tcBorders>
              <w:top w:val="thinThickSmallGap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F18C82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est of Sig.</w:t>
            </w:r>
          </w:p>
        </w:tc>
        <w:tc>
          <w:tcPr>
            <w:tcW w:w="416" w:type="pct"/>
            <w:vMerge w:val="restart"/>
            <w:tcBorders>
              <w:top w:val="thinThickSmallGap" w:sz="18" w:space="0" w:color="auto"/>
            </w:tcBorders>
            <w:shd w:val="clear" w:color="auto" w:fill="auto"/>
            <w:vAlign w:val="center"/>
          </w:tcPr>
          <w:p w14:paraId="44C38E28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</w:t>
            </w:r>
          </w:p>
        </w:tc>
      </w:tr>
      <w:tr w:rsidR="00C9635B" w:rsidRPr="00C178C3" w14:paraId="118EDAD7" w14:textId="77777777" w:rsidTr="00397E7C">
        <w:trPr>
          <w:trHeight w:val="20"/>
          <w:jc w:val="center"/>
        </w:trPr>
        <w:tc>
          <w:tcPr>
            <w:tcW w:w="702" w:type="pct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97965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F9AC5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ild (0 – 5)</w:t>
            </w: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  <w:t>(n = 9)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1212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derate (6 – 10)</w:t>
            </w: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  <w:t>(n = 3)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B1A7BE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vere (11 – 15)</w:t>
            </w: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  <w:t>(n = 10)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7CDDF2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ery severe (16–20)</w:t>
            </w: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br/>
              <w:t>(n = 8)</w:t>
            </w:r>
          </w:p>
        </w:tc>
        <w:tc>
          <w:tcPr>
            <w:tcW w:w="344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5B500E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bottom w:val="single" w:sz="12" w:space="0" w:color="auto"/>
            </w:tcBorders>
            <w:vAlign w:val="center"/>
          </w:tcPr>
          <w:p w14:paraId="461AE9F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C9635B" w:rsidRPr="00C178C3" w14:paraId="65118016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06E145E" w14:textId="77777777" w:rsidR="00C9635B" w:rsidRPr="00C178C3" w:rsidRDefault="00C9635B" w:rsidP="00A4159C">
            <w:pPr>
              <w:spacing w:before="20" w:after="2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884" w:type="pct"/>
            <w:tcBorders>
              <w:top w:val="single" w:sz="12" w:space="0" w:color="auto"/>
              <w:bottom w:val="nil"/>
            </w:tcBorders>
            <w:vAlign w:val="center"/>
          </w:tcPr>
          <w:p w14:paraId="0A101EB6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76E750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794AE93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DF9EDF5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382A9E74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vAlign w:val="center"/>
          </w:tcPr>
          <w:p w14:paraId="560DA8C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2E1D124F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B6BADFF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CFEFFF5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5.78E-03 – 9.47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AE1844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.26E-01 – 6.96E-01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AE5E6B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92E-02 – 6.95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0D181D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.20E-02 – 7.29E-01</w:t>
            </w:r>
          </w:p>
        </w:tc>
        <w:tc>
          <w:tcPr>
            <w:tcW w:w="344" w:type="pct"/>
            <w:vMerge w:val="restar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006F73F2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H=</w:t>
            </w:r>
            <w:r w:rsidRPr="00C178C3">
              <w:rPr>
                <w:rFonts w:asciiTheme="minorHAnsi" w:hAnsiTheme="minorHAnsi" w:cstheme="minorHAnsi"/>
                <w:sz w:val="18"/>
                <w:szCs w:val="18"/>
              </w:rPr>
              <w:br/>
              <w:t>1.869</w:t>
            </w:r>
          </w:p>
        </w:tc>
        <w:tc>
          <w:tcPr>
            <w:tcW w:w="416" w:type="pct"/>
            <w:vMerge w:val="restart"/>
            <w:tcBorders>
              <w:top w:val="nil"/>
              <w:bottom w:val="nil"/>
            </w:tcBorders>
            <w:vAlign w:val="center"/>
          </w:tcPr>
          <w:p w14:paraId="4EBFC608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600</w:t>
            </w:r>
          </w:p>
        </w:tc>
      </w:tr>
      <w:tr w:rsidR="00C9635B" w:rsidRPr="00C178C3" w14:paraId="7F186507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C54336C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35457E1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.52E-01 ± 3.15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03199D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4.05E-01 ± 2.54E-01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FFA6D0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.68E-01 ± 2.46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535B34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.63E-01 ± 2.53E-01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382CAAA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top w:val="nil"/>
              <w:bottom w:val="nil"/>
            </w:tcBorders>
            <w:vAlign w:val="center"/>
          </w:tcPr>
          <w:p w14:paraId="249B910D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22A2C362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5E8BE6B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</w:tcBorders>
            <w:vAlign w:val="center"/>
          </w:tcPr>
          <w:p w14:paraId="2CDDF8E5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60E-01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243DA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93E-01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1FA28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83E-01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B6A2F4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84E-01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63CFD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AE814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5E3F5DAC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2E55BA" w14:textId="77777777" w:rsidR="00C9635B" w:rsidRPr="00C178C3" w:rsidRDefault="00C9635B" w:rsidP="00A4159C">
            <w:pPr>
              <w:spacing w:before="20" w:after="2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vAlign w:val="center"/>
          </w:tcPr>
          <w:p w14:paraId="619B933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6B8C3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0EF98D0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2C6342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48CCD9F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75D3ED31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6112C323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FF9667A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DDD2BBD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98E-04 – 6.79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E3CE33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.98E-05 – 2.36E-02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66A3A85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4.33E-06 – 7.61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453B870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3.09E-04 – 4.79E-01</w:t>
            </w:r>
          </w:p>
        </w:tc>
        <w:tc>
          <w:tcPr>
            <w:tcW w:w="344" w:type="pct"/>
            <w:vMerge w:val="restar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AD77C6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H=</w:t>
            </w:r>
            <w:r w:rsidRPr="00C178C3">
              <w:rPr>
                <w:rFonts w:asciiTheme="minorHAnsi" w:hAnsiTheme="minorHAnsi" w:cstheme="minorHAnsi"/>
                <w:sz w:val="18"/>
                <w:szCs w:val="18"/>
              </w:rPr>
              <w:br/>
              <w:t>2.931</w:t>
            </w:r>
          </w:p>
        </w:tc>
        <w:tc>
          <w:tcPr>
            <w:tcW w:w="416" w:type="pct"/>
            <w:vMerge w:val="restart"/>
            <w:tcBorders>
              <w:top w:val="nil"/>
              <w:bottom w:val="nil"/>
            </w:tcBorders>
            <w:vAlign w:val="center"/>
          </w:tcPr>
          <w:p w14:paraId="27CC3B7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402</w:t>
            </w:r>
          </w:p>
        </w:tc>
      </w:tr>
      <w:tr w:rsidR="00C9635B" w:rsidRPr="00C178C3" w14:paraId="0D7E625E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7D4ED4F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2EA0B024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.52E-01 ± 2.69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9210A5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13E-02 ± 1.18E-02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F95734B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.48E-01 ± 3.15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374C690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23E-01 ± 2.03E-01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01F22C4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top w:val="nil"/>
              <w:bottom w:val="nil"/>
            </w:tcBorders>
            <w:vAlign w:val="center"/>
          </w:tcPr>
          <w:p w14:paraId="4299487B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631BD2D1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49065CC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</w:tcBorders>
            <w:vAlign w:val="center"/>
          </w:tcPr>
          <w:p w14:paraId="729E1F0B" w14:textId="77777777" w:rsidR="00C9635B" w:rsidRPr="00DF7C9D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9.89E-02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9E454" w14:textId="77777777" w:rsidR="00C9635B" w:rsidRPr="00DF7C9D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02E-02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943C1" w14:textId="77777777" w:rsidR="00C9635B" w:rsidRPr="00DF7C9D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02E-02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8929C4" w14:textId="77777777" w:rsidR="00C9635B" w:rsidRPr="00DF7C9D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60E-03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4185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F6E77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2CB1A1E2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D739A68" w14:textId="77777777" w:rsidR="00C9635B" w:rsidRPr="00C178C3" w:rsidRDefault="00C9635B" w:rsidP="00A4159C">
            <w:pPr>
              <w:spacing w:before="20" w:after="2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vAlign w:val="center"/>
          </w:tcPr>
          <w:p w14:paraId="16F752A3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29FC4D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AC0DB95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3B4B32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649B8B6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753FD3EA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202949B6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59C27E7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2B3A9BA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3.23E-04 – 4.67E-02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831220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8.93E-03 – 4.08E-02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C5B090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39E-04 – 2.45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B761C3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4.54E-03 – 3.19E-01</w:t>
            </w:r>
          </w:p>
        </w:tc>
        <w:tc>
          <w:tcPr>
            <w:tcW w:w="344" w:type="pct"/>
            <w:vMerge w:val="restar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D2685E6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H=</w:t>
            </w:r>
            <w:r w:rsidRPr="00C178C3">
              <w:rPr>
                <w:rFonts w:asciiTheme="minorHAnsi" w:hAnsiTheme="minorHAnsi" w:cstheme="minorHAnsi"/>
                <w:sz w:val="18"/>
                <w:szCs w:val="18"/>
              </w:rPr>
              <w:br/>
              <w:t>4.823</w:t>
            </w:r>
          </w:p>
        </w:tc>
        <w:tc>
          <w:tcPr>
            <w:tcW w:w="416" w:type="pct"/>
            <w:vMerge w:val="restart"/>
            <w:tcBorders>
              <w:top w:val="nil"/>
              <w:bottom w:val="nil"/>
            </w:tcBorders>
            <w:vAlign w:val="center"/>
          </w:tcPr>
          <w:p w14:paraId="39EBA518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185</w:t>
            </w:r>
          </w:p>
        </w:tc>
      </w:tr>
      <w:tr w:rsidR="00C9635B" w:rsidRPr="00C178C3" w14:paraId="2C98591C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AFD833C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AA096E0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46E-02 ± 1.55E-02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8CF71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.44E-02 ± 1.60E-02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BCAE124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6.02E-02 ± 7.87E-02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12BF9AB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7.82E-02 ± 1.02E-01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3F15FBE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top w:val="nil"/>
              <w:bottom w:val="nil"/>
            </w:tcBorders>
            <w:vAlign w:val="center"/>
          </w:tcPr>
          <w:p w14:paraId="496E6EAA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4BAB6E3E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B9F497B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</w:tcBorders>
            <w:vAlign w:val="center"/>
          </w:tcPr>
          <w:p w14:paraId="58D2EA5E" w14:textId="77777777" w:rsidR="00C9635B" w:rsidRPr="00DF7C9D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.75E-03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60D90" w14:textId="77777777" w:rsidR="00C9635B" w:rsidRPr="00DF7C9D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36E-02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318FF" w14:textId="77777777" w:rsidR="00C9635B" w:rsidRPr="00DF7C9D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71E-02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128D48" w14:textId="77777777" w:rsidR="00C9635B" w:rsidRPr="00DF7C9D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.59E-02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2E82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51580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69CD39BF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AB12EF9" w14:textId="77777777" w:rsidR="00C9635B" w:rsidRPr="00C178C3" w:rsidRDefault="00C9635B" w:rsidP="00A4159C">
            <w:pPr>
              <w:spacing w:before="20" w:after="2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63BE4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878FFE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EABFA2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A9C11A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1961EF18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E2DBB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1</w:t>
            </w: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C9635B" w:rsidRPr="00C178C3" w14:paraId="7B43A5DE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12D33ED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DAEEA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3.24E-06 – 4.46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9C1A1A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3.26E-01 – 5.99E-01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4A24D9B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7.23E-03 – 7.38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1881E62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82E-01 – 9.52E-01</w:t>
            </w:r>
          </w:p>
        </w:tc>
        <w:tc>
          <w:tcPr>
            <w:tcW w:w="344" w:type="pct"/>
            <w:vMerge w:val="restar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E025EC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F=</w:t>
            </w:r>
            <w:r w:rsidRPr="00C178C3">
              <w:rPr>
                <w:rFonts w:asciiTheme="minorHAnsi" w:hAnsiTheme="minorHAnsi" w:cstheme="minorHAnsi"/>
                <w:sz w:val="18"/>
                <w:szCs w:val="18"/>
              </w:rPr>
              <w:br/>
              <w:t>3.169</w:t>
            </w:r>
            <w:r w:rsidRPr="00C178C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6" w:type="pct"/>
            <w:vMerge/>
            <w:shd w:val="clear" w:color="auto" w:fill="auto"/>
            <w:vAlign w:val="center"/>
          </w:tcPr>
          <w:p w14:paraId="2BFBF06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3D8BD709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D3F23CA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CFD30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97E-01 ± 1.18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99D734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5.07E-01 ± 1.56E-01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6E1CBA5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3.34E-01 ± 2.33E-0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F4E460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4.65E-01 ± 2.47E-01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48E1EA50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shd w:val="clear" w:color="auto" w:fill="auto"/>
            <w:vAlign w:val="center"/>
          </w:tcPr>
          <w:p w14:paraId="1DE6E27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3B510278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8C55740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B10A12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83E-01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C0384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95E-01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FDAE2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66E-01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FCFAB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.12E-01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B7742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ACFC1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C56DE" w:rsidRPr="00C178C3" w14:paraId="530E900C" w14:textId="77777777" w:rsidTr="00397E7C">
        <w:trPr>
          <w:trHeight w:val="1069"/>
          <w:jc w:val="center"/>
        </w:trPr>
        <w:tc>
          <w:tcPr>
            <w:tcW w:w="702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0FD08A92" w14:textId="77777777" w:rsidR="007C56DE" w:rsidRPr="00C178C3" w:rsidRDefault="007C56DE" w:rsidP="00A4159C">
            <w:pPr>
              <w:spacing w:before="20" w:after="2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Bacteroidetes</w:t>
            </w:r>
          </w:p>
          <w:p w14:paraId="4E60B4F1" w14:textId="77777777" w:rsidR="007C56DE" w:rsidRPr="00C178C3" w:rsidRDefault="007C56DE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  <w:p w14:paraId="6F0A5A57" w14:textId="77777777" w:rsidR="007C56DE" w:rsidRPr="00C178C3" w:rsidRDefault="007C56DE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  <w:p w14:paraId="2DD88A0A" w14:textId="7B389ECF" w:rsidR="007C56DE" w:rsidRPr="00C178C3" w:rsidRDefault="007C56DE" w:rsidP="00A4159C">
            <w:pPr>
              <w:spacing w:before="20" w:after="20"/>
              <w:ind w:left="284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14:paraId="3ED395BF" w14:textId="77777777" w:rsidR="007C56DE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786C2DD" w14:textId="489CB4DE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06E-01 – 7.64E-01</w:t>
            </w:r>
          </w:p>
          <w:p w14:paraId="67EE8228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4.56E-01 ± 1.96E-01</w:t>
            </w:r>
          </w:p>
          <w:p w14:paraId="6734704E" w14:textId="44042B9F" w:rsidR="007C56DE" w:rsidRPr="00DF7C9D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.43E-01</w:t>
            </w:r>
          </w:p>
        </w:tc>
        <w:tc>
          <w:tcPr>
            <w:tcW w:w="88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85164" w14:textId="77777777" w:rsidR="00DF7C9D" w:rsidRDefault="00DF7C9D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9B4847B" w14:textId="764B033E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66E-01 – 4.74E-01</w:t>
            </w:r>
          </w:p>
          <w:p w14:paraId="4D4B63EF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3.44E-01 ± 1.60E-01</w:t>
            </w:r>
          </w:p>
          <w:p w14:paraId="61C555E6" w14:textId="6045AE53" w:rsidR="007C56DE" w:rsidRPr="00DF7C9D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93E-01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D224D9E" w14:textId="77777777" w:rsidR="00DF7C9D" w:rsidRDefault="00DF7C9D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781E83C" w14:textId="3DE74A83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72E-02 – 8.16E-01</w:t>
            </w:r>
          </w:p>
          <w:p w14:paraId="4DB73717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4.92E-01 ± 2.46E-01</w:t>
            </w:r>
          </w:p>
          <w:p w14:paraId="6A7D322B" w14:textId="08C93969" w:rsidR="007C56DE" w:rsidRPr="00DF7C9D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58E-01</w:t>
            </w:r>
          </w:p>
        </w:tc>
        <w:tc>
          <w:tcPr>
            <w:tcW w:w="884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D2D762" w14:textId="77777777" w:rsidR="00DF7C9D" w:rsidRDefault="00DF7C9D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96AF2E8" w14:textId="580891EB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5.31E-02 – 6.57E-01</w:t>
            </w:r>
          </w:p>
          <w:p w14:paraId="56F59096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4.06E-01 ± 1.94E-01</w:t>
            </w:r>
          </w:p>
          <w:p w14:paraId="5FFA7EC0" w14:textId="25B8B052" w:rsidR="007C56DE" w:rsidRPr="00DF7C9D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71E-01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27DD7181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F=</w:t>
            </w:r>
            <w:r w:rsidRPr="00C178C3">
              <w:rPr>
                <w:rFonts w:asciiTheme="minorHAnsi" w:hAnsiTheme="minorHAnsi" w:cstheme="minorHAnsi"/>
                <w:sz w:val="18"/>
                <w:szCs w:val="18"/>
              </w:rPr>
              <w:br/>
              <w:t>0.48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75582EF6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695</w:t>
            </w:r>
          </w:p>
        </w:tc>
      </w:tr>
      <w:tr w:rsidR="007C56DE" w:rsidRPr="00C178C3" w14:paraId="745B2545" w14:textId="77777777" w:rsidTr="00397E7C">
        <w:trPr>
          <w:trHeight w:val="1069"/>
          <w:jc w:val="center"/>
        </w:trPr>
        <w:tc>
          <w:tcPr>
            <w:tcW w:w="702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0249AFEF" w14:textId="77777777" w:rsidR="007C56DE" w:rsidRPr="00C178C3" w:rsidRDefault="007C56DE" w:rsidP="00A4159C">
            <w:pPr>
              <w:spacing w:before="20" w:after="2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Lactobacilli</w:t>
            </w:r>
          </w:p>
          <w:p w14:paraId="5FEF071D" w14:textId="77777777" w:rsidR="007C56DE" w:rsidRPr="00C178C3" w:rsidRDefault="007C56DE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  <w:p w14:paraId="6FF0D294" w14:textId="77777777" w:rsidR="007C56DE" w:rsidRPr="00C178C3" w:rsidRDefault="007C56DE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  <w:p w14:paraId="1A3314A5" w14:textId="04CB6FF4" w:rsidR="007C56DE" w:rsidRPr="00C178C3" w:rsidRDefault="007C56DE" w:rsidP="00A4159C">
            <w:pPr>
              <w:spacing w:before="20" w:after="20"/>
              <w:ind w:left="284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14:paraId="17326A69" w14:textId="77777777" w:rsidR="007C56DE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F9A1D89" w14:textId="1371FE38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25E-04 – 1.30E-02</w:t>
            </w:r>
          </w:p>
          <w:p w14:paraId="366C044F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6.34E-03 ± 5.38E-03</w:t>
            </w:r>
          </w:p>
          <w:p w14:paraId="34ABAAD3" w14:textId="68EE27FC" w:rsidR="007C56DE" w:rsidRPr="00DF7C9D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.12E-03</w:t>
            </w:r>
          </w:p>
        </w:tc>
        <w:tc>
          <w:tcPr>
            <w:tcW w:w="88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1A239" w14:textId="77777777" w:rsidR="007C56DE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8DC193D" w14:textId="59B101DF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7.81E-04 – 2.66E-02</w:t>
            </w:r>
          </w:p>
          <w:p w14:paraId="5EC12714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20E-02 ± 1.33E-02</w:t>
            </w:r>
          </w:p>
          <w:p w14:paraId="38C532ED" w14:textId="33051603" w:rsidR="007C56DE" w:rsidRPr="00DF7C9D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.47E-03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1B88DBD" w14:textId="77777777" w:rsidR="00E22AC6" w:rsidRDefault="00E22AC6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831DF09" w14:textId="435D6A01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97E-05 – 1.31E-02</w:t>
            </w:r>
          </w:p>
          <w:p w14:paraId="4C461C68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5.35E-03 ± 5.62E-03</w:t>
            </w:r>
          </w:p>
          <w:p w14:paraId="003F7283" w14:textId="38BCAE34" w:rsidR="007C56DE" w:rsidRPr="00DF7C9D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49E-03</w:t>
            </w:r>
          </w:p>
        </w:tc>
        <w:tc>
          <w:tcPr>
            <w:tcW w:w="884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FADEDD" w14:textId="77777777" w:rsidR="00E22AC6" w:rsidRDefault="00E22AC6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1E02AF9" w14:textId="502282A5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4.36E-04 – 5.91E-02</w:t>
            </w:r>
          </w:p>
          <w:p w14:paraId="7FDD5118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59E-02 ± 2.21E-02</w:t>
            </w:r>
          </w:p>
          <w:p w14:paraId="1D18B8D9" w14:textId="687D0039" w:rsidR="007C56DE" w:rsidRPr="00DF7C9D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.39E-03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8782B95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H=</w:t>
            </w:r>
            <w:r w:rsidRPr="00C178C3">
              <w:rPr>
                <w:rFonts w:asciiTheme="minorHAnsi" w:hAnsiTheme="minorHAnsi" w:cstheme="minorHAnsi"/>
                <w:sz w:val="18"/>
                <w:szCs w:val="18"/>
              </w:rPr>
              <w:br/>
              <w:t>1.533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152CD7B0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675</w:t>
            </w:r>
          </w:p>
        </w:tc>
      </w:tr>
      <w:tr w:rsidR="007C56DE" w:rsidRPr="00C178C3" w14:paraId="3AE652A2" w14:textId="77777777" w:rsidTr="00397E7C">
        <w:trPr>
          <w:trHeight w:val="1069"/>
          <w:jc w:val="center"/>
        </w:trPr>
        <w:tc>
          <w:tcPr>
            <w:tcW w:w="702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0F43D478" w14:textId="77777777" w:rsidR="007C56DE" w:rsidRPr="00C178C3" w:rsidRDefault="007C56DE" w:rsidP="00A4159C">
            <w:pPr>
              <w:spacing w:before="20" w:after="2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Bifidobacteria</w:t>
            </w:r>
          </w:p>
          <w:p w14:paraId="383ABB8A" w14:textId="77777777" w:rsidR="007C56DE" w:rsidRPr="00C178C3" w:rsidRDefault="007C56DE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  <w:p w14:paraId="40395C99" w14:textId="77777777" w:rsidR="007C56DE" w:rsidRPr="00C178C3" w:rsidRDefault="007C56DE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  <w:p w14:paraId="535C79FE" w14:textId="73A22DA6" w:rsidR="007C56DE" w:rsidRPr="00C178C3" w:rsidRDefault="007C56DE" w:rsidP="00A4159C">
            <w:pPr>
              <w:spacing w:before="20" w:after="20"/>
              <w:ind w:left="284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14:paraId="485E63F0" w14:textId="77777777" w:rsidR="007C56DE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A345D1D" w14:textId="7929819D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36E-05 – 2.72E-02</w:t>
            </w:r>
          </w:p>
          <w:p w14:paraId="25E50484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8.84E-03 ± 9.13E-03</w:t>
            </w:r>
          </w:p>
          <w:p w14:paraId="1DC0D79F" w14:textId="5DEB13C5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.87E-03</w:t>
            </w:r>
          </w:p>
        </w:tc>
        <w:tc>
          <w:tcPr>
            <w:tcW w:w="88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E8214" w14:textId="77777777" w:rsidR="007C56DE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1630CD3" w14:textId="682CCA6C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79E-05 – 1.65E-02</w:t>
            </w:r>
          </w:p>
          <w:p w14:paraId="5FEFE067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5.69E-03 ± 9.37E-03</w:t>
            </w:r>
          </w:p>
          <w:p w14:paraId="0A1CBA25" w14:textId="1080C2E3" w:rsidR="007C56DE" w:rsidRPr="00DF7C9D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.43E-04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D74D20D" w14:textId="77777777" w:rsidR="00E22AC6" w:rsidRDefault="00E22AC6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E42F988" w14:textId="77F71886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8.76E-06 – 4.90E-02</w:t>
            </w:r>
          </w:p>
          <w:p w14:paraId="6A6BD64E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8.33E-03 ± 1.59E-02</w:t>
            </w:r>
          </w:p>
          <w:p w14:paraId="0B1DC695" w14:textId="460970F0" w:rsidR="007C56DE" w:rsidRPr="00DF7C9D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22E-03</w:t>
            </w:r>
          </w:p>
        </w:tc>
        <w:tc>
          <w:tcPr>
            <w:tcW w:w="884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64CEC6" w14:textId="77777777" w:rsidR="00E22AC6" w:rsidRDefault="00E22AC6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64C9A72" w14:textId="65AB22D9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10E-04 – 3.77E-02</w:t>
            </w:r>
          </w:p>
          <w:p w14:paraId="53CDF509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04E-02 ± 1.41E-02</w:t>
            </w:r>
          </w:p>
          <w:p w14:paraId="1057EAE5" w14:textId="1F3E4126" w:rsidR="007C56DE" w:rsidRPr="00DF7C9D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7C9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.83E-03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7DAFF7A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H=</w:t>
            </w:r>
            <w:r w:rsidRPr="00C178C3">
              <w:rPr>
                <w:rFonts w:asciiTheme="minorHAnsi" w:hAnsiTheme="minorHAnsi" w:cstheme="minorHAnsi"/>
                <w:sz w:val="18"/>
                <w:szCs w:val="18"/>
              </w:rPr>
              <w:br/>
              <w:t>1.77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4787AC35" w14:textId="77777777" w:rsidR="007C56DE" w:rsidRPr="00C178C3" w:rsidRDefault="007C56DE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620</w:t>
            </w:r>
          </w:p>
        </w:tc>
      </w:tr>
      <w:tr w:rsidR="00DB2A57" w:rsidRPr="00C178C3" w14:paraId="5166E070" w14:textId="77777777" w:rsidTr="00397E7C">
        <w:trPr>
          <w:trHeight w:val="1069"/>
          <w:jc w:val="center"/>
        </w:trPr>
        <w:tc>
          <w:tcPr>
            <w:tcW w:w="702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199D3B8D" w14:textId="77777777" w:rsidR="00DB2A57" w:rsidRPr="00C178C3" w:rsidRDefault="00DB2A57" w:rsidP="00A4159C">
            <w:pPr>
              <w:spacing w:before="20" w:after="20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/B Ratio</w:t>
            </w:r>
          </w:p>
          <w:p w14:paraId="40024652" w14:textId="77777777" w:rsidR="00DB2A57" w:rsidRPr="00C178C3" w:rsidRDefault="00DB2A57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  <w:p w14:paraId="3250972D" w14:textId="77777777" w:rsidR="00DB2A57" w:rsidRPr="00C178C3" w:rsidRDefault="00DB2A57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  <w:p w14:paraId="5E5ECFD3" w14:textId="58C45597" w:rsidR="00DB2A57" w:rsidRPr="00C178C3" w:rsidRDefault="00DB2A57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14:paraId="3387BE64" w14:textId="77777777" w:rsidR="00DB2A57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288F54B" w14:textId="0428FD3D" w:rsidR="00DB2A57" w:rsidRPr="00C178C3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00 – 88.58</w:t>
            </w:r>
          </w:p>
          <w:p w14:paraId="5B36ED73" w14:textId="77777777" w:rsidR="00DB2A57" w:rsidRPr="00C178C3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4.25 ± 28.96</w:t>
            </w:r>
          </w:p>
          <w:p w14:paraId="7657BBBF" w14:textId="65403F40" w:rsidR="00DB2A57" w:rsidRPr="00C178C3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62</w:t>
            </w:r>
          </w:p>
        </w:tc>
        <w:tc>
          <w:tcPr>
            <w:tcW w:w="88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FBB23" w14:textId="77777777" w:rsidR="00DB2A57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031EF2B" w14:textId="799FC2C3" w:rsidR="00DB2A57" w:rsidRPr="00C178C3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00 – 0.10</w:t>
            </w:r>
          </w:p>
          <w:p w14:paraId="16B0F5A1" w14:textId="77777777" w:rsidR="00DB2A57" w:rsidRPr="00C178C3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05 ± 0.05</w:t>
            </w:r>
          </w:p>
          <w:p w14:paraId="1ECA9662" w14:textId="1DCBCD07" w:rsidR="00DB2A57" w:rsidRPr="0011433D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143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C076112" w14:textId="77777777" w:rsidR="00E22AC6" w:rsidRDefault="00E22AC6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16A1F4A" w14:textId="21015ADC" w:rsidR="00DB2A57" w:rsidRPr="00C178C3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00 – 14.23</w:t>
            </w:r>
          </w:p>
          <w:p w14:paraId="6F3F3F8F" w14:textId="77777777" w:rsidR="00DB2A57" w:rsidRPr="00C178C3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3.56 ± 5.67</w:t>
            </w:r>
          </w:p>
          <w:p w14:paraId="5CF7FB27" w14:textId="68763D71" w:rsidR="00DB2A57" w:rsidRPr="0011433D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143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884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25749A" w14:textId="77777777" w:rsidR="00E22AC6" w:rsidRDefault="00E22AC6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50AE17B" w14:textId="5223BD64" w:rsidR="00DB2A57" w:rsidRPr="00C178C3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00 – 19.00</w:t>
            </w:r>
          </w:p>
          <w:p w14:paraId="7D7903E0" w14:textId="77777777" w:rsidR="00DB2A57" w:rsidRPr="00C178C3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.92 ± 6.66</w:t>
            </w:r>
          </w:p>
          <w:p w14:paraId="306AE0EF" w14:textId="26969134" w:rsidR="00DB2A57" w:rsidRPr="0011433D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143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F43FB88" w14:textId="77777777" w:rsidR="00DB2A57" w:rsidRPr="00C178C3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H=</w:t>
            </w:r>
            <w:r w:rsidRPr="00C178C3">
              <w:rPr>
                <w:rFonts w:asciiTheme="minorHAnsi" w:hAnsiTheme="minorHAnsi" w:cstheme="minorHAnsi"/>
                <w:sz w:val="18"/>
                <w:szCs w:val="18"/>
              </w:rPr>
              <w:br/>
              <w:t>2.911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3E15478E" w14:textId="77777777" w:rsidR="00DB2A57" w:rsidRPr="00C178C3" w:rsidRDefault="00DB2A57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406</w:t>
            </w:r>
          </w:p>
        </w:tc>
      </w:tr>
      <w:tr w:rsidR="00C9635B" w:rsidRPr="00C178C3" w14:paraId="6307DAEB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FBC8B0" w14:textId="77777777" w:rsidR="00C9635B" w:rsidRPr="00C178C3" w:rsidRDefault="00C9635B" w:rsidP="00A4159C">
            <w:pPr>
              <w:spacing w:before="20" w:after="20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/B ratio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vAlign w:val="center"/>
          </w:tcPr>
          <w:p w14:paraId="5C4EEC91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D64E5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884D60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0D39B0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386AD84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8C0C2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15</w:t>
            </w: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C9635B" w:rsidRPr="00C178C3" w14:paraId="5177E86E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F6660BB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5599CD55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00 – 0.66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672932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69 – 3.61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8A42B8B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10 – 1.9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D275F2B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28 – 5.65</w:t>
            </w:r>
          </w:p>
        </w:tc>
        <w:tc>
          <w:tcPr>
            <w:tcW w:w="344" w:type="pct"/>
            <w:vMerge w:val="restar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7A7ACF35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H=</w:t>
            </w:r>
            <w:r w:rsidRPr="00C178C3">
              <w:rPr>
                <w:rFonts w:asciiTheme="minorHAnsi" w:hAnsiTheme="minorHAnsi" w:cstheme="minorHAnsi"/>
                <w:sz w:val="18"/>
                <w:szCs w:val="18"/>
              </w:rPr>
              <w:br/>
              <w:t>10.404</w:t>
            </w:r>
            <w:r w:rsidRPr="00C178C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6" w:type="pct"/>
            <w:vMerge/>
            <w:shd w:val="clear" w:color="auto" w:fill="auto"/>
            <w:vAlign w:val="center"/>
          </w:tcPr>
          <w:p w14:paraId="546C153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1BAEFC25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01C95F0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63B0C0B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40 ± 0.20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DE5D51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94 ± 1.51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3AEA1B4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80 ± 0.62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D7E2F7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74 ± 1.70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4CF0919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shd w:val="clear" w:color="auto" w:fill="auto"/>
            <w:vAlign w:val="center"/>
          </w:tcPr>
          <w:p w14:paraId="440F57FA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1F06E104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0BE79E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</w:tcBorders>
            <w:vAlign w:val="center"/>
          </w:tcPr>
          <w:p w14:paraId="1AC15984" w14:textId="77777777" w:rsidR="00C9635B" w:rsidRPr="00572DF4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72DF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40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3CA83" w14:textId="77777777" w:rsidR="00C9635B" w:rsidRPr="00572DF4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72DF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51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CC7D9" w14:textId="77777777" w:rsidR="00C9635B" w:rsidRPr="00572DF4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72DF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1BBBE1" w14:textId="77777777" w:rsidR="00C9635B" w:rsidRPr="00572DF4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72DF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32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37DE1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1041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22EB587C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F31731" w14:textId="77777777" w:rsidR="00C9635B" w:rsidRPr="00C178C3" w:rsidRDefault="00C9635B" w:rsidP="00A4159C">
            <w:pPr>
              <w:spacing w:before="20" w:after="2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versity index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vAlign w:val="center"/>
          </w:tcPr>
          <w:p w14:paraId="39CD95B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F68194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1D5BF4A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186063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32367C06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6F40C5A6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48918B00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9AE452B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6DA05E55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01 – 1.46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4FC94E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11 – 1.31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BEA9ADD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91 – 1.43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243EED8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97 – 1.43</w:t>
            </w:r>
          </w:p>
        </w:tc>
        <w:tc>
          <w:tcPr>
            <w:tcW w:w="344" w:type="pct"/>
            <w:vMerge w:val="restar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132EB72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 xml:space="preserve">F= </w:t>
            </w:r>
            <w:r w:rsidRPr="00C178C3">
              <w:rPr>
                <w:rFonts w:asciiTheme="minorHAnsi" w:hAnsiTheme="minorHAnsi" w:cstheme="minorHAnsi"/>
                <w:sz w:val="18"/>
                <w:szCs w:val="18"/>
              </w:rPr>
              <w:br/>
              <w:t>0.170</w:t>
            </w:r>
          </w:p>
        </w:tc>
        <w:tc>
          <w:tcPr>
            <w:tcW w:w="416" w:type="pct"/>
            <w:vMerge w:val="restart"/>
            <w:tcBorders>
              <w:top w:val="nil"/>
              <w:bottom w:val="nil"/>
            </w:tcBorders>
            <w:vAlign w:val="center"/>
          </w:tcPr>
          <w:p w14:paraId="02350F1D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915</w:t>
            </w:r>
          </w:p>
        </w:tc>
      </w:tr>
      <w:tr w:rsidR="00C9635B" w:rsidRPr="00C178C3" w14:paraId="10E0E789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28E5313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7915C2B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20 ± 0.12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DCA766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21 ± 0.10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60ECCB1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22 ± 0.19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CF9DE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1.26 ± 0.15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27EAA893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top w:val="nil"/>
              <w:bottom w:val="nil"/>
            </w:tcBorders>
            <w:vAlign w:val="center"/>
          </w:tcPr>
          <w:p w14:paraId="7051E591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4707FB78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F1F2FFD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</w:tcBorders>
            <w:vAlign w:val="center"/>
          </w:tcPr>
          <w:p w14:paraId="0A80BFC0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21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8DD21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22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7ED30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31</w:t>
            </w:r>
          </w:p>
        </w:tc>
        <w:tc>
          <w:tcPr>
            <w:tcW w:w="884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333F1A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27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89B3E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38685A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1EB67734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46FBF8" w14:textId="77777777" w:rsidR="00C9635B" w:rsidRPr="00C178C3" w:rsidRDefault="00C9635B" w:rsidP="00A4159C">
            <w:pPr>
              <w:spacing w:before="20" w:after="2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issimilarity index (%)</w:t>
            </w:r>
          </w:p>
        </w:tc>
        <w:tc>
          <w:tcPr>
            <w:tcW w:w="884" w:type="pct"/>
            <w:tcBorders>
              <w:top w:val="single" w:sz="4" w:space="0" w:color="auto"/>
              <w:bottom w:val="nil"/>
            </w:tcBorders>
            <w:vAlign w:val="center"/>
          </w:tcPr>
          <w:p w14:paraId="763D169B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993D62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1D4A2DB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578859F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3BAB0B5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2BDED5A2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6EFB010B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907C714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in. – Max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1A6D2528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4.00 – 66.00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372FAB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3.00 – 31.00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82C9F8B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2.00 – 92.00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2F16AF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1.00 – 46.00</w:t>
            </w:r>
          </w:p>
        </w:tc>
        <w:tc>
          <w:tcPr>
            <w:tcW w:w="344" w:type="pct"/>
            <w:vMerge w:val="restar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12A16CE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H=</w:t>
            </w:r>
            <w:r w:rsidRPr="00C178C3">
              <w:rPr>
                <w:rFonts w:asciiTheme="minorHAnsi" w:hAnsiTheme="minorHAnsi" w:cstheme="minorHAnsi"/>
                <w:sz w:val="18"/>
                <w:szCs w:val="18"/>
              </w:rPr>
              <w:br/>
              <w:t>7.689</w:t>
            </w:r>
          </w:p>
        </w:tc>
        <w:tc>
          <w:tcPr>
            <w:tcW w:w="416" w:type="pct"/>
            <w:vMerge w:val="restart"/>
            <w:tcBorders>
              <w:top w:val="nil"/>
              <w:bottom w:val="nil"/>
            </w:tcBorders>
            <w:vAlign w:val="center"/>
          </w:tcPr>
          <w:p w14:paraId="55DBDEB1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0.053</w:t>
            </w:r>
          </w:p>
        </w:tc>
      </w:tr>
      <w:tr w:rsidR="00C9635B" w:rsidRPr="00C178C3" w14:paraId="0664C754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E63ED8C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an ± SD.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center"/>
          </w:tcPr>
          <w:p w14:paraId="4A9CD2B9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43.44 ± 11.61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4CEC41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26.67 ± 4.04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B106CC8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42.30 ± 20.46</w:t>
            </w:r>
          </w:p>
        </w:tc>
        <w:tc>
          <w:tcPr>
            <w:tcW w:w="884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029EF2E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32.00 ± 8.47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33C965DE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16" w:type="pct"/>
            <w:vMerge/>
            <w:tcBorders>
              <w:top w:val="nil"/>
              <w:bottom w:val="nil"/>
            </w:tcBorders>
            <w:vAlign w:val="center"/>
          </w:tcPr>
          <w:p w14:paraId="5055CB4A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635B" w:rsidRPr="00C178C3" w14:paraId="60412216" w14:textId="77777777" w:rsidTr="00397E7C">
        <w:trPr>
          <w:trHeight w:val="20"/>
          <w:jc w:val="center"/>
        </w:trPr>
        <w:tc>
          <w:tcPr>
            <w:tcW w:w="702" w:type="pct"/>
            <w:tcBorders>
              <w:top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633F9524" w14:textId="77777777" w:rsidR="00C9635B" w:rsidRPr="00C178C3" w:rsidRDefault="00C9635B" w:rsidP="00A4159C">
            <w:pPr>
              <w:spacing w:before="20" w:after="20"/>
              <w:ind w:left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C178C3">
              <w:rPr>
                <w:rFonts w:asciiTheme="minorHAnsi" w:hAnsiTheme="minorHAnsi" w:cstheme="minorHAnsi"/>
                <w:sz w:val="18"/>
                <w:szCs w:val="18"/>
              </w:rPr>
              <w:t>Median</w:t>
            </w:r>
          </w:p>
        </w:tc>
        <w:tc>
          <w:tcPr>
            <w:tcW w:w="884" w:type="pct"/>
            <w:tcBorders>
              <w:top w:val="nil"/>
              <w:bottom w:val="thickThinSmallGap" w:sz="18" w:space="0" w:color="auto"/>
            </w:tcBorders>
            <w:vAlign w:val="center"/>
          </w:tcPr>
          <w:p w14:paraId="194965B0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3.00</w:t>
            </w:r>
          </w:p>
        </w:tc>
        <w:tc>
          <w:tcPr>
            <w:tcW w:w="884" w:type="pct"/>
            <w:tcBorders>
              <w:top w:val="nil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EE216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6.00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2EC434F8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6.00</w:t>
            </w:r>
          </w:p>
        </w:tc>
        <w:tc>
          <w:tcPr>
            <w:tcW w:w="884" w:type="pct"/>
            <w:tcBorders>
              <w:top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30D2CE" w14:textId="77777777" w:rsidR="00C9635B" w:rsidRPr="00C3194A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3194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1.00</w:t>
            </w:r>
          </w:p>
        </w:tc>
        <w:tc>
          <w:tcPr>
            <w:tcW w:w="344" w:type="pct"/>
            <w:vMerge/>
            <w:tcBorders>
              <w:top w:val="nil"/>
              <w:left w:val="single" w:sz="12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4413F1F7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16" w:type="pct"/>
            <w:vMerge/>
            <w:tcBorders>
              <w:top w:val="nil"/>
              <w:bottom w:val="thickThinSmallGap" w:sz="18" w:space="0" w:color="auto"/>
            </w:tcBorders>
            <w:vAlign w:val="center"/>
          </w:tcPr>
          <w:p w14:paraId="4C36755C" w14:textId="77777777" w:rsidR="00C9635B" w:rsidRPr="00C178C3" w:rsidRDefault="00C9635B" w:rsidP="00A4159C">
            <w:pPr>
              <w:spacing w:before="20" w:after="2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63A7EAE3" w14:textId="77777777" w:rsidR="00397E7C" w:rsidRPr="00397E7C" w:rsidRDefault="00397E7C" w:rsidP="00C9635B">
      <w:pPr>
        <w:jc w:val="both"/>
        <w:rPr>
          <w:rFonts w:asciiTheme="minorHAnsi" w:hAnsiTheme="minorHAnsi" w:cstheme="minorHAnsi"/>
          <w:b/>
          <w:bCs/>
          <w:sz w:val="4"/>
          <w:szCs w:val="4"/>
        </w:rPr>
      </w:pPr>
    </w:p>
    <w:p w14:paraId="3DC593C3" w14:textId="6AC005B5" w:rsidR="00C9635B" w:rsidRPr="00397E7C" w:rsidRDefault="00C9635B" w:rsidP="00C9635B">
      <w:pPr>
        <w:jc w:val="both"/>
        <w:rPr>
          <w:rFonts w:asciiTheme="minorHAnsi" w:hAnsiTheme="minorHAnsi" w:cstheme="minorHAnsi"/>
          <w:sz w:val="20"/>
          <w:szCs w:val="20"/>
          <w:lang w:bidi="ar-EG"/>
        </w:rPr>
      </w:pPr>
      <w:r w:rsidRPr="00397E7C">
        <w:rPr>
          <w:rFonts w:asciiTheme="minorHAnsi" w:hAnsiTheme="minorHAnsi" w:cstheme="minorHAnsi"/>
          <w:sz w:val="20"/>
          <w:szCs w:val="20"/>
        </w:rPr>
        <w:t>F: F for ANOVA test</w:t>
      </w:r>
      <w:r w:rsidRPr="00397E7C">
        <w:rPr>
          <w:rFonts w:asciiTheme="minorHAnsi" w:hAnsiTheme="minorHAnsi" w:cstheme="minorHAnsi"/>
          <w:sz w:val="20"/>
          <w:szCs w:val="20"/>
          <w:lang w:bidi="ar-EG"/>
        </w:rPr>
        <w:tab/>
      </w:r>
      <w:r w:rsidRPr="00397E7C">
        <w:rPr>
          <w:rFonts w:asciiTheme="minorHAnsi" w:hAnsiTheme="minorHAnsi" w:cstheme="minorHAnsi"/>
          <w:sz w:val="20"/>
          <w:szCs w:val="20"/>
          <w:lang w:bidi="ar-EG"/>
        </w:rPr>
        <w:tab/>
      </w:r>
      <w:r w:rsidRPr="00397E7C">
        <w:rPr>
          <w:rFonts w:asciiTheme="minorHAnsi" w:hAnsiTheme="minorHAnsi" w:cstheme="minorHAnsi"/>
          <w:sz w:val="20"/>
          <w:szCs w:val="20"/>
        </w:rPr>
        <w:t>H: H for Kruskal Wallis test</w:t>
      </w:r>
    </w:p>
    <w:p w14:paraId="6A85318C" w14:textId="7A479243" w:rsidR="00B17C14" w:rsidRPr="00397E7C" w:rsidRDefault="00C9635B" w:rsidP="00397E7C">
      <w:pPr>
        <w:jc w:val="both"/>
        <w:rPr>
          <w:rFonts w:asciiTheme="minorHAnsi" w:hAnsiTheme="minorHAnsi" w:cstheme="minorHAnsi"/>
          <w:sz w:val="20"/>
          <w:szCs w:val="20"/>
        </w:rPr>
      </w:pPr>
      <w:r w:rsidRPr="00397E7C">
        <w:rPr>
          <w:rFonts w:asciiTheme="minorHAnsi" w:hAnsiTheme="minorHAnsi" w:cstheme="minorHAnsi"/>
          <w:sz w:val="20"/>
          <w:szCs w:val="20"/>
        </w:rPr>
        <w:t xml:space="preserve">p: p value for association between different categories      *: Statistically significant at p ≤ 0.05  </w:t>
      </w:r>
    </w:p>
    <w:p w14:paraId="152FCA0E" w14:textId="77777777" w:rsidR="000C512B" w:rsidRDefault="000C512B" w:rsidP="00F74A78">
      <w:pPr>
        <w:jc w:val="both"/>
        <w:rPr>
          <w:rFonts w:asciiTheme="minorHAnsi" w:hAnsiTheme="minorHAnsi" w:cstheme="minorHAnsi"/>
          <w:sz w:val="15"/>
          <w:szCs w:val="15"/>
        </w:rPr>
      </w:pPr>
    </w:p>
    <w:p w14:paraId="7CCD6A29" w14:textId="2C88CF72" w:rsidR="000C512B" w:rsidRPr="00126BE0" w:rsidRDefault="000C512B" w:rsidP="00126BE0">
      <w:pPr>
        <w:spacing w:after="200" w:line="300" w:lineRule="auto"/>
        <w:ind w:left="1418" w:hanging="1418"/>
        <w:jc w:val="both"/>
        <w:rPr>
          <w:b/>
          <w:bCs/>
        </w:rPr>
      </w:pPr>
      <w:r w:rsidRPr="00126BE0">
        <w:rPr>
          <w:b/>
          <w:bCs/>
        </w:rPr>
        <w:lastRenderedPageBreak/>
        <w:t xml:space="preserve">Table ( </w:t>
      </w:r>
      <w:r w:rsidRPr="00126BE0">
        <w:rPr>
          <w:b/>
          <w:bCs/>
          <w:lang w:val="en-US"/>
        </w:rPr>
        <w:t xml:space="preserve">S </w:t>
      </w:r>
      <w:r w:rsidR="00784851">
        <w:rPr>
          <w:b/>
          <w:bCs/>
          <w:lang w:val="en-US"/>
        </w:rPr>
        <w:t>6</w:t>
      </w:r>
      <w:r w:rsidRPr="00126BE0">
        <w:rPr>
          <w:b/>
          <w:bCs/>
        </w:rPr>
        <w:t xml:space="preserve"> ): </w:t>
      </w:r>
      <w:r w:rsidRPr="00126BE0">
        <w:t>Correlation between Disease duration and Gut microbiome in PD group</w:t>
      </w:r>
      <w:r>
        <w:rPr>
          <w:b/>
          <w:bCs/>
        </w:rPr>
        <w:t xml:space="preserve"> </w:t>
      </w:r>
    </w:p>
    <w:tbl>
      <w:tblPr>
        <w:tblStyle w:val="TableGrid"/>
        <w:tblW w:w="5000" w:type="pct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ook w:val="04A0" w:firstRow="1" w:lastRow="0" w:firstColumn="1" w:lastColumn="0" w:noHBand="0" w:noVBand="1"/>
      </w:tblPr>
      <w:tblGrid>
        <w:gridCol w:w="4232"/>
        <w:gridCol w:w="2356"/>
        <w:gridCol w:w="2356"/>
      </w:tblGrid>
      <w:tr w:rsidR="000C512B" w:rsidRPr="009809B9" w14:paraId="3D70A963" w14:textId="77777777" w:rsidTr="005F60E4">
        <w:trPr>
          <w:trHeight w:val="373"/>
          <w:jc w:val="center"/>
        </w:trPr>
        <w:tc>
          <w:tcPr>
            <w:tcW w:w="2366" w:type="pct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12" w:space="0" w:color="auto"/>
            </w:tcBorders>
            <w:vAlign w:val="center"/>
          </w:tcPr>
          <w:p w14:paraId="6F6EA931" w14:textId="77777777" w:rsidR="000C512B" w:rsidRPr="009809B9" w:rsidRDefault="000C512B" w:rsidP="005F60E4">
            <w:pPr>
              <w:spacing w:before="80" w:after="40"/>
              <w:jc w:val="center"/>
              <w:rPr>
                <w:b/>
                <w:bCs/>
              </w:rPr>
            </w:pPr>
            <w:r w:rsidRPr="009E5CE7">
              <w:rPr>
                <w:b/>
                <w:bCs/>
              </w:rPr>
              <w:t>Gut microbiome</w:t>
            </w:r>
          </w:p>
        </w:tc>
        <w:tc>
          <w:tcPr>
            <w:tcW w:w="2634" w:type="pct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035DB836" w14:textId="77777777" w:rsidR="000C512B" w:rsidRPr="009809B9" w:rsidRDefault="000C512B" w:rsidP="005F60E4">
            <w:pPr>
              <w:spacing w:before="8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ease duration</w:t>
            </w:r>
          </w:p>
        </w:tc>
      </w:tr>
      <w:tr w:rsidR="000C512B" w:rsidRPr="009809B9" w14:paraId="76AEC849" w14:textId="77777777" w:rsidTr="005F60E4">
        <w:trPr>
          <w:jc w:val="center"/>
        </w:trPr>
        <w:tc>
          <w:tcPr>
            <w:tcW w:w="2366" w:type="pct"/>
            <w:vMerge/>
            <w:tcBorders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1F1687" w14:textId="77777777" w:rsidR="000C512B" w:rsidRPr="009809B9" w:rsidRDefault="000C512B" w:rsidP="005F60E4">
            <w:pPr>
              <w:rPr>
                <w:b/>
                <w:bCs/>
              </w:rPr>
            </w:pPr>
          </w:p>
        </w:tc>
        <w:tc>
          <w:tcPr>
            <w:tcW w:w="131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1B01189" w14:textId="77777777" w:rsidR="000C512B" w:rsidRPr="009809B9" w:rsidRDefault="000C512B" w:rsidP="005F60E4">
            <w:pPr>
              <w:spacing w:before="8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2A9D7C1A" w14:textId="77777777" w:rsidR="000C512B" w:rsidRPr="009809B9" w:rsidRDefault="000C512B" w:rsidP="005F60E4">
            <w:pPr>
              <w:spacing w:before="80" w:after="40"/>
              <w:jc w:val="center"/>
              <w:rPr>
                <w:b/>
                <w:bCs/>
              </w:rPr>
            </w:pPr>
            <w:r w:rsidRPr="009809B9">
              <w:rPr>
                <w:b/>
                <w:bCs/>
              </w:rPr>
              <w:t>p</w:t>
            </w:r>
          </w:p>
        </w:tc>
      </w:tr>
      <w:tr w:rsidR="000C512B" w:rsidRPr="009809B9" w14:paraId="11DDD178" w14:textId="77777777" w:rsidTr="005F60E4">
        <w:trPr>
          <w:jc w:val="center"/>
        </w:trPr>
        <w:tc>
          <w:tcPr>
            <w:tcW w:w="2366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2A46865E" w14:textId="77777777" w:rsidR="000C512B" w:rsidRPr="00E17231" w:rsidRDefault="000C512B" w:rsidP="005F60E4">
            <w:pPr>
              <w:spacing w:before="80" w:after="40"/>
              <w:rPr>
                <w:i/>
                <w:iCs/>
              </w:rPr>
            </w:pPr>
            <w:r w:rsidRPr="00E17231">
              <w:rPr>
                <w:b/>
                <w:bCs/>
                <w:i/>
                <w:iCs/>
              </w:rPr>
              <w:t>Bacteroides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D82B6" w14:textId="77777777" w:rsidR="000C512B" w:rsidRPr="009809B9" w:rsidRDefault="000C512B" w:rsidP="005F60E4">
            <w:pPr>
              <w:spacing w:before="80" w:after="40"/>
              <w:jc w:val="center"/>
            </w:pPr>
            <w:r>
              <w:t>0.119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BAC73A8" w14:textId="77777777" w:rsidR="000C512B" w:rsidRPr="009809B9" w:rsidRDefault="000C512B" w:rsidP="005F60E4">
            <w:pPr>
              <w:spacing w:before="80" w:after="40"/>
              <w:jc w:val="center"/>
            </w:pPr>
            <w:r>
              <w:t>0.530</w:t>
            </w:r>
          </w:p>
        </w:tc>
      </w:tr>
      <w:tr w:rsidR="000C512B" w:rsidRPr="009809B9" w14:paraId="45C67C78" w14:textId="77777777" w:rsidTr="005F60E4">
        <w:trPr>
          <w:jc w:val="center"/>
        </w:trPr>
        <w:tc>
          <w:tcPr>
            <w:tcW w:w="2366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05B9AF7B" w14:textId="77777777" w:rsidR="000C512B" w:rsidRPr="00E17231" w:rsidRDefault="000C512B" w:rsidP="005F60E4">
            <w:pPr>
              <w:spacing w:before="80" w:after="40"/>
              <w:rPr>
                <w:b/>
                <w:bCs/>
                <w:i/>
                <w:iCs/>
              </w:rPr>
            </w:pPr>
            <w:r w:rsidRPr="00E17231">
              <w:rPr>
                <w:b/>
                <w:bCs/>
                <w:i/>
                <w:iCs/>
              </w:rPr>
              <w:t>Prevotella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DAEB7" w14:textId="77777777" w:rsidR="000C512B" w:rsidRPr="009809B9" w:rsidRDefault="000C512B" w:rsidP="005F60E4">
            <w:pPr>
              <w:spacing w:before="80" w:after="40"/>
              <w:jc w:val="center"/>
            </w:pPr>
            <w:r>
              <w:t>-0.344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97482B0" w14:textId="77777777" w:rsidR="000C512B" w:rsidRPr="009809B9" w:rsidRDefault="000C512B" w:rsidP="005F60E4">
            <w:pPr>
              <w:spacing w:before="80" w:after="40"/>
              <w:jc w:val="center"/>
            </w:pPr>
            <w:r>
              <w:t>0.063</w:t>
            </w:r>
          </w:p>
        </w:tc>
      </w:tr>
      <w:tr w:rsidR="000C512B" w:rsidRPr="009809B9" w14:paraId="752F7BF7" w14:textId="77777777" w:rsidTr="00126BE0">
        <w:trPr>
          <w:jc w:val="center"/>
        </w:trPr>
        <w:tc>
          <w:tcPr>
            <w:tcW w:w="2366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6AA1DBF6" w14:textId="77777777" w:rsidR="000C512B" w:rsidRPr="00E17231" w:rsidRDefault="000C512B" w:rsidP="005F60E4">
            <w:pPr>
              <w:spacing w:before="80" w:after="40"/>
              <w:rPr>
                <w:b/>
                <w:bCs/>
                <w:i/>
                <w:iCs/>
              </w:rPr>
            </w:pPr>
            <w:r w:rsidRPr="00E17231">
              <w:rPr>
                <w:b/>
                <w:bCs/>
                <w:i/>
                <w:iCs/>
              </w:rPr>
              <w:t>Ruminococcus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05A6F" w14:textId="77777777" w:rsidR="000C512B" w:rsidRPr="00E17231" w:rsidRDefault="000C512B" w:rsidP="005F60E4">
            <w:pPr>
              <w:spacing w:before="80" w:after="40"/>
              <w:jc w:val="center"/>
              <w:rPr>
                <w:b/>
                <w:bCs/>
              </w:rPr>
            </w:pPr>
            <w:r w:rsidRPr="00E17231">
              <w:rPr>
                <w:b/>
                <w:bCs/>
              </w:rPr>
              <w:t>0.387*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7D1A4E01" w14:textId="77777777" w:rsidR="000C512B" w:rsidRPr="00E17231" w:rsidRDefault="000C512B" w:rsidP="005F60E4">
            <w:pPr>
              <w:spacing w:before="80" w:after="40"/>
              <w:jc w:val="center"/>
              <w:rPr>
                <w:b/>
                <w:bCs/>
              </w:rPr>
            </w:pPr>
            <w:r w:rsidRPr="00E17231">
              <w:rPr>
                <w:b/>
                <w:bCs/>
              </w:rPr>
              <w:t>0.035*</w:t>
            </w:r>
          </w:p>
        </w:tc>
      </w:tr>
      <w:tr w:rsidR="000C512B" w:rsidRPr="009809B9" w14:paraId="16635739" w14:textId="77777777" w:rsidTr="005F60E4">
        <w:trPr>
          <w:jc w:val="center"/>
        </w:trPr>
        <w:tc>
          <w:tcPr>
            <w:tcW w:w="2366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39B39975" w14:textId="77777777" w:rsidR="000C512B" w:rsidRPr="00E17231" w:rsidRDefault="000C512B" w:rsidP="005F60E4">
            <w:pPr>
              <w:spacing w:before="80" w:after="40"/>
              <w:rPr>
                <w:b/>
                <w:bCs/>
                <w:i/>
                <w:iCs/>
              </w:rPr>
            </w:pPr>
            <w:r w:rsidRPr="00E17231">
              <w:rPr>
                <w:b/>
                <w:bCs/>
                <w:i/>
                <w:iCs/>
              </w:rPr>
              <w:t>Firmicutes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2F88B" w14:textId="77777777" w:rsidR="000C512B" w:rsidRPr="009809B9" w:rsidRDefault="000C512B" w:rsidP="005F60E4">
            <w:pPr>
              <w:spacing w:before="80" w:after="40"/>
              <w:jc w:val="center"/>
            </w:pPr>
            <w:r>
              <w:t>-0.092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04D5BA93" w14:textId="77777777" w:rsidR="000C512B" w:rsidRPr="009809B9" w:rsidRDefault="000C512B" w:rsidP="005F60E4">
            <w:pPr>
              <w:spacing w:before="80" w:after="40"/>
              <w:jc w:val="center"/>
            </w:pPr>
            <w:r>
              <w:t>0.628</w:t>
            </w:r>
          </w:p>
        </w:tc>
      </w:tr>
      <w:tr w:rsidR="000C512B" w:rsidRPr="009809B9" w14:paraId="12AB9242" w14:textId="77777777" w:rsidTr="005F60E4">
        <w:trPr>
          <w:jc w:val="center"/>
        </w:trPr>
        <w:tc>
          <w:tcPr>
            <w:tcW w:w="2366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7C15D38F" w14:textId="77777777" w:rsidR="000C512B" w:rsidRPr="00E17231" w:rsidRDefault="000C512B" w:rsidP="005F60E4">
            <w:pPr>
              <w:spacing w:before="80" w:after="40"/>
              <w:rPr>
                <w:b/>
                <w:bCs/>
                <w:i/>
                <w:iCs/>
              </w:rPr>
            </w:pPr>
            <w:r w:rsidRPr="00E17231">
              <w:rPr>
                <w:b/>
                <w:bCs/>
                <w:i/>
                <w:iCs/>
              </w:rPr>
              <w:t>Bacteroidetes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21B71" w14:textId="77777777" w:rsidR="000C512B" w:rsidRPr="009809B9" w:rsidRDefault="000C512B" w:rsidP="005F60E4">
            <w:pPr>
              <w:spacing w:before="80" w:after="40"/>
              <w:jc w:val="center"/>
            </w:pPr>
            <w:r>
              <w:t>-0.010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0AC3C00E" w14:textId="77777777" w:rsidR="000C512B" w:rsidRPr="009809B9" w:rsidRDefault="000C512B" w:rsidP="005F60E4">
            <w:pPr>
              <w:spacing w:before="80" w:after="40"/>
              <w:jc w:val="center"/>
            </w:pPr>
            <w:r>
              <w:t>0.960</w:t>
            </w:r>
          </w:p>
        </w:tc>
      </w:tr>
      <w:tr w:rsidR="000C512B" w:rsidRPr="009809B9" w14:paraId="35AFF04E" w14:textId="77777777" w:rsidTr="000C512B">
        <w:trPr>
          <w:trHeight w:val="613"/>
          <w:jc w:val="center"/>
        </w:trPr>
        <w:tc>
          <w:tcPr>
            <w:tcW w:w="2366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5B16B827" w14:textId="77777777" w:rsidR="000C512B" w:rsidRPr="00E17231" w:rsidRDefault="000C512B" w:rsidP="005F60E4">
            <w:pPr>
              <w:spacing w:before="80" w:after="40"/>
              <w:rPr>
                <w:b/>
                <w:bCs/>
                <w:i/>
                <w:iCs/>
              </w:rPr>
            </w:pPr>
            <w:r w:rsidRPr="00E17231">
              <w:rPr>
                <w:b/>
                <w:bCs/>
                <w:i/>
                <w:iCs/>
              </w:rPr>
              <w:t>Lactobacilli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3A9A1" w14:textId="77777777" w:rsidR="000C512B" w:rsidRPr="009809B9" w:rsidRDefault="000C512B" w:rsidP="005F60E4">
            <w:pPr>
              <w:spacing w:before="80" w:after="40"/>
              <w:jc w:val="center"/>
            </w:pPr>
            <w:r>
              <w:t>-0.262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EAF49D3" w14:textId="77777777" w:rsidR="000C512B" w:rsidRPr="009809B9" w:rsidRDefault="000C512B" w:rsidP="005F60E4">
            <w:pPr>
              <w:spacing w:before="80" w:after="40"/>
              <w:jc w:val="center"/>
            </w:pPr>
            <w:r>
              <w:t>0.162</w:t>
            </w:r>
          </w:p>
        </w:tc>
      </w:tr>
      <w:tr w:rsidR="000C512B" w:rsidRPr="009809B9" w14:paraId="742BE39E" w14:textId="77777777" w:rsidTr="005F60E4">
        <w:trPr>
          <w:jc w:val="center"/>
        </w:trPr>
        <w:tc>
          <w:tcPr>
            <w:tcW w:w="2366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39A2B335" w14:textId="77777777" w:rsidR="000C512B" w:rsidRPr="00E17231" w:rsidRDefault="000C512B" w:rsidP="005F60E4">
            <w:pPr>
              <w:spacing w:before="80" w:after="40"/>
              <w:rPr>
                <w:b/>
                <w:bCs/>
                <w:i/>
                <w:iCs/>
              </w:rPr>
            </w:pPr>
            <w:r w:rsidRPr="00E17231">
              <w:rPr>
                <w:b/>
                <w:bCs/>
                <w:i/>
                <w:iCs/>
              </w:rPr>
              <w:t>Bifidobacteria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1CE0C" w14:textId="77777777" w:rsidR="000C512B" w:rsidRPr="009809B9" w:rsidRDefault="000C512B" w:rsidP="005F60E4">
            <w:pPr>
              <w:spacing w:before="80" w:after="40"/>
              <w:jc w:val="center"/>
            </w:pPr>
            <w:r>
              <w:t>0.076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30A7B5F" w14:textId="77777777" w:rsidR="000C512B" w:rsidRPr="009809B9" w:rsidRDefault="000C512B" w:rsidP="005F60E4">
            <w:pPr>
              <w:spacing w:before="80" w:after="40"/>
              <w:jc w:val="center"/>
            </w:pPr>
            <w:r>
              <w:t>0.689</w:t>
            </w:r>
          </w:p>
        </w:tc>
      </w:tr>
      <w:tr w:rsidR="000C512B" w:rsidRPr="009809B9" w14:paraId="441E3E58" w14:textId="77777777" w:rsidTr="005F60E4">
        <w:trPr>
          <w:jc w:val="center"/>
        </w:trPr>
        <w:tc>
          <w:tcPr>
            <w:tcW w:w="2366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52C82B32" w14:textId="77777777" w:rsidR="000C512B" w:rsidRPr="00E17231" w:rsidRDefault="000C512B" w:rsidP="005F60E4">
            <w:pPr>
              <w:spacing w:before="80" w:after="40"/>
              <w:rPr>
                <w:b/>
                <w:bCs/>
              </w:rPr>
            </w:pPr>
            <w:r w:rsidRPr="00E17231">
              <w:rPr>
                <w:b/>
                <w:bCs/>
              </w:rPr>
              <w:t>P</w:t>
            </w:r>
            <w:r>
              <w:rPr>
                <w:b/>
                <w:bCs/>
              </w:rPr>
              <w:t>/</w:t>
            </w:r>
            <w:r w:rsidRPr="00E17231">
              <w:rPr>
                <w:b/>
                <w:bCs/>
              </w:rPr>
              <w:t>B Ratio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DEE4F" w14:textId="77777777" w:rsidR="000C512B" w:rsidRPr="009809B9" w:rsidRDefault="000C512B" w:rsidP="005F60E4">
            <w:pPr>
              <w:spacing w:before="80" w:after="40"/>
              <w:jc w:val="center"/>
            </w:pPr>
            <w:r>
              <w:t>-0.256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11C4209" w14:textId="77777777" w:rsidR="000C512B" w:rsidRPr="009809B9" w:rsidRDefault="000C512B" w:rsidP="005F60E4">
            <w:pPr>
              <w:spacing w:before="80" w:after="40"/>
              <w:jc w:val="center"/>
            </w:pPr>
            <w:r>
              <w:t>0.172</w:t>
            </w:r>
          </w:p>
        </w:tc>
      </w:tr>
      <w:tr w:rsidR="000C512B" w:rsidRPr="009809B9" w14:paraId="271EE56E" w14:textId="77777777" w:rsidTr="005F60E4">
        <w:trPr>
          <w:jc w:val="center"/>
        </w:trPr>
        <w:tc>
          <w:tcPr>
            <w:tcW w:w="2366" w:type="pct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</w:tcPr>
          <w:p w14:paraId="574A7F19" w14:textId="77777777" w:rsidR="000C512B" w:rsidRPr="00E17231" w:rsidRDefault="000C512B" w:rsidP="005F60E4">
            <w:pPr>
              <w:spacing w:before="80" w:after="40"/>
              <w:rPr>
                <w:b/>
                <w:bCs/>
              </w:rPr>
            </w:pPr>
            <w:r w:rsidRPr="00E17231">
              <w:rPr>
                <w:b/>
                <w:bCs/>
              </w:rPr>
              <w:t>F</w:t>
            </w:r>
            <w:r>
              <w:rPr>
                <w:b/>
                <w:bCs/>
              </w:rPr>
              <w:t>/</w:t>
            </w:r>
            <w:r w:rsidRPr="00E17231">
              <w:rPr>
                <w:b/>
                <w:bCs/>
              </w:rPr>
              <w:t>B ratio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5FFAC6B6" w14:textId="77777777" w:rsidR="000C512B" w:rsidRPr="009809B9" w:rsidRDefault="000C512B" w:rsidP="005F60E4">
            <w:pPr>
              <w:spacing w:before="80" w:after="40"/>
              <w:jc w:val="center"/>
            </w:pPr>
            <w:r>
              <w:t>-0.094</w:t>
            </w:r>
          </w:p>
        </w:tc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32A60BC9" w14:textId="77777777" w:rsidR="000C512B" w:rsidRPr="009809B9" w:rsidRDefault="000C512B" w:rsidP="005F60E4">
            <w:pPr>
              <w:spacing w:before="80" w:after="40"/>
              <w:jc w:val="center"/>
            </w:pPr>
            <w:r>
              <w:t>0.622</w:t>
            </w:r>
          </w:p>
        </w:tc>
      </w:tr>
    </w:tbl>
    <w:p w14:paraId="67546468" w14:textId="77777777" w:rsidR="000C512B" w:rsidRDefault="000C512B" w:rsidP="000C512B">
      <w:pPr>
        <w:spacing w:before="200" w:line="300" w:lineRule="auto"/>
        <w:ind w:left="1418" w:hanging="1418"/>
        <w:jc w:val="both"/>
        <w:rPr>
          <w:b/>
          <w:bCs/>
          <w:color w:val="000000" w:themeColor="text1"/>
          <w:sz w:val="20"/>
          <w:szCs w:val="20"/>
          <w:lang w:bidi="ar-EG"/>
        </w:rPr>
      </w:pPr>
      <w:r>
        <w:rPr>
          <w:b/>
          <w:bCs/>
          <w:color w:val="000000" w:themeColor="text1"/>
          <w:sz w:val="20"/>
          <w:szCs w:val="20"/>
          <w:lang w:bidi="ar-EG"/>
        </w:rPr>
        <w:t xml:space="preserve">r: Pearson coefficient </w:t>
      </w:r>
    </w:p>
    <w:p w14:paraId="2B9CD382" w14:textId="77777777" w:rsidR="000C512B" w:rsidRDefault="000C512B" w:rsidP="000C512B">
      <w:pPr>
        <w:spacing w:before="200" w:line="300" w:lineRule="auto"/>
        <w:ind w:left="1418" w:hanging="1418"/>
        <w:jc w:val="both"/>
        <w:rPr>
          <w:b/>
          <w:bCs/>
          <w:color w:val="000000" w:themeColor="text1"/>
          <w:sz w:val="20"/>
          <w:szCs w:val="20"/>
          <w:lang w:bidi="ar-EG"/>
        </w:rPr>
      </w:pPr>
    </w:p>
    <w:p w14:paraId="464EEF7F" w14:textId="77777777" w:rsidR="000C512B" w:rsidRPr="00F74A78" w:rsidRDefault="000C512B" w:rsidP="00F74A78">
      <w:pPr>
        <w:jc w:val="both"/>
        <w:rPr>
          <w:rFonts w:asciiTheme="minorHAnsi" w:hAnsiTheme="minorHAnsi" w:cstheme="minorHAnsi"/>
          <w:sz w:val="15"/>
          <w:szCs w:val="15"/>
        </w:rPr>
      </w:pPr>
    </w:p>
    <w:sectPr w:rsidR="000C512B" w:rsidRPr="00F74A78" w:rsidSect="004F5A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EE078B"/>
    <w:multiLevelType w:val="hybridMultilevel"/>
    <w:tmpl w:val="8E665ACE"/>
    <w:lvl w:ilvl="0" w:tplc="9C282542">
      <w:start w:val="1"/>
      <w:numFmt w:val="upperLetter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i w:val="0"/>
        <w:color w:val="000000" w:themeColor="text1"/>
        <w:spacing w:val="0"/>
        <w:position w:val="0"/>
        <w:sz w:val="3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356560"/>
    <w:multiLevelType w:val="hybridMultilevel"/>
    <w:tmpl w:val="E550C59A"/>
    <w:lvl w:ilvl="0" w:tplc="D8D62A2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C91153"/>
    <w:multiLevelType w:val="multilevel"/>
    <w:tmpl w:val="8FAE6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12566544">
    <w:abstractNumId w:val="0"/>
  </w:num>
  <w:num w:numId="2" w16cid:durableId="1267540137">
    <w:abstractNumId w:val="1"/>
  </w:num>
  <w:num w:numId="3" w16cid:durableId="1105004216">
    <w:abstractNumId w:val="0"/>
  </w:num>
  <w:num w:numId="4" w16cid:durableId="751004628">
    <w:abstractNumId w:val="0"/>
  </w:num>
  <w:num w:numId="5" w16cid:durableId="1515683606">
    <w:abstractNumId w:val="0"/>
  </w:num>
  <w:num w:numId="6" w16cid:durableId="1413888963">
    <w:abstractNumId w:val="0"/>
  </w:num>
  <w:num w:numId="7" w16cid:durableId="995261041">
    <w:abstractNumId w:val="2"/>
  </w:num>
  <w:num w:numId="8" w16cid:durableId="55038300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2CE"/>
    <w:rsid w:val="000446BE"/>
    <w:rsid w:val="00057657"/>
    <w:rsid w:val="000922CE"/>
    <w:rsid w:val="000A113E"/>
    <w:rsid w:val="000C4D2E"/>
    <w:rsid w:val="000C512B"/>
    <w:rsid w:val="0011433D"/>
    <w:rsid w:val="00126BE0"/>
    <w:rsid w:val="0024496B"/>
    <w:rsid w:val="002A0898"/>
    <w:rsid w:val="002F1573"/>
    <w:rsid w:val="00304E90"/>
    <w:rsid w:val="00305B03"/>
    <w:rsid w:val="003663E8"/>
    <w:rsid w:val="00393251"/>
    <w:rsid w:val="00397E7C"/>
    <w:rsid w:val="00430619"/>
    <w:rsid w:val="00444630"/>
    <w:rsid w:val="004E788C"/>
    <w:rsid w:val="004F5A16"/>
    <w:rsid w:val="005421C9"/>
    <w:rsid w:val="00572DF4"/>
    <w:rsid w:val="006706AA"/>
    <w:rsid w:val="006B10B3"/>
    <w:rsid w:val="00714BB9"/>
    <w:rsid w:val="00724163"/>
    <w:rsid w:val="0075327A"/>
    <w:rsid w:val="00765C3A"/>
    <w:rsid w:val="00781FFA"/>
    <w:rsid w:val="00784851"/>
    <w:rsid w:val="007C56DE"/>
    <w:rsid w:val="00831E7F"/>
    <w:rsid w:val="008456DB"/>
    <w:rsid w:val="00860A07"/>
    <w:rsid w:val="009157BC"/>
    <w:rsid w:val="009554EF"/>
    <w:rsid w:val="0099161A"/>
    <w:rsid w:val="009C06FB"/>
    <w:rsid w:val="00A047B5"/>
    <w:rsid w:val="00B17C14"/>
    <w:rsid w:val="00B22B2D"/>
    <w:rsid w:val="00B57D8C"/>
    <w:rsid w:val="00C144E3"/>
    <w:rsid w:val="00C178C3"/>
    <w:rsid w:val="00C3194A"/>
    <w:rsid w:val="00C956F5"/>
    <w:rsid w:val="00C9635B"/>
    <w:rsid w:val="00CC331A"/>
    <w:rsid w:val="00D07A3E"/>
    <w:rsid w:val="00D6016B"/>
    <w:rsid w:val="00DB2A57"/>
    <w:rsid w:val="00DF724C"/>
    <w:rsid w:val="00DF7C9D"/>
    <w:rsid w:val="00E22AC6"/>
    <w:rsid w:val="00E75931"/>
    <w:rsid w:val="00E84DB3"/>
    <w:rsid w:val="00E94D3F"/>
    <w:rsid w:val="00EB62A9"/>
    <w:rsid w:val="00EC0DCB"/>
    <w:rsid w:val="00F14738"/>
    <w:rsid w:val="00F61E4F"/>
    <w:rsid w:val="00F74A78"/>
    <w:rsid w:val="00FA3D67"/>
    <w:rsid w:val="00FA4197"/>
    <w:rsid w:val="00FB7FD0"/>
    <w:rsid w:val="00FC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4F325"/>
  <w15:chartTrackingRefBased/>
  <w15:docId w15:val="{0A78D977-9B99-8241-A92F-ACBD72614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2CE"/>
    <w:rPr>
      <w:rFonts w:ascii="Calibri" w:hAnsi="Calibri" w:cs="Calibri"/>
      <w:lang w:val="en-EG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FFA"/>
    <w:pPr>
      <w:spacing w:line="360" w:lineRule="auto"/>
      <w:jc w:val="center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FF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4D2E"/>
    <w:pPr>
      <w:keepNext/>
      <w:keepLines/>
      <w:tabs>
        <w:tab w:val="num" w:pos="720"/>
      </w:tabs>
      <w:ind w:left="7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1FFA"/>
    <w:rPr>
      <w:rFonts w:asciiTheme="majorHAnsi" w:eastAsiaTheme="majorEastAsia" w:hAnsiTheme="majorHAnsi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4D2E"/>
    <w:rPr>
      <w:rFonts w:asciiTheme="majorBidi" w:eastAsiaTheme="majorEastAsia" w:hAnsiTheme="majorBidi" w:cstheme="majorBidi"/>
      <w:b/>
      <w:bCs/>
      <w:color w:val="000000" w:themeColor="text1"/>
      <w:sz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81FFA"/>
    <w:rPr>
      <w:rFonts w:cs="Calibri"/>
      <w:b/>
      <w:sz w:val="32"/>
    </w:rPr>
  </w:style>
  <w:style w:type="paragraph" w:styleId="NoSpacing">
    <w:name w:val="No Spacing"/>
    <w:uiPriority w:val="1"/>
    <w:qFormat/>
    <w:rsid w:val="000446BE"/>
    <w:pPr>
      <w:spacing w:after="120"/>
      <w:jc w:val="both"/>
    </w:pPr>
    <w:rPr>
      <w:rFonts w:cs="Calibri"/>
      <w:color w:val="000000" w:themeColor="text1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0922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922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96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hwikarmahmoud/Library/Group%20Containers/UBF8T346G9.Office/User%20Content.localized/Templates.localized/calibri.dotx" TargetMode="External"/></Relationships>
</file>

<file path=word/theme/theme1.xml><?xml version="1.0" encoding="utf-8"?>
<a:theme xmlns:a="http://schemas.openxmlformats.org/drawingml/2006/main" name="CALIBRI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ASD1" id="{17BDE8E5-A40D-6543-9564-994D30E82394}" vid="{A252FABD-6AFE-C14D-89E5-21FCCCF74A0C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alibri.dotx</Template>
  <TotalTime>86</TotalTime>
  <Pages>6</Pages>
  <Words>1614</Words>
  <Characters>920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IKAR.ELSALAM@alexmed.edu.eg</dc:creator>
  <cp:keywords/>
  <dc:description/>
  <cp:lastModifiedBy>shwikar  mahmoud abdelsalam</cp:lastModifiedBy>
  <cp:revision>15</cp:revision>
  <dcterms:created xsi:type="dcterms:W3CDTF">2022-06-20T01:11:00Z</dcterms:created>
  <dcterms:modified xsi:type="dcterms:W3CDTF">2023-07-13T10:03:00Z</dcterms:modified>
</cp:coreProperties>
</file>